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2E4F" w:rsidRDefault="00F8498F" w14:paraId="5D4937F5" w14:textId="7FCA60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 w:rsidR="00DB03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</w:p>
    <w:p w:rsidRPr="00F8498F" w:rsidR="00F8498F" w:rsidRDefault="00F8498F" w14:paraId="329BEDE7" w14:textId="777777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Pr="00F8498F" w:rsidR="00D86657" w:rsidP="004B3FA7" w:rsidRDefault="00F8498F" w14:paraId="5E814E74" w14:textId="51CDC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19B04FE2" w:rsidR="00F8498F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Table 1</w:t>
      </w:r>
      <w:r w:rsidRPr="19B04FE2" w:rsidR="00606068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:</w:t>
      </w:r>
      <w:r w:rsidRPr="19B04FE2" w:rsidR="006060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19B04FE2" w:rsidR="00F8498F">
        <w:rPr>
          <w:rFonts w:ascii="Times New Roman" w:hAnsi="Times New Roman" w:cs="Times New Roman"/>
          <w:sz w:val="24"/>
          <w:szCs w:val="24"/>
          <w:lang w:val="en-US"/>
        </w:rPr>
        <w:t>Full l</w:t>
      </w:r>
      <w:r w:rsidRPr="19B04FE2" w:rsidR="0008185E">
        <w:rPr>
          <w:rFonts w:ascii="Times New Roman" w:hAnsi="Times New Roman" w:cs="Times New Roman"/>
          <w:sz w:val="24"/>
          <w:szCs w:val="24"/>
          <w:lang w:val="en-US"/>
        </w:rPr>
        <w:t>inear r</w:t>
      </w:r>
      <w:r w:rsidRPr="19B04FE2" w:rsidR="00EF43AB">
        <w:rPr>
          <w:rFonts w:ascii="Times New Roman" w:hAnsi="Times New Roman" w:cs="Times New Roman"/>
          <w:sz w:val="24"/>
          <w:szCs w:val="24"/>
          <w:lang w:val="en-US"/>
        </w:rPr>
        <w:t xml:space="preserve">egression </w:t>
      </w:r>
      <w:r w:rsidRPr="19B04FE2" w:rsidR="00F8498F">
        <w:rPr>
          <w:rFonts w:ascii="Times New Roman" w:hAnsi="Times New Roman" w:cs="Times New Roman"/>
          <w:sz w:val="24"/>
          <w:szCs w:val="24"/>
          <w:lang w:val="en-US"/>
        </w:rPr>
        <w:t xml:space="preserve">results on </w:t>
      </w:r>
      <w:r w:rsidRPr="19B04FE2" w:rsidR="00F21F3B">
        <w:rPr>
          <w:rFonts w:ascii="Times New Roman" w:hAnsi="Times New Roman" w:cs="Times New Roman"/>
          <w:sz w:val="24"/>
          <w:szCs w:val="24"/>
          <w:lang w:val="en-US"/>
        </w:rPr>
        <w:t xml:space="preserve">worktime spent </w:t>
      </w:r>
      <w:r w:rsidRPr="19B04FE2" w:rsidR="00CC1384">
        <w:rPr>
          <w:rFonts w:ascii="Times New Roman" w:hAnsi="Times New Roman" w:cs="Times New Roman"/>
          <w:sz w:val="24"/>
          <w:szCs w:val="24"/>
          <w:lang w:val="en-US"/>
        </w:rPr>
        <w:t xml:space="preserve">during a work shift </w:t>
      </w:r>
      <w:r w:rsidRPr="19B04FE2" w:rsidR="00F21F3B">
        <w:rPr>
          <w:rFonts w:ascii="Times New Roman" w:hAnsi="Times New Roman" w:cs="Times New Roman"/>
          <w:sz w:val="24"/>
          <w:szCs w:val="24"/>
          <w:lang w:val="en-US"/>
        </w:rPr>
        <w:t>on direct care time</w:t>
      </w:r>
      <w:r w:rsidRPr="19B04FE2" w:rsidR="00D67427">
        <w:rPr>
          <w:rFonts w:ascii="Times New Roman" w:hAnsi="Times New Roman" w:cs="Times New Roman"/>
          <w:sz w:val="24"/>
          <w:szCs w:val="24"/>
          <w:lang w:val="en-US"/>
        </w:rPr>
        <w:t xml:space="preserve"> (model 1)</w:t>
      </w:r>
      <w:r w:rsidRPr="19B04FE2" w:rsidR="00F21F3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19B04FE2" w:rsidR="7AC41525">
        <w:rPr>
          <w:rFonts w:ascii="Times New Roman" w:hAnsi="Times New Roman" w:cs="Times New Roman"/>
          <w:sz w:val="24"/>
          <w:szCs w:val="24"/>
          <w:lang w:val="en-US"/>
        </w:rPr>
        <w:t xml:space="preserve">medicine management and administration </w:t>
      </w:r>
      <w:r w:rsidRPr="19B04FE2" w:rsidR="00D67427">
        <w:rPr>
          <w:rFonts w:ascii="Times New Roman" w:hAnsi="Times New Roman" w:cs="Times New Roman"/>
          <w:sz w:val="24"/>
          <w:szCs w:val="24"/>
          <w:lang w:val="en-US"/>
        </w:rPr>
        <w:t>(model 2)</w:t>
      </w:r>
      <w:r w:rsidRPr="19B04FE2" w:rsidR="00F21F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19B04FE2" w:rsidR="00CC1384">
        <w:rPr>
          <w:rFonts w:ascii="Times New Roman" w:hAnsi="Times New Roman" w:cs="Times New Roman"/>
          <w:sz w:val="24"/>
          <w:szCs w:val="24"/>
          <w:lang w:val="en-US"/>
        </w:rPr>
        <w:t xml:space="preserve"> Only shifts with </w:t>
      </w:r>
      <w:r w:rsidRPr="19B04FE2" w:rsidR="43FD9199">
        <w:rPr>
          <w:rFonts w:ascii="Times New Roman" w:hAnsi="Times New Roman" w:cs="Times New Roman"/>
          <w:sz w:val="24"/>
          <w:szCs w:val="24"/>
          <w:lang w:val="en-US"/>
        </w:rPr>
        <w:t>medicine management</w:t>
      </w:r>
      <w:r w:rsidRPr="19B04FE2" w:rsidR="00196CC6">
        <w:rPr>
          <w:rFonts w:ascii="Times New Roman" w:hAnsi="Times New Roman" w:cs="Times New Roman"/>
          <w:sz w:val="24"/>
          <w:szCs w:val="24"/>
          <w:lang w:val="en-US"/>
        </w:rPr>
        <w:t xml:space="preserve"> time were included (n = </w:t>
      </w:r>
      <w:r w:rsidRPr="19B04FE2" w:rsidR="00D92A0E">
        <w:rPr>
          <w:rFonts w:ascii="Times New Roman" w:hAnsi="Times New Roman" w:cs="Times New Roman"/>
          <w:sz w:val="24"/>
          <w:szCs w:val="24"/>
          <w:lang w:val="en-US"/>
        </w:rPr>
        <w:t>1318</w:t>
      </w:r>
      <w:r w:rsidRPr="19B04FE2" w:rsidR="00196CC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539"/>
        <w:gridCol w:w="2835"/>
        <w:gridCol w:w="2693"/>
      </w:tblGrid>
      <w:tr w:rsidRPr="00EB678A" w:rsidR="006A3FA0" w:rsidTr="19B04FE2" w14:paraId="27A68F8F" w14:textId="77777777">
        <w:trPr>
          <w:trHeight w:val="585"/>
        </w:trPr>
        <w:tc>
          <w:tcPr>
            <w:tcW w:w="353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51ADF160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D67427" w14:paraId="1726D87D" w14:textId="52F6BB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: </w:t>
            </w: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EB678A" w:rsidR="006A3F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rect care time (minutes)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D67427" w:rsidRDefault="00D67427" w14:paraId="1911C4EC" w14:textId="6737A57B">
            <w:pPr>
              <w:jc w:val="center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19B04FE2" w:rsidR="00D67427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en-US"/>
              </w:rPr>
              <w:t>Model 2:</w:t>
            </w:r>
            <w:r>
              <w:br/>
            </w:r>
            <w:r w:rsidRPr="19B04FE2" w:rsidR="54DA1D1E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en-US"/>
              </w:rPr>
              <w:t xml:space="preserve">Medicine management and administration </w:t>
            </w:r>
            <w:r w:rsidRPr="19B04FE2" w:rsidR="006A3FA0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en-US"/>
              </w:rPr>
              <w:t>(minutes)</w:t>
            </w:r>
          </w:p>
        </w:tc>
      </w:tr>
      <w:tr w:rsidRPr="00EB678A" w:rsidR="006A3FA0" w:rsidTr="19B04FE2" w14:paraId="4EA10EFE" w14:textId="77777777">
        <w:tc>
          <w:tcPr>
            <w:tcW w:w="353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37BC5C9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2C3743" w14:paraId="50397B80" w14:textId="75F9E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EB678A" w:rsidR="006A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 % CI)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2C3743" w14:paraId="4843CB7F" w14:textId="58182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EB678A" w:rsidR="006A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 % CI)</w:t>
            </w:r>
          </w:p>
        </w:tc>
      </w:tr>
      <w:tr w:rsidRPr="00DB03A3" w:rsidR="006A3FA0" w:rsidTr="19B04FE2" w14:paraId="598D2141" w14:textId="77777777">
        <w:tc>
          <w:tcPr>
            <w:tcW w:w="353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13C90BCE" w14:textId="293A20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ine dispensing technology in use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2D6960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1D46939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6EC9ABBD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1641B353" w14:textId="1B7ED3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71894287" w14:textId="1F064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  <w:r w:rsidRPr="00EB678A" w:rsidR="00003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6.02 – 25.60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39CA2AE8" w14:textId="650A97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10.45 (-16.58 </w:t>
            </w:r>
            <w:r w:rsidRPr="00EB678A" w:rsidR="005A0D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 -4.</w:t>
            </w:r>
            <w:proofErr w:type="gramStart"/>
            <w:r w:rsidRPr="00EB678A" w:rsidR="005A0D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)</w:t>
            </w:r>
            <w:r w:rsidRPr="00EB678A" w:rsidR="008A22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  <w:r w:rsidRPr="00EB678A" w:rsidR="008A22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EB678A" w:rsidR="004145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Pr="00EB678A" w:rsidR="006A3FA0" w:rsidTr="19B04FE2" w14:paraId="72D36626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49CE576A" w14:textId="6B920B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(ref.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0BFC61B1" w14:textId="096E93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C3C7128" w14:textId="24B9D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3D43187B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3302A961" w14:textId="5E8E0C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ork shift 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0828C589" w14:textId="70B0B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1F2EBD56" w14:textId="3900D9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4E5684D5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520EFCB3" w14:textId="5CE1D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ning (ref.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4014C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0F1CBA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49AF8589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832AD74" w14:textId="6019BB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/ evening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455B16" w14:paraId="7B351F51" w14:textId="79975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</w:t>
            </w:r>
            <w:r w:rsidRPr="00EB678A" w:rsidR="00003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8.19 – 19.65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3FFF6102" w14:textId="04A70C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5</w:t>
            </w:r>
            <w:r w:rsidRPr="00EB678A" w:rsidR="005A0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8.75 – 0.85)</w:t>
            </w:r>
          </w:p>
        </w:tc>
      </w:tr>
      <w:tr w:rsidRPr="00EB678A" w:rsidR="006A3FA0" w:rsidTr="19B04FE2" w14:paraId="4F5B3194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DA2C676" w14:textId="5649C8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455B16" w14:paraId="18A49A13" w14:textId="751AC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29</w:t>
            </w:r>
            <w:r w:rsidRPr="00EB678A" w:rsidR="00003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7.46 – 6.88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7DB79275" w14:textId="056D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  <w:r w:rsidRPr="00EB678A" w:rsidR="005A0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0.32 – 12.42)</w:t>
            </w:r>
          </w:p>
        </w:tc>
      </w:tr>
      <w:tr w:rsidRPr="00EB678A" w:rsidR="004C100E" w:rsidTr="19B04FE2" w14:paraId="73E50B4B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7889CD8F" w14:textId="693460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of the week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599FDC23" w14:textId="30F3CA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64CD07D9" w14:textId="705967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4C100E" w:rsidTr="19B04FE2" w14:paraId="0BEFDA4D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34EF2CDD" w14:textId="67A6A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day to </w:t>
            </w:r>
            <w:r w:rsidR="004329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day (ref.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5698F46C" w14:textId="297963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C100E" w:rsidP="004C100E" w:rsidRDefault="004C100E" w14:paraId="44E5C0C8" w14:textId="1B83C7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00E72FFE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0B968242" w14:textId="7EC419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turday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BA411E" w14:paraId="280FDFFD" w14:textId="6EA54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9</w:t>
            </w:r>
            <w:r w:rsidRPr="00EB678A" w:rsidR="004E2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B678A" w:rsidR="002E0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3 – 21.90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0410C7BA" w14:textId="7C88D0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2</w:t>
            </w:r>
            <w:r w:rsidRPr="00EB678A" w:rsidR="005A0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B678A" w:rsidR="00746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8 – 2.14)</w:t>
            </w:r>
          </w:p>
        </w:tc>
      </w:tr>
      <w:tr w:rsidRPr="00EB678A" w:rsidR="006A3FA0" w:rsidTr="19B04FE2" w14:paraId="339D1B85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4028C13F" w14:textId="441E11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day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BA411E" w14:paraId="768A5A89" w14:textId="7488C8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6</w:t>
            </w:r>
            <w:r w:rsidRPr="00EB678A" w:rsidR="002E0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.84 – 20.56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34C03E78" w14:textId="4E0266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</w:t>
            </w:r>
            <w:r w:rsidRPr="00EB678A" w:rsidR="00746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88 – 11.35)</w:t>
            </w:r>
          </w:p>
        </w:tc>
      </w:tr>
      <w:tr w:rsidRPr="00EB678A" w:rsidR="004329D4" w:rsidTr="19B04FE2" w14:paraId="20A35E96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329D4" w:rsidP="0078528A" w:rsidRDefault="00E57323" w14:paraId="3772A725" w14:textId="47765E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329D4" w:rsidP="0078528A" w:rsidRDefault="004329D4" w14:paraId="44830A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4329D4" w:rsidP="0078528A" w:rsidRDefault="004329D4" w14:paraId="7228C1E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BA411E" w:rsidTr="19B04FE2" w14:paraId="2CD18544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8A39B8" w14:paraId="2AF3B2A2" w14:textId="509BF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 w:rsidR="00C04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censed practical nurse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.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BA411E" w14:paraId="6218C4E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BA411E" w14:paraId="6B4763E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BA411E" w:rsidTr="19B04FE2" w14:paraId="39AB9774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8A39B8" w14:paraId="7CF25971" w14:textId="0B1D3C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C04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nurse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DE63D5" w14:paraId="785E38C9" w14:textId="2495B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3.12</w:t>
            </w:r>
            <w:r w:rsidRPr="00EB678A" w:rsidR="002E05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63.92 </w:t>
            </w:r>
            <w:r w:rsidRPr="00EB678A" w:rsidR="001A4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EB678A" w:rsidR="002E05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22.</w:t>
            </w:r>
            <w:proofErr w:type="gramStart"/>
            <w:r w:rsidRPr="00EB678A" w:rsidR="002E05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)</w:t>
            </w:r>
            <w:r w:rsidRPr="00EB678A" w:rsidR="004740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  <w:r w:rsidRPr="00EB678A" w:rsidR="004740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A473A7" w14:paraId="51B57739" w14:textId="75984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23</w:t>
            </w:r>
            <w:r w:rsidRPr="00EB678A" w:rsidR="00746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2.38 – </w:t>
            </w:r>
            <w:proofErr w:type="gramStart"/>
            <w:r w:rsidRPr="00EB678A" w:rsidR="00746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.08)</w:t>
            </w:r>
            <w:r w:rsidRPr="00EB678A" w:rsidR="004145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  <w:r w:rsidRPr="00EB678A" w:rsidR="004145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Pr="00EB678A" w:rsidR="00C049A8" w:rsidTr="19B04FE2" w14:paraId="08C7333C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C049A8" w:rsidP="0078528A" w:rsidRDefault="00C049A8" w14:paraId="139E63C8" w14:textId="7BB2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076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 assistant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C049A8" w:rsidP="0078528A" w:rsidRDefault="00DE63D5" w14:paraId="3E66AC46" w14:textId="0E725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51</w:t>
            </w:r>
            <w:r w:rsidRPr="00EB678A" w:rsidR="002E0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62.22 </w:t>
            </w:r>
            <w:r w:rsidRPr="00EB678A" w:rsidR="001A4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3.19)</w:t>
            </w:r>
            <w:r w:rsidRPr="00EB678A" w:rsidR="002E0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C049A8" w:rsidP="0078528A" w:rsidRDefault="00A473A7" w14:paraId="03EBD140" w14:textId="6959DA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  <w:r w:rsidRPr="00EB678A" w:rsidR="00746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20 – 12.55)</w:t>
            </w:r>
          </w:p>
        </w:tc>
      </w:tr>
      <w:tr w:rsidRPr="00EB678A" w:rsidR="00BA411E" w:rsidTr="19B04FE2" w14:paraId="4E480825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076EB0" w14:paraId="06DE1D81" w14:textId="79E93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DE63D5" w14:paraId="121E819B" w14:textId="5DAAB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5.79</w:t>
            </w:r>
            <w:r w:rsidRPr="00EB678A" w:rsidR="001A4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70.08 – -1.</w:t>
            </w:r>
            <w:proofErr w:type="gramStart"/>
            <w:r w:rsidRPr="00EB678A" w:rsidR="001A4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)</w:t>
            </w:r>
            <w:r w:rsidRPr="00EB678A" w:rsidR="006255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BA411E" w:rsidP="0078528A" w:rsidRDefault="00A473A7" w14:paraId="375EE370" w14:textId="1FEA8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3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9.38 – 60.65)</w:t>
            </w:r>
          </w:p>
        </w:tc>
      </w:tr>
      <w:tr w:rsidRPr="00EB678A" w:rsidR="006A3FA0" w:rsidTr="19B04FE2" w14:paraId="0E5460AE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5683041" w14:textId="46B62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e organization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90FF4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4209FA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27A32881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560DA93C" w14:textId="024AC8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 (ref.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5223B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6D466D5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1B21273D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3955A89E" w14:textId="09EE6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vate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376646" w14:paraId="26328161" w14:textId="799FB6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  <w:r w:rsidRPr="00EB678A" w:rsidR="001A4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9.54 – 26.09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7A9A20C1" w14:textId="41A8A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0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9.41 – 2.22)</w:t>
            </w:r>
          </w:p>
        </w:tc>
      </w:tr>
      <w:tr w:rsidRPr="00EB678A" w:rsidR="006A3FA0" w:rsidTr="19B04FE2" w14:paraId="29EA7428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410E572B" w14:textId="5FB6A1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 characteristics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5E32D3C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5EF44EB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6A3FA0" w:rsidTr="19B04FE2" w14:paraId="5F6440B4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276E48C" w14:textId="2D8EB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employees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992FA3" w14:paraId="462A834F" w14:textId="133108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  <w:r w:rsidRPr="00EB678A" w:rsidR="001A4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76 – 0.71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67FC4D3B" w14:textId="0211F6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1 – 0.32)</w:t>
            </w:r>
          </w:p>
        </w:tc>
      </w:tr>
      <w:tr w:rsidRPr="00EB678A" w:rsidR="006A3FA0" w:rsidTr="19B04FE2" w14:paraId="58472183" w14:textId="77777777">
        <w:tc>
          <w:tcPr>
            <w:tcW w:w="3539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2D359C54" w14:textId="574BA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ffing ratio</w:t>
            </w:r>
            <w:r w:rsidRPr="00EB678A" w:rsidR="00F325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% change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992FA3" w14:paraId="7CBB0247" w14:textId="7A901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 w:rsidRPr="00EB678A" w:rsidR="001A4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04 – 1.84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2D534DBD" w14:textId="6B2D0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72 – 0.72)</w:t>
            </w:r>
          </w:p>
        </w:tc>
      </w:tr>
      <w:tr w:rsidRPr="00EB678A" w:rsidR="006A3FA0" w:rsidTr="19B04FE2" w14:paraId="616A9AED" w14:textId="77777777">
        <w:tc>
          <w:tcPr>
            <w:tcW w:w="353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6A3FA0" w14:paraId="3BDD75F5" w14:textId="0DA14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-mix index</w:t>
            </w:r>
            <w:r w:rsidRPr="00EB678A" w:rsidR="00F325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% change)</w:t>
            </w:r>
          </w:p>
        </w:tc>
        <w:tc>
          <w:tcPr>
            <w:tcW w:w="283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992FA3" w14:paraId="3A0309E7" w14:textId="557B54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4</w:t>
            </w:r>
            <w:r w:rsidRPr="00EB678A" w:rsidR="001A4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08 – </w:t>
            </w:r>
            <w:proofErr w:type="gramStart"/>
            <w:r w:rsidRPr="00EB678A" w:rsidR="001A4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19)</w:t>
            </w:r>
            <w:r w:rsidRPr="00EB678A" w:rsidR="006255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69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78528A" w:rsidRDefault="00A473A7" w14:paraId="219FAADA" w14:textId="58CBA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  <w:r w:rsidRPr="00EB678A" w:rsidR="008A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00 – 0.26)</w:t>
            </w:r>
          </w:p>
        </w:tc>
      </w:tr>
      <w:tr w:rsidRPr="00EB678A" w:rsidR="00D929A4" w:rsidTr="19B04FE2" w14:paraId="1A2FA151" w14:textId="77777777">
        <w:tc>
          <w:tcPr>
            <w:tcW w:w="35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D929A4" w:rsidP="0078528A" w:rsidRDefault="00D929A4" w14:paraId="519DD302" w14:textId="1DBCD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D929A4" w:rsidP="0078528A" w:rsidRDefault="00D929A4" w14:paraId="2EB4CA6C" w14:textId="16250BA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D929A4" w:rsidP="0078528A" w:rsidRDefault="005D3BCA" w14:paraId="68C64AC7" w14:textId="579E4D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Pr="00DB03A3" w:rsidR="006A3FA0" w:rsidTr="19B04FE2" w14:paraId="3E8A8D0D" w14:textId="77777777">
        <w:tc>
          <w:tcPr>
            <w:tcW w:w="9067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B678A" w:rsidR="006A3FA0" w:rsidP="006A3FA0" w:rsidRDefault="006A3FA0" w14:paraId="4D285425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 = p &lt; 0.001, ** = p &lt; 0.01, * = p &lt; 0.05</w:t>
            </w:r>
          </w:p>
          <w:p w:rsidRPr="00EB678A" w:rsidR="00162AE6" w:rsidP="006A3FA0" w:rsidRDefault="00162AE6" w14:paraId="7DAA77C1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Pr="00EB678A" w:rsidR="00076EB0" w:rsidP="006A3FA0" w:rsidRDefault="006A3FA0" w14:paraId="50D2B585" w14:textId="74310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</w:t>
            </w:r>
            <w:r w:rsidRPr="00EB678A" w:rsidR="00376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EB678A" w:rsidR="00BF2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del</w:t>
            </w:r>
            <w:r w:rsidRPr="00EB678A" w:rsidR="00162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B678A" w:rsidR="00455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BF2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adjusted for clustered standard errors</w:t>
            </w:r>
            <w:r w:rsidRPr="00EB678A" w:rsidR="00455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level of the organization</w:t>
            </w:r>
            <w:r w:rsidRPr="00EB678A" w:rsidR="005A0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55)</w:t>
            </w:r>
            <w:r w:rsidRPr="00EB678A" w:rsidR="00BF2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B678A" w:rsidR="00DE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376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</w:t>
            </w:r>
            <w:r w:rsidRPr="00EB678A" w:rsidR="00DE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upation </w:t>
            </w:r>
            <w:r w:rsidRPr="00EB678A" w:rsidR="00376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</w:t>
            </w:r>
            <w:r w:rsidRPr="00EB678A" w:rsidR="00DE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EB678A" w:rsidR="003766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EB678A" w:rsidR="00DE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” include</w:t>
            </w:r>
            <w:r w:rsidRPr="00EB678A" w:rsidR="005A0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B678A" w:rsidR="00DE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4E6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example therapists, </w:t>
            </w:r>
            <w:r w:rsidRPr="00EB678A" w:rsidR="002E5B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s, and </w:t>
            </w:r>
            <w:r w:rsidRPr="00190129" w:rsidR="00055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workers</w:t>
            </w:r>
            <w:r w:rsidRPr="00EB678A" w:rsidR="002E5B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Pr="00EB678A" w:rsidR="00FB1E74" w:rsidP="004B3FA7" w:rsidRDefault="00FB1E74" w14:paraId="120B7793" w14:textId="777777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2F1B" w:rsidRDefault="00DD2F1B" w14:paraId="433D01F0" w14:textId="777777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Pr="00F8498F" w:rsidR="00157D93" w:rsidP="00DD2F1B" w:rsidRDefault="00554334" w14:paraId="2B5F1D4B" w14:textId="1434A8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498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Pr="00F8498F" w:rsidR="00F8498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8498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98F" w:rsidR="00F8498F">
        <w:rPr>
          <w:rFonts w:ascii="Times New Roman" w:hAnsi="Times New Roman" w:cs="Times New Roman"/>
          <w:sz w:val="24"/>
          <w:szCs w:val="24"/>
          <w:lang w:val="en-US"/>
        </w:rPr>
        <w:t>Full l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inear regression </w:t>
      </w:r>
      <w:r w:rsidRPr="00F8498F" w:rsidR="00F8498F">
        <w:rPr>
          <w:rFonts w:ascii="Times New Roman" w:hAnsi="Times New Roman" w:cs="Times New Roman"/>
          <w:sz w:val="24"/>
          <w:szCs w:val="24"/>
          <w:lang w:val="en-US"/>
        </w:rPr>
        <w:t xml:space="preserve">results on 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worktime spent during a 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>night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 shift on direct care time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 xml:space="preserve"> (model </w:t>
      </w:r>
      <w:r w:rsidRPr="00F8498F" w:rsidR="007143C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>number of care personnel</w:t>
      </w:r>
      <w:r w:rsidRPr="00F8498F" w:rsidR="00796DB1">
        <w:rPr>
          <w:rFonts w:ascii="Times New Roman" w:hAnsi="Times New Roman" w:cs="Times New Roman"/>
          <w:sz w:val="24"/>
          <w:szCs w:val="24"/>
          <w:lang w:val="en-US"/>
        </w:rPr>
        <w:t xml:space="preserve"> per </w:t>
      </w:r>
      <w:r w:rsidRPr="00F8498F" w:rsidR="003B160D">
        <w:rPr>
          <w:rFonts w:ascii="Times New Roman" w:hAnsi="Times New Roman" w:cs="Times New Roman"/>
          <w:sz w:val="24"/>
          <w:szCs w:val="24"/>
          <w:lang w:val="en-US"/>
        </w:rPr>
        <w:t>resident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 xml:space="preserve">night shift (model </w:t>
      </w:r>
      <w:r w:rsidRPr="00F8498F" w:rsidR="007143C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8498F" w:rsidR="00D674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. Only </w:t>
      </w:r>
      <w:r w:rsidRPr="00F8498F" w:rsidR="003004BD">
        <w:rPr>
          <w:rFonts w:ascii="Times New Roman" w:hAnsi="Times New Roman" w:cs="Times New Roman"/>
          <w:sz w:val="24"/>
          <w:szCs w:val="24"/>
          <w:lang w:val="en-US"/>
        </w:rPr>
        <w:t xml:space="preserve">night 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 xml:space="preserve">shifts were included (n = </w:t>
      </w:r>
      <w:r w:rsidRPr="00F8498F" w:rsidR="003004B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8498F" w:rsidR="00D2104A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 in model </w:t>
      </w:r>
      <w:r w:rsidRPr="00F8498F" w:rsidR="007143C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849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 w:rsidRPr="00F8498F" w:rsidR="007143C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Pr="00F8498F" w:rsidR="002376FE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98F" w:rsidR="00592E32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F8498F" w:rsidR="007102F5">
        <w:rPr>
          <w:rFonts w:ascii="Times New Roman" w:hAnsi="Times New Roman" w:cs="Times New Roman"/>
          <w:sz w:val="24"/>
          <w:szCs w:val="24"/>
          <w:lang w:val="en-US"/>
        </w:rPr>
        <w:t xml:space="preserve"> the organizational level (n = 5</w:t>
      </w:r>
      <w:r w:rsidRPr="00F8498F" w:rsidR="004F6199">
        <w:rPr>
          <w:rFonts w:ascii="Times New Roman" w:hAnsi="Times New Roman" w:cs="Times New Roman"/>
          <w:sz w:val="24"/>
          <w:szCs w:val="24"/>
          <w:lang w:val="en-US"/>
        </w:rPr>
        <w:t>2)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681"/>
        <w:gridCol w:w="2693"/>
        <w:gridCol w:w="2835"/>
      </w:tblGrid>
      <w:tr w:rsidRPr="00DB03A3" w:rsidR="00772E4F" w:rsidTr="006345AF" w14:paraId="736E504C" w14:textId="77777777">
        <w:tc>
          <w:tcPr>
            <w:tcW w:w="368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E8F4575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D67427" w:rsidP="0078528A" w:rsidRDefault="00D67427" w14:paraId="5C81720C" w14:textId="6D1B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Pr="00EB678A" w:rsidR="007143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:rsidRPr="00EB678A" w:rsidR="00772E4F" w:rsidP="0078528A" w:rsidRDefault="00772E4F" w14:paraId="196877EB" w14:textId="0C977A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rect</w:t>
            </w:r>
            <w:r w:rsidRPr="00EB678A" w:rsidR="00DD2D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dividual</w:t>
            </w: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are time (minutes)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D67427" w14:paraId="57CD20C0" w14:textId="0BD1E5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Pr="00EB678A" w:rsidR="007143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2E0CBA">
              <w:rPr>
                <w:lang w:val="en-GB"/>
              </w:rPr>
              <w:br/>
            </w: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re personnel</w:t>
            </w:r>
            <w:r w:rsidRPr="00EB678A" w:rsidR="006345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er </w:t>
            </w:r>
            <w:r w:rsidR="003B16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ident</w:t>
            </w:r>
            <w:r w:rsidRPr="00EB678A" w:rsidR="003004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uring</w:t>
            </w:r>
            <w:r w:rsidRPr="00EB678A" w:rsidR="001D6A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 w:rsidR="003004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ght shift</w:t>
            </w:r>
            <w:r w:rsidRPr="00EB678A" w:rsidR="00760F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Pr="00EB678A" w:rsidR="00772E4F" w:rsidTr="006345AF" w14:paraId="53ADFF27" w14:textId="77777777">
        <w:tc>
          <w:tcPr>
            <w:tcW w:w="368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A0B58A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2C3743" w14:paraId="50563320" w14:textId="226F3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EB678A" w:rsidR="0077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 % CI)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2C3743" w14:paraId="15F42EA4" w14:textId="0A8ED4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EB678A" w:rsidR="0077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 % CI)</w:t>
            </w:r>
          </w:p>
        </w:tc>
      </w:tr>
      <w:tr w:rsidRPr="00DB03A3" w:rsidR="00772E4F" w:rsidTr="006345AF" w14:paraId="24881776" w14:textId="77777777">
        <w:tc>
          <w:tcPr>
            <w:tcW w:w="368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A767E2" w14:paraId="55225023" w14:textId="77C8AA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ght-time monitoring technology in use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06927C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D28E28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354E2CC6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3F8D46D" w14:textId="3E9F4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BF6D6D" w14:paraId="4BFA02CF" w14:textId="6978BE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38</w:t>
            </w:r>
            <w:r w:rsidRPr="00EB678A" w:rsidR="005416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.75 – </w:t>
            </w:r>
            <w:proofErr w:type="gramStart"/>
            <w:r w:rsidRPr="00EB678A" w:rsidR="005416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.00)</w:t>
            </w:r>
            <w:r w:rsidRPr="00EB678A" w:rsidR="00EB29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B41E96" w14:paraId="514A954B" w14:textId="1D8252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2</w:t>
            </w:r>
            <w:r w:rsidRPr="00EB678A" w:rsidR="00944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* (-0.04 </w:t>
            </w:r>
            <w:r w:rsidRPr="00EB678A" w:rsidR="000721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B678A" w:rsidR="00944A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0.00)</w:t>
            </w:r>
          </w:p>
        </w:tc>
      </w:tr>
      <w:tr w:rsidRPr="00EB678A" w:rsidR="00772E4F" w:rsidTr="006345AF" w14:paraId="52A1E9F1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3186932" w14:textId="004104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(ref.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A885EA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4CA435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63C4F7A5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4C100E" w14:paraId="0FB1BE24" w14:textId="64F5D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of the week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0D81C4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DC2C3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28652FAF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65D5E5E" w14:textId="595444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</w:t>
            </w:r>
            <w:r w:rsidRPr="00EB678A" w:rsidR="004C1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to </w:t>
            </w:r>
            <w:r w:rsidR="004329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</w:t>
            </w:r>
            <w:r w:rsidRPr="00EB678A" w:rsidR="004C1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.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6FA056E" w14:textId="0880AB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0AF19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63A3DBD1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4CE314BB" w14:textId="10D5F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turday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BF6D6D" w14:paraId="3E9F20B3" w14:textId="771EAF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50</w:t>
            </w:r>
            <w:r w:rsidRPr="00EB678A" w:rsidR="00541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5.38 – 18.37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9B659E7" w14:textId="278BC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3DF9A040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034C628" w14:textId="7C16E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day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674819" w14:paraId="23A2AF38" w14:textId="0081B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63</w:t>
            </w:r>
            <w:r w:rsidRPr="00EB678A" w:rsidR="00541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46.88 – 1.62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328C425" w14:textId="65E34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1B34A7CC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C8584C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944863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4DE9CD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5D2065E7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4E160AF6" w14:textId="16E067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ensed practical nurse (ref.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EAF4EA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668CA2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0D88F8B9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EF2350C" w14:textId="39FEF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ed nurse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674819" w14:paraId="6CE9D6F0" w14:textId="40B596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4</w:t>
            </w:r>
            <w:r w:rsidRPr="00EB678A" w:rsidR="00541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.62 – 73.10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1E79D43" w14:textId="422E07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4E0D0214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5ABA7B77" w14:textId="060853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rse assistant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674819" w14:paraId="3F1F6F27" w14:textId="6AC306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5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18.73 – 231.84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3F80CBA" w14:textId="66077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2826FB39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415902E" w14:textId="086D24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674819" w14:paraId="2A492987" w14:textId="08BE31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.52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17.36 – 4.32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53CADA56" w14:textId="52023D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293A1B7E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A807559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e organization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D22C7A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A520FE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64BD86C9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53D782E" w14:textId="5E2D3C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 (ref.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2385A86" w14:textId="6FDA1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16F58A0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0832D434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55E8AF1A" w14:textId="03551F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vate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674819" w14:paraId="5A92495E" w14:textId="2543D1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72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49.84 – 24.40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DC62E7" w14:paraId="39157B95" w14:textId="411494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EB678A" w:rsidR="000721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0 – 0.04)</w:t>
            </w:r>
          </w:p>
        </w:tc>
      </w:tr>
      <w:tr w:rsidRPr="00EB678A" w:rsidR="00772E4F" w:rsidTr="006345AF" w14:paraId="1C400EFF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10396E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 characteristics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21C0BE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A54A4B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EB678A" w:rsidR="00772E4F" w:rsidTr="006345AF" w14:paraId="3ED49687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608C12B1" w14:textId="087ECB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employees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5416C2" w14:paraId="78B60A22" w14:textId="3F102E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3 – 3.28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573812" w14:paraId="7AAFA186" w14:textId="29279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B678A" w:rsidR="00DC62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EB678A" w:rsidR="000721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0 – 0.00)</w:t>
            </w:r>
          </w:p>
        </w:tc>
      </w:tr>
      <w:tr w:rsidRPr="00EB678A" w:rsidR="00772E4F" w:rsidTr="006345AF" w14:paraId="6E11CF49" w14:textId="77777777">
        <w:tc>
          <w:tcPr>
            <w:tcW w:w="3681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7C9F94D4" w14:textId="73A80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ffing ratio (1% change)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5416C2" w14:paraId="111D766A" w14:textId="5E78E6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3 – 6.66)</w:t>
            </w:r>
          </w:p>
        </w:tc>
        <w:tc>
          <w:tcPr>
            <w:tcW w:w="2835" w:type="dxa"/>
            <w:tcBorders>
              <w:left w:val="single" w:color="auto" w:sz="4" w:space="0"/>
              <w:right w:val="single" w:color="auto" w:sz="4" w:space="0"/>
            </w:tcBorders>
          </w:tcPr>
          <w:p w:rsidRPr="00EB678A" w:rsidR="00772E4F" w:rsidP="0078528A" w:rsidRDefault="00DC62E7" w14:paraId="32547B7A" w14:textId="68F91B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EB678A" w:rsidR="000721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B678A" w:rsidR="008E3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– 0.00)</w:t>
            </w:r>
          </w:p>
        </w:tc>
      </w:tr>
      <w:tr w:rsidRPr="00EB678A" w:rsidR="00772E4F" w:rsidTr="006345AF" w14:paraId="0238F1D7" w14:textId="77777777">
        <w:tc>
          <w:tcPr>
            <w:tcW w:w="368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3C4A06CD" w14:textId="0F26E7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-mix index (1% change)</w:t>
            </w:r>
          </w:p>
        </w:tc>
        <w:tc>
          <w:tcPr>
            <w:tcW w:w="269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5416C2" w14:paraId="7EF3B3DF" w14:textId="4F4F9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  <w:r w:rsidRPr="00EB678A" w:rsidR="005C0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5 – 6.87)</w:t>
            </w:r>
          </w:p>
        </w:tc>
        <w:tc>
          <w:tcPr>
            <w:tcW w:w="283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DC62E7" w14:paraId="66486433" w14:textId="02E6D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EB678A" w:rsidR="008E3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0 – 0.00)</w:t>
            </w:r>
          </w:p>
        </w:tc>
      </w:tr>
      <w:tr w:rsidRPr="00EB678A" w:rsidR="00772E4F" w:rsidTr="006345AF" w14:paraId="7B6FAEB6" w14:textId="77777777"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5DA27B80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091807" w14:paraId="3D68D8C3" w14:textId="1AB8B3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944A05" w14:paraId="7A507399" w14:textId="6AFE80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Pr="00DB03A3" w:rsidR="00772E4F" w:rsidTr="006345AF" w14:paraId="09DEAB35" w14:textId="77777777">
        <w:tc>
          <w:tcPr>
            <w:tcW w:w="9209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B678A" w:rsidR="00772E4F" w:rsidP="0078528A" w:rsidRDefault="00772E4F" w14:paraId="068E7F52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 = p &lt; 0.001, ** = p &lt; 0.01, * = p &lt; 0.05</w:t>
            </w:r>
          </w:p>
          <w:p w:rsidRPr="00EB678A" w:rsidR="00772E4F" w:rsidP="0078528A" w:rsidRDefault="00772E4F" w14:paraId="23B7225D" w14:textId="77777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Pr="00EB678A" w:rsidR="00772E4F" w:rsidP="0078528A" w:rsidRDefault="00772E4F" w14:paraId="43AE1EC1" w14:textId="6E849F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s: The model</w:t>
            </w:r>
            <w:r w:rsidRPr="00EB678A" w:rsidR="00F91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7143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78A" w:rsidR="00F91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clustered standard errors on the level of the organization (n = 5</w:t>
            </w:r>
            <w:r w:rsidRPr="00EB678A" w:rsidR="00BA1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The occupation group “other” included for example therapists, physicians, and </w:t>
            </w:r>
            <w:r w:rsidRPr="00F14FA7" w:rsidR="001F2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workers</w:t>
            </w:r>
            <w:r w:rsidRPr="00EB6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Pr="00EB678A" w:rsidR="00D86657" w:rsidP="004B3FA7" w:rsidRDefault="00D86657" w14:paraId="1AA54C84" w14:textId="777777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Pr="00EB678A" w:rsidR="00D86657" w:rsidSect="003F649B">
      <w:footerReference w:type="default" r:id="rId8"/>
      <w:pgSz w:w="11906" w:h="16838" w:orient="portrait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A5100" w:rsidP="00810614" w:rsidRDefault="00DA5100" w14:paraId="658B6E4E" w14:textId="77777777">
      <w:pPr>
        <w:spacing w:after="0" w:line="240" w:lineRule="auto"/>
      </w:pPr>
      <w:r>
        <w:separator/>
      </w:r>
    </w:p>
  </w:endnote>
  <w:endnote w:type="continuationSeparator" w:id="0">
    <w:p w:rsidR="00DA5100" w:rsidP="00810614" w:rsidRDefault="00DA5100" w14:paraId="599291AF" w14:textId="77777777">
      <w:pPr>
        <w:spacing w:after="0" w:line="240" w:lineRule="auto"/>
      </w:pPr>
      <w:r>
        <w:continuationSeparator/>
      </w:r>
    </w:p>
  </w:endnote>
  <w:endnote w:type="continuationNotice" w:id="1">
    <w:p w:rsidR="00DA5100" w:rsidRDefault="00DA5100" w14:paraId="7E77E635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3637214"/>
      <w:docPartObj>
        <w:docPartGallery w:val="Page Numbers (Bottom of Page)"/>
        <w:docPartUnique/>
      </w:docPartObj>
    </w:sdtPr>
    <w:sdtEndPr/>
    <w:sdtContent>
      <w:p w:rsidR="006A10FD" w:rsidRDefault="006A10FD" w14:paraId="06DC8594" w14:textId="4FF727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A10FD" w:rsidRDefault="006A10FD" w14:paraId="59CE8316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A5100" w:rsidP="00810614" w:rsidRDefault="00DA5100" w14:paraId="43FCA5C9" w14:textId="77777777">
      <w:pPr>
        <w:spacing w:after="0" w:line="240" w:lineRule="auto"/>
      </w:pPr>
      <w:r>
        <w:separator/>
      </w:r>
    </w:p>
  </w:footnote>
  <w:footnote w:type="continuationSeparator" w:id="0">
    <w:p w:rsidR="00DA5100" w:rsidP="00810614" w:rsidRDefault="00DA5100" w14:paraId="5D2FE9F0" w14:textId="77777777">
      <w:pPr>
        <w:spacing w:after="0" w:line="240" w:lineRule="auto"/>
      </w:pPr>
      <w:r>
        <w:continuationSeparator/>
      </w:r>
    </w:p>
  </w:footnote>
  <w:footnote w:type="continuationNotice" w:id="1">
    <w:p w:rsidR="00DA5100" w:rsidRDefault="00DA5100" w14:paraId="1C24F433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D62AB"/>
    <w:multiLevelType w:val="hybridMultilevel"/>
    <w:tmpl w:val="ACB29F4A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9263EF"/>
    <w:multiLevelType w:val="hybridMultilevel"/>
    <w:tmpl w:val="A4C4A6CE"/>
    <w:lvl w:ilvl="0" w:tplc="B248118C">
      <w:start w:val="5586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7470444"/>
    <w:multiLevelType w:val="hybridMultilevel"/>
    <w:tmpl w:val="4BD4685C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6B6CD5"/>
    <w:multiLevelType w:val="hybridMultilevel"/>
    <w:tmpl w:val="95683606"/>
    <w:lvl w:ilvl="0" w:tplc="180027EA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  <w:b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3FE56BD"/>
    <w:multiLevelType w:val="hybridMultilevel"/>
    <w:tmpl w:val="3CE4499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9E582A"/>
    <w:multiLevelType w:val="hybridMultilevel"/>
    <w:tmpl w:val="D45E967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6A50BA"/>
    <w:multiLevelType w:val="hybridMultilevel"/>
    <w:tmpl w:val="EB30271A"/>
    <w:lvl w:ilvl="0" w:tplc="4EA8E2EA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  <w:b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77863244">
    <w:abstractNumId w:val="3"/>
  </w:num>
  <w:num w:numId="2" w16cid:durableId="1135029661">
    <w:abstractNumId w:val="6"/>
  </w:num>
  <w:num w:numId="3" w16cid:durableId="1100371562">
    <w:abstractNumId w:val="5"/>
  </w:num>
  <w:num w:numId="4" w16cid:durableId="711617922">
    <w:abstractNumId w:val="1"/>
  </w:num>
  <w:num w:numId="5" w16cid:durableId="1771926614">
    <w:abstractNumId w:val="0"/>
  </w:num>
  <w:num w:numId="6" w16cid:durableId="1338652929">
    <w:abstractNumId w:val="2"/>
  </w:num>
  <w:num w:numId="7" w16cid:durableId="12533183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trackRevisions w:val="false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B6"/>
    <w:rsid w:val="00000229"/>
    <w:rsid w:val="0000074A"/>
    <w:rsid w:val="00001201"/>
    <w:rsid w:val="0000143C"/>
    <w:rsid w:val="00001676"/>
    <w:rsid w:val="00001725"/>
    <w:rsid w:val="0000199B"/>
    <w:rsid w:val="000027BA"/>
    <w:rsid w:val="00002B66"/>
    <w:rsid w:val="00002ED2"/>
    <w:rsid w:val="00003AEF"/>
    <w:rsid w:val="00003B7B"/>
    <w:rsid w:val="000042DC"/>
    <w:rsid w:val="000048F5"/>
    <w:rsid w:val="00004A61"/>
    <w:rsid w:val="00005FBF"/>
    <w:rsid w:val="00006437"/>
    <w:rsid w:val="000066D3"/>
    <w:rsid w:val="00007275"/>
    <w:rsid w:val="000076CD"/>
    <w:rsid w:val="00010574"/>
    <w:rsid w:val="00010963"/>
    <w:rsid w:val="00010DED"/>
    <w:rsid w:val="00010FD7"/>
    <w:rsid w:val="000122B4"/>
    <w:rsid w:val="0001281E"/>
    <w:rsid w:val="00013676"/>
    <w:rsid w:val="0001438E"/>
    <w:rsid w:val="00014BCE"/>
    <w:rsid w:val="00014C1F"/>
    <w:rsid w:val="00014EA4"/>
    <w:rsid w:val="00014ED2"/>
    <w:rsid w:val="00015327"/>
    <w:rsid w:val="000164CC"/>
    <w:rsid w:val="00016661"/>
    <w:rsid w:val="00017153"/>
    <w:rsid w:val="00017BFE"/>
    <w:rsid w:val="00017DB8"/>
    <w:rsid w:val="000205B6"/>
    <w:rsid w:val="000205E1"/>
    <w:rsid w:val="000218AD"/>
    <w:rsid w:val="0002221A"/>
    <w:rsid w:val="000222F0"/>
    <w:rsid w:val="000236CE"/>
    <w:rsid w:val="000236FA"/>
    <w:rsid w:val="00023EEE"/>
    <w:rsid w:val="00025351"/>
    <w:rsid w:val="00025959"/>
    <w:rsid w:val="00026E83"/>
    <w:rsid w:val="00027049"/>
    <w:rsid w:val="000272F1"/>
    <w:rsid w:val="000274C8"/>
    <w:rsid w:val="00027510"/>
    <w:rsid w:val="000277A2"/>
    <w:rsid w:val="00027841"/>
    <w:rsid w:val="00027B19"/>
    <w:rsid w:val="00031B13"/>
    <w:rsid w:val="000323C5"/>
    <w:rsid w:val="000327F9"/>
    <w:rsid w:val="000330E5"/>
    <w:rsid w:val="0003349E"/>
    <w:rsid w:val="00033A1F"/>
    <w:rsid w:val="00033DFC"/>
    <w:rsid w:val="00034091"/>
    <w:rsid w:val="00034143"/>
    <w:rsid w:val="000342C3"/>
    <w:rsid w:val="00034BCE"/>
    <w:rsid w:val="00035D44"/>
    <w:rsid w:val="00035D97"/>
    <w:rsid w:val="00035DD0"/>
    <w:rsid w:val="00035F2E"/>
    <w:rsid w:val="00036C33"/>
    <w:rsid w:val="00036EB7"/>
    <w:rsid w:val="00037A42"/>
    <w:rsid w:val="00037B10"/>
    <w:rsid w:val="0004066F"/>
    <w:rsid w:val="00040DDA"/>
    <w:rsid w:val="00041AD9"/>
    <w:rsid w:val="00041CC7"/>
    <w:rsid w:val="0004327F"/>
    <w:rsid w:val="000432E0"/>
    <w:rsid w:val="00043C4B"/>
    <w:rsid w:val="00044103"/>
    <w:rsid w:val="000441F9"/>
    <w:rsid w:val="00044DAC"/>
    <w:rsid w:val="000455A8"/>
    <w:rsid w:val="00045F97"/>
    <w:rsid w:val="00046AE7"/>
    <w:rsid w:val="0004791C"/>
    <w:rsid w:val="000510DF"/>
    <w:rsid w:val="00051847"/>
    <w:rsid w:val="00051A17"/>
    <w:rsid w:val="00051CC8"/>
    <w:rsid w:val="00051DAC"/>
    <w:rsid w:val="00051EE0"/>
    <w:rsid w:val="00053329"/>
    <w:rsid w:val="000533B7"/>
    <w:rsid w:val="0005390F"/>
    <w:rsid w:val="000544AC"/>
    <w:rsid w:val="00054A40"/>
    <w:rsid w:val="00054E95"/>
    <w:rsid w:val="00055179"/>
    <w:rsid w:val="00055B21"/>
    <w:rsid w:val="00056872"/>
    <w:rsid w:val="00056979"/>
    <w:rsid w:val="00056DB5"/>
    <w:rsid w:val="00060326"/>
    <w:rsid w:val="000605D0"/>
    <w:rsid w:val="000612EC"/>
    <w:rsid w:val="0006149B"/>
    <w:rsid w:val="0006161B"/>
    <w:rsid w:val="000621D9"/>
    <w:rsid w:val="00062345"/>
    <w:rsid w:val="00062818"/>
    <w:rsid w:val="00062B30"/>
    <w:rsid w:val="00062EB5"/>
    <w:rsid w:val="0006329C"/>
    <w:rsid w:val="00063376"/>
    <w:rsid w:val="0006392F"/>
    <w:rsid w:val="0006474B"/>
    <w:rsid w:val="000647A2"/>
    <w:rsid w:val="00064CA3"/>
    <w:rsid w:val="00065D3D"/>
    <w:rsid w:val="00066804"/>
    <w:rsid w:val="00066C3C"/>
    <w:rsid w:val="00066E25"/>
    <w:rsid w:val="00067253"/>
    <w:rsid w:val="00070B62"/>
    <w:rsid w:val="00070BA7"/>
    <w:rsid w:val="00071951"/>
    <w:rsid w:val="00071A50"/>
    <w:rsid w:val="00072150"/>
    <w:rsid w:val="000726D7"/>
    <w:rsid w:val="000737F0"/>
    <w:rsid w:val="000739DE"/>
    <w:rsid w:val="00073AC9"/>
    <w:rsid w:val="000741B9"/>
    <w:rsid w:val="00074899"/>
    <w:rsid w:val="00074C91"/>
    <w:rsid w:val="00076548"/>
    <w:rsid w:val="00076DD3"/>
    <w:rsid w:val="00076EB0"/>
    <w:rsid w:val="0007722A"/>
    <w:rsid w:val="00077480"/>
    <w:rsid w:val="000775A2"/>
    <w:rsid w:val="00077676"/>
    <w:rsid w:val="0008012D"/>
    <w:rsid w:val="000802C3"/>
    <w:rsid w:val="00080AAD"/>
    <w:rsid w:val="00080B11"/>
    <w:rsid w:val="00080E25"/>
    <w:rsid w:val="0008185E"/>
    <w:rsid w:val="0008216C"/>
    <w:rsid w:val="00082967"/>
    <w:rsid w:val="00083C8F"/>
    <w:rsid w:val="00084639"/>
    <w:rsid w:val="000854D1"/>
    <w:rsid w:val="00086AB9"/>
    <w:rsid w:val="00086F5B"/>
    <w:rsid w:val="000872E6"/>
    <w:rsid w:val="0008784C"/>
    <w:rsid w:val="000913D4"/>
    <w:rsid w:val="00091426"/>
    <w:rsid w:val="00091807"/>
    <w:rsid w:val="000922D7"/>
    <w:rsid w:val="000932A6"/>
    <w:rsid w:val="000941AD"/>
    <w:rsid w:val="00094470"/>
    <w:rsid w:val="00094FA7"/>
    <w:rsid w:val="00095220"/>
    <w:rsid w:val="00095737"/>
    <w:rsid w:val="00095A56"/>
    <w:rsid w:val="00096ACA"/>
    <w:rsid w:val="000970BE"/>
    <w:rsid w:val="00097C54"/>
    <w:rsid w:val="000A1926"/>
    <w:rsid w:val="000A19F6"/>
    <w:rsid w:val="000A1BD4"/>
    <w:rsid w:val="000A2132"/>
    <w:rsid w:val="000A39C4"/>
    <w:rsid w:val="000A3A7C"/>
    <w:rsid w:val="000A43C8"/>
    <w:rsid w:val="000A447E"/>
    <w:rsid w:val="000A4AC5"/>
    <w:rsid w:val="000A5E51"/>
    <w:rsid w:val="000A63F7"/>
    <w:rsid w:val="000A6429"/>
    <w:rsid w:val="000A6783"/>
    <w:rsid w:val="000A712B"/>
    <w:rsid w:val="000A786A"/>
    <w:rsid w:val="000A7D08"/>
    <w:rsid w:val="000A7E7E"/>
    <w:rsid w:val="000B07C3"/>
    <w:rsid w:val="000B0975"/>
    <w:rsid w:val="000B0C5B"/>
    <w:rsid w:val="000B153D"/>
    <w:rsid w:val="000B19C3"/>
    <w:rsid w:val="000B1F87"/>
    <w:rsid w:val="000B1FEC"/>
    <w:rsid w:val="000B26E2"/>
    <w:rsid w:val="000B2828"/>
    <w:rsid w:val="000B28FB"/>
    <w:rsid w:val="000B29E7"/>
    <w:rsid w:val="000B337E"/>
    <w:rsid w:val="000B3684"/>
    <w:rsid w:val="000B4A00"/>
    <w:rsid w:val="000B4DDB"/>
    <w:rsid w:val="000B5278"/>
    <w:rsid w:val="000B530A"/>
    <w:rsid w:val="000B7D19"/>
    <w:rsid w:val="000C03E2"/>
    <w:rsid w:val="000C054F"/>
    <w:rsid w:val="000C0BCD"/>
    <w:rsid w:val="000C0C37"/>
    <w:rsid w:val="000C0F79"/>
    <w:rsid w:val="000C2A83"/>
    <w:rsid w:val="000C47AA"/>
    <w:rsid w:val="000C4995"/>
    <w:rsid w:val="000C4A2B"/>
    <w:rsid w:val="000C4A7F"/>
    <w:rsid w:val="000C4EFB"/>
    <w:rsid w:val="000C51F8"/>
    <w:rsid w:val="000C5B12"/>
    <w:rsid w:val="000C5D0F"/>
    <w:rsid w:val="000C6E83"/>
    <w:rsid w:val="000C7B96"/>
    <w:rsid w:val="000D07D1"/>
    <w:rsid w:val="000D0CBA"/>
    <w:rsid w:val="000D1C04"/>
    <w:rsid w:val="000D250F"/>
    <w:rsid w:val="000D2F6D"/>
    <w:rsid w:val="000D39FB"/>
    <w:rsid w:val="000D3A63"/>
    <w:rsid w:val="000D3A98"/>
    <w:rsid w:val="000D5878"/>
    <w:rsid w:val="000D5A58"/>
    <w:rsid w:val="000D64F4"/>
    <w:rsid w:val="000D6AA3"/>
    <w:rsid w:val="000D6F53"/>
    <w:rsid w:val="000D762B"/>
    <w:rsid w:val="000D7AAB"/>
    <w:rsid w:val="000E11E6"/>
    <w:rsid w:val="000E1BFD"/>
    <w:rsid w:val="000E2727"/>
    <w:rsid w:val="000E413B"/>
    <w:rsid w:val="000E544D"/>
    <w:rsid w:val="000E5D5C"/>
    <w:rsid w:val="000E6051"/>
    <w:rsid w:val="000E7210"/>
    <w:rsid w:val="000F0704"/>
    <w:rsid w:val="000F1052"/>
    <w:rsid w:val="000F21F6"/>
    <w:rsid w:val="000F23BF"/>
    <w:rsid w:val="000F2445"/>
    <w:rsid w:val="000F3CA3"/>
    <w:rsid w:val="000F3EA7"/>
    <w:rsid w:val="000F5E8C"/>
    <w:rsid w:val="000F653C"/>
    <w:rsid w:val="000F679F"/>
    <w:rsid w:val="000F6D04"/>
    <w:rsid w:val="000F7419"/>
    <w:rsid w:val="000F7855"/>
    <w:rsid w:val="001008E9"/>
    <w:rsid w:val="00100DE3"/>
    <w:rsid w:val="001010E5"/>
    <w:rsid w:val="00102BF2"/>
    <w:rsid w:val="00102D69"/>
    <w:rsid w:val="00103E08"/>
    <w:rsid w:val="001041CB"/>
    <w:rsid w:val="001056CE"/>
    <w:rsid w:val="00105EF4"/>
    <w:rsid w:val="001062FA"/>
    <w:rsid w:val="001063A7"/>
    <w:rsid w:val="001069F8"/>
    <w:rsid w:val="00107346"/>
    <w:rsid w:val="00107DD5"/>
    <w:rsid w:val="00110908"/>
    <w:rsid w:val="00111058"/>
    <w:rsid w:val="001111AB"/>
    <w:rsid w:val="001111DF"/>
    <w:rsid w:val="001114D7"/>
    <w:rsid w:val="00112BEC"/>
    <w:rsid w:val="00112DF0"/>
    <w:rsid w:val="00113D5E"/>
    <w:rsid w:val="0011508F"/>
    <w:rsid w:val="00115D09"/>
    <w:rsid w:val="00117628"/>
    <w:rsid w:val="00120351"/>
    <w:rsid w:val="001204C3"/>
    <w:rsid w:val="00122526"/>
    <w:rsid w:val="00122952"/>
    <w:rsid w:val="00122B64"/>
    <w:rsid w:val="0012372F"/>
    <w:rsid w:val="00124019"/>
    <w:rsid w:val="0012402F"/>
    <w:rsid w:val="001242A1"/>
    <w:rsid w:val="0012509B"/>
    <w:rsid w:val="00126F71"/>
    <w:rsid w:val="001279A4"/>
    <w:rsid w:val="00127DF3"/>
    <w:rsid w:val="00130DF1"/>
    <w:rsid w:val="00131728"/>
    <w:rsid w:val="00131A31"/>
    <w:rsid w:val="00131DEB"/>
    <w:rsid w:val="0013222B"/>
    <w:rsid w:val="00132A07"/>
    <w:rsid w:val="00132C66"/>
    <w:rsid w:val="00135CF3"/>
    <w:rsid w:val="0013600A"/>
    <w:rsid w:val="0013614C"/>
    <w:rsid w:val="001364BF"/>
    <w:rsid w:val="001365B7"/>
    <w:rsid w:val="00136819"/>
    <w:rsid w:val="00136829"/>
    <w:rsid w:val="00136D99"/>
    <w:rsid w:val="00136F79"/>
    <w:rsid w:val="0013747F"/>
    <w:rsid w:val="001410EB"/>
    <w:rsid w:val="00141923"/>
    <w:rsid w:val="001424C4"/>
    <w:rsid w:val="001428DF"/>
    <w:rsid w:val="00142B44"/>
    <w:rsid w:val="00143305"/>
    <w:rsid w:val="00143F9E"/>
    <w:rsid w:val="0014488C"/>
    <w:rsid w:val="00144FC4"/>
    <w:rsid w:val="001454C5"/>
    <w:rsid w:val="00145B7B"/>
    <w:rsid w:val="001465F8"/>
    <w:rsid w:val="00146B1C"/>
    <w:rsid w:val="00147D1A"/>
    <w:rsid w:val="00150C57"/>
    <w:rsid w:val="00150E43"/>
    <w:rsid w:val="00152723"/>
    <w:rsid w:val="00152793"/>
    <w:rsid w:val="00152B19"/>
    <w:rsid w:val="001534C6"/>
    <w:rsid w:val="001535CD"/>
    <w:rsid w:val="001538F1"/>
    <w:rsid w:val="00154FE5"/>
    <w:rsid w:val="00155A7A"/>
    <w:rsid w:val="00156305"/>
    <w:rsid w:val="00156542"/>
    <w:rsid w:val="00156756"/>
    <w:rsid w:val="00156785"/>
    <w:rsid w:val="00156C48"/>
    <w:rsid w:val="00157D93"/>
    <w:rsid w:val="00160F3D"/>
    <w:rsid w:val="001614F5"/>
    <w:rsid w:val="001616D2"/>
    <w:rsid w:val="00162AE6"/>
    <w:rsid w:val="001639B6"/>
    <w:rsid w:val="00163EAF"/>
    <w:rsid w:val="0016449D"/>
    <w:rsid w:val="00166654"/>
    <w:rsid w:val="00167A6A"/>
    <w:rsid w:val="00170705"/>
    <w:rsid w:val="00171052"/>
    <w:rsid w:val="00171333"/>
    <w:rsid w:val="00171D77"/>
    <w:rsid w:val="001720F4"/>
    <w:rsid w:val="001728FA"/>
    <w:rsid w:val="00172EC4"/>
    <w:rsid w:val="00173E4F"/>
    <w:rsid w:val="00174B41"/>
    <w:rsid w:val="00174BD5"/>
    <w:rsid w:val="00174C5D"/>
    <w:rsid w:val="00175A89"/>
    <w:rsid w:val="00175C5E"/>
    <w:rsid w:val="0017772D"/>
    <w:rsid w:val="001806B2"/>
    <w:rsid w:val="00180704"/>
    <w:rsid w:val="0018076C"/>
    <w:rsid w:val="001809FA"/>
    <w:rsid w:val="00181325"/>
    <w:rsid w:val="00182523"/>
    <w:rsid w:val="00182C7D"/>
    <w:rsid w:val="0018341F"/>
    <w:rsid w:val="0018393D"/>
    <w:rsid w:val="00186BA0"/>
    <w:rsid w:val="00190129"/>
    <w:rsid w:val="0019067C"/>
    <w:rsid w:val="00190BDA"/>
    <w:rsid w:val="00190C39"/>
    <w:rsid w:val="00190CB6"/>
    <w:rsid w:val="00191108"/>
    <w:rsid w:val="00191C84"/>
    <w:rsid w:val="00192201"/>
    <w:rsid w:val="00192B3C"/>
    <w:rsid w:val="00192B5D"/>
    <w:rsid w:val="00193111"/>
    <w:rsid w:val="00193264"/>
    <w:rsid w:val="0019328F"/>
    <w:rsid w:val="001935AC"/>
    <w:rsid w:val="001940F3"/>
    <w:rsid w:val="00194E9F"/>
    <w:rsid w:val="00195BB2"/>
    <w:rsid w:val="00196A3D"/>
    <w:rsid w:val="00196CC6"/>
    <w:rsid w:val="00196EA3"/>
    <w:rsid w:val="00197944"/>
    <w:rsid w:val="001A0634"/>
    <w:rsid w:val="001A0635"/>
    <w:rsid w:val="001A0894"/>
    <w:rsid w:val="001A23BF"/>
    <w:rsid w:val="001A2694"/>
    <w:rsid w:val="001A2C13"/>
    <w:rsid w:val="001A38EC"/>
    <w:rsid w:val="001A3E5A"/>
    <w:rsid w:val="001A413E"/>
    <w:rsid w:val="001A472B"/>
    <w:rsid w:val="001A48C3"/>
    <w:rsid w:val="001A4DDD"/>
    <w:rsid w:val="001A5837"/>
    <w:rsid w:val="001A66D9"/>
    <w:rsid w:val="001A6C11"/>
    <w:rsid w:val="001A7E9D"/>
    <w:rsid w:val="001A7FF8"/>
    <w:rsid w:val="001B01FF"/>
    <w:rsid w:val="001B0DB3"/>
    <w:rsid w:val="001B1240"/>
    <w:rsid w:val="001B1972"/>
    <w:rsid w:val="001B1C45"/>
    <w:rsid w:val="001B1F9C"/>
    <w:rsid w:val="001B2108"/>
    <w:rsid w:val="001B2587"/>
    <w:rsid w:val="001B3526"/>
    <w:rsid w:val="001B3732"/>
    <w:rsid w:val="001B503A"/>
    <w:rsid w:val="001B5597"/>
    <w:rsid w:val="001B6053"/>
    <w:rsid w:val="001B7D26"/>
    <w:rsid w:val="001B7E95"/>
    <w:rsid w:val="001C0055"/>
    <w:rsid w:val="001C079F"/>
    <w:rsid w:val="001C0A18"/>
    <w:rsid w:val="001C0A97"/>
    <w:rsid w:val="001C110A"/>
    <w:rsid w:val="001C28C7"/>
    <w:rsid w:val="001C2970"/>
    <w:rsid w:val="001C320F"/>
    <w:rsid w:val="001C3BC7"/>
    <w:rsid w:val="001C3DEC"/>
    <w:rsid w:val="001C5128"/>
    <w:rsid w:val="001C5516"/>
    <w:rsid w:val="001C57C6"/>
    <w:rsid w:val="001C6267"/>
    <w:rsid w:val="001C6381"/>
    <w:rsid w:val="001C7445"/>
    <w:rsid w:val="001C7D55"/>
    <w:rsid w:val="001D0E38"/>
    <w:rsid w:val="001D0ECB"/>
    <w:rsid w:val="001D1490"/>
    <w:rsid w:val="001D23EA"/>
    <w:rsid w:val="001D27FE"/>
    <w:rsid w:val="001D29F8"/>
    <w:rsid w:val="001D2E0C"/>
    <w:rsid w:val="001D4452"/>
    <w:rsid w:val="001D471B"/>
    <w:rsid w:val="001D62B3"/>
    <w:rsid w:val="001D6A5E"/>
    <w:rsid w:val="001D6ABD"/>
    <w:rsid w:val="001D7D52"/>
    <w:rsid w:val="001D7DC9"/>
    <w:rsid w:val="001E02BB"/>
    <w:rsid w:val="001E15AE"/>
    <w:rsid w:val="001E1962"/>
    <w:rsid w:val="001E1C96"/>
    <w:rsid w:val="001E27DE"/>
    <w:rsid w:val="001E27F3"/>
    <w:rsid w:val="001E2EA5"/>
    <w:rsid w:val="001E3472"/>
    <w:rsid w:val="001E46BD"/>
    <w:rsid w:val="001E4AD9"/>
    <w:rsid w:val="001E5180"/>
    <w:rsid w:val="001E5216"/>
    <w:rsid w:val="001E5479"/>
    <w:rsid w:val="001E5522"/>
    <w:rsid w:val="001E59B3"/>
    <w:rsid w:val="001E5A4C"/>
    <w:rsid w:val="001E5EB9"/>
    <w:rsid w:val="001E64B7"/>
    <w:rsid w:val="001E6518"/>
    <w:rsid w:val="001E69D6"/>
    <w:rsid w:val="001E6AA3"/>
    <w:rsid w:val="001E6D8F"/>
    <w:rsid w:val="001E6DBF"/>
    <w:rsid w:val="001E6FA0"/>
    <w:rsid w:val="001E78D4"/>
    <w:rsid w:val="001F0105"/>
    <w:rsid w:val="001F0380"/>
    <w:rsid w:val="001F057F"/>
    <w:rsid w:val="001F069C"/>
    <w:rsid w:val="001F0725"/>
    <w:rsid w:val="001F096B"/>
    <w:rsid w:val="001F09F4"/>
    <w:rsid w:val="001F0A36"/>
    <w:rsid w:val="001F0CD4"/>
    <w:rsid w:val="001F1041"/>
    <w:rsid w:val="001F2330"/>
    <w:rsid w:val="001F253B"/>
    <w:rsid w:val="001F25EB"/>
    <w:rsid w:val="001F276F"/>
    <w:rsid w:val="001F39D8"/>
    <w:rsid w:val="001F5004"/>
    <w:rsid w:val="001F544B"/>
    <w:rsid w:val="001F5934"/>
    <w:rsid w:val="001F5E9C"/>
    <w:rsid w:val="001F6271"/>
    <w:rsid w:val="001F63C1"/>
    <w:rsid w:val="001F7D12"/>
    <w:rsid w:val="00200578"/>
    <w:rsid w:val="002005EE"/>
    <w:rsid w:val="0020092B"/>
    <w:rsid w:val="0020191D"/>
    <w:rsid w:val="00201CC5"/>
    <w:rsid w:val="00201CD2"/>
    <w:rsid w:val="0020312A"/>
    <w:rsid w:val="00203F91"/>
    <w:rsid w:val="00204E45"/>
    <w:rsid w:val="0020547A"/>
    <w:rsid w:val="002055B8"/>
    <w:rsid w:val="0020578A"/>
    <w:rsid w:val="00205ABC"/>
    <w:rsid w:val="00205C24"/>
    <w:rsid w:val="002066E4"/>
    <w:rsid w:val="0020755A"/>
    <w:rsid w:val="002078AF"/>
    <w:rsid w:val="00210095"/>
    <w:rsid w:val="00211449"/>
    <w:rsid w:val="002119A5"/>
    <w:rsid w:val="00211CA4"/>
    <w:rsid w:val="00213112"/>
    <w:rsid w:val="002136AA"/>
    <w:rsid w:val="00214269"/>
    <w:rsid w:val="002143E7"/>
    <w:rsid w:val="0021451C"/>
    <w:rsid w:val="00215818"/>
    <w:rsid w:val="0021679F"/>
    <w:rsid w:val="00216907"/>
    <w:rsid w:val="00217C71"/>
    <w:rsid w:val="00217DFB"/>
    <w:rsid w:val="002200AD"/>
    <w:rsid w:val="00220288"/>
    <w:rsid w:val="002206C9"/>
    <w:rsid w:val="00220A81"/>
    <w:rsid w:val="00221368"/>
    <w:rsid w:val="00221600"/>
    <w:rsid w:val="002221DC"/>
    <w:rsid w:val="00222613"/>
    <w:rsid w:val="00222741"/>
    <w:rsid w:val="00222771"/>
    <w:rsid w:val="00222973"/>
    <w:rsid w:val="00223162"/>
    <w:rsid w:val="0022357B"/>
    <w:rsid w:val="00223E5B"/>
    <w:rsid w:val="00224015"/>
    <w:rsid w:val="00224068"/>
    <w:rsid w:val="00224073"/>
    <w:rsid w:val="002241DB"/>
    <w:rsid w:val="002241DD"/>
    <w:rsid w:val="00224C7D"/>
    <w:rsid w:val="0022542D"/>
    <w:rsid w:val="00225FAA"/>
    <w:rsid w:val="002262DC"/>
    <w:rsid w:val="00226560"/>
    <w:rsid w:val="00226966"/>
    <w:rsid w:val="00230201"/>
    <w:rsid w:val="00230676"/>
    <w:rsid w:val="00230A33"/>
    <w:rsid w:val="00230D86"/>
    <w:rsid w:val="002315E1"/>
    <w:rsid w:val="0023162F"/>
    <w:rsid w:val="00231A45"/>
    <w:rsid w:val="00231BB3"/>
    <w:rsid w:val="00231CA3"/>
    <w:rsid w:val="00231D74"/>
    <w:rsid w:val="00232521"/>
    <w:rsid w:val="00232D98"/>
    <w:rsid w:val="002337BE"/>
    <w:rsid w:val="00233D05"/>
    <w:rsid w:val="002341A6"/>
    <w:rsid w:val="00234F18"/>
    <w:rsid w:val="00234F42"/>
    <w:rsid w:val="002364C7"/>
    <w:rsid w:val="002365F6"/>
    <w:rsid w:val="00236600"/>
    <w:rsid w:val="002368AD"/>
    <w:rsid w:val="00236D37"/>
    <w:rsid w:val="00236EB2"/>
    <w:rsid w:val="002376FE"/>
    <w:rsid w:val="002405CA"/>
    <w:rsid w:val="00240DF5"/>
    <w:rsid w:val="00241294"/>
    <w:rsid w:val="0024135F"/>
    <w:rsid w:val="0024218E"/>
    <w:rsid w:val="00242EE1"/>
    <w:rsid w:val="002433DF"/>
    <w:rsid w:val="002437E3"/>
    <w:rsid w:val="00244057"/>
    <w:rsid w:val="00244F60"/>
    <w:rsid w:val="002450C2"/>
    <w:rsid w:val="0024598A"/>
    <w:rsid w:val="00245DA1"/>
    <w:rsid w:val="00246011"/>
    <w:rsid w:val="00246C01"/>
    <w:rsid w:val="00246EE4"/>
    <w:rsid w:val="00247139"/>
    <w:rsid w:val="00247419"/>
    <w:rsid w:val="002475A9"/>
    <w:rsid w:val="00247677"/>
    <w:rsid w:val="00247902"/>
    <w:rsid w:val="00247A56"/>
    <w:rsid w:val="00250259"/>
    <w:rsid w:val="00250825"/>
    <w:rsid w:val="00251054"/>
    <w:rsid w:val="002513EC"/>
    <w:rsid w:val="00251C63"/>
    <w:rsid w:val="00251E5C"/>
    <w:rsid w:val="00251E85"/>
    <w:rsid w:val="002540FB"/>
    <w:rsid w:val="00254129"/>
    <w:rsid w:val="00254209"/>
    <w:rsid w:val="002542E1"/>
    <w:rsid w:val="002544FB"/>
    <w:rsid w:val="00254567"/>
    <w:rsid w:val="00254956"/>
    <w:rsid w:val="0025508E"/>
    <w:rsid w:val="002557CB"/>
    <w:rsid w:val="00255B34"/>
    <w:rsid w:val="002565D1"/>
    <w:rsid w:val="00256A94"/>
    <w:rsid w:val="00256E3F"/>
    <w:rsid w:val="00257763"/>
    <w:rsid w:val="00257A1C"/>
    <w:rsid w:val="002601F8"/>
    <w:rsid w:val="0026031D"/>
    <w:rsid w:val="002611FA"/>
    <w:rsid w:val="00261332"/>
    <w:rsid w:val="0026182E"/>
    <w:rsid w:val="00261EAC"/>
    <w:rsid w:val="002622AF"/>
    <w:rsid w:val="00262467"/>
    <w:rsid w:val="00262FD6"/>
    <w:rsid w:val="00263749"/>
    <w:rsid w:val="002639D9"/>
    <w:rsid w:val="00263B01"/>
    <w:rsid w:val="00263BB2"/>
    <w:rsid w:val="00263CB8"/>
    <w:rsid w:val="002649EA"/>
    <w:rsid w:val="00264ADB"/>
    <w:rsid w:val="0026542D"/>
    <w:rsid w:val="0026569D"/>
    <w:rsid w:val="002656D9"/>
    <w:rsid w:val="00265B8C"/>
    <w:rsid w:val="00266D28"/>
    <w:rsid w:val="00267056"/>
    <w:rsid w:val="002672CD"/>
    <w:rsid w:val="002673AA"/>
    <w:rsid w:val="00267593"/>
    <w:rsid w:val="0027053C"/>
    <w:rsid w:val="00270623"/>
    <w:rsid w:val="00270630"/>
    <w:rsid w:val="0027268F"/>
    <w:rsid w:val="002727A7"/>
    <w:rsid w:val="00272AAF"/>
    <w:rsid w:val="00273F76"/>
    <w:rsid w:val="00274070"/>
    <w:rsid w:val="002740A5"/>
    <w:rsid w:val="002742C6"/>
    <w:rsid w:val="00274DE1"/>
    <w:rsid w:val="002758A6"/>
    <w:rsid w:val="00275B8A"/>
    <w:rsid w:val="00275D98"/>
    <w:rsid w:val="00276785"/>
    <w:rsid w:val="00276B72"/>
    <w:rsid w:val="00276CA9"/>
    <w:rsid w:val="00277434"/>
    <w:rsid w:val="0028038D"/>
    <w:rsid w:val="002803DB"/>
    <w:rsid w:val="0028073C"/>
    <w:rsid w:val="00280B0B"/>
    <w:rsid w:val="00281440"/>
    <w:rsid w:val="00282C96"/>
    <w:rsid w:val="00282D43"/>
    <w:rsid w:val="00282F8E"/>
    <w:rsid w:val="00283229"/>
    <w:rsid w:val="00283FBC"/>
    <w:rsid w:val="002847A3"/>
    <w:rsid w:val="00284A29"/>
    <w:rsid w:val="00284F92"/>
    <w:rsid w:val="00285107"/>
    <w:rsid w:val="002854C2"/>
    <w:rsid w:val="00285E53"/>
    <w:rsid w:val="00286E7D"/>
    <w:rsid w:val="0028729C"/>
    <w:rsid w:val="00287AF6"/>
    <w:rsid w:val="00287B38"/>
    <w:rsid w:val="00291C25"/>
    <w:rsid w:val="00292D0F"/>
    <w:rsid w:val="00292ED3"/>
    <w:rsid w:val="00293700"/>
    <w:rsid w:val="0029585B"/>
    <w:rsid w:val="00296997"/>
    <w:rsid w:val="00296B09"/>
    <w:rsid w:val="002971E8"/>
    <w:rsid w:val="002A0778"/>
    <w:rsid w:val="002A1E01"/>
    <w:rsid w:val="002A2897"/>
    <w:rsid w:val="002A452A"/>
    <w:rsid w:val="002A4FB1"/>
    <w:rsid w:val="002A541D"/>
    <w:rsid w:val="002A61C4"/>
    <w:rsid w:val="002A63AB"/>
    <w:rsid w:val="002A7C28"/>
    <w:rsid w:val="002A7E8B"/>
    <w:rsid w:val="002B0C37"/>
    <w:rsid w:val="002B0FFD"/>
    <w:rsid w:val="002B11C4"/>
    <w:rsid w:val="002B4495"/>
    <w:rsid w:val="002B546B"/>
    <w:rsid w:val="002B7FBA"/>
    <w:rsid w:val="002C0A53"/>
    <w:rsid w:val="002C0BF7"/>
    <w:rsid w:val="002C3743"/>
    <w:rsid w:val="002C3C6D"/>
    <w:rsid w:val="002C4559"/>
    <w:rsid w:val="002C4C5D"/>
    <w:rsid w:val="002C5749"/>
    <w:rsid w:val="002C6529"/>
    <w:rsid w:val="002C7090"/>
    <w:rsid w:val="002C7330"/>
    <w:rsid w:val="002C7FBA"/>
    <w:rsid w:val="002D091C"/>
    <w:rsid w:val="002D0D9F"/>
    <w:rsid w:val="002D11D4"/>
    <w:rsid w:val="002D1436"/>
    <w:rsid w:val="002D166A"/>
    <w:rsid w:val="002D185D"/>
    <w:rsid w:val="002D25D8"/>
    <w:rsid w:val="002D2BDB"/>
    <w:rsid w:val="002D3CEB"/>
    <w:rsid w:val="002D442D"/>
    <w:rsid w:val="002D4665"/>
    <w:rsid w:val="002D4FF3"/>
    <w:rsid w:val="002D5529"/>
    <w:rsid w:val="002D5CEC"/>
    <w:rsid w:val="002D614C"/>
    <w:rsid w:val="002D6BF0"/>
    <w:rsid w:val="002D6C48"/>
    <w:rsid w:val="002D6D29"/>
    <w:rsid w:val="002D7790"/>
    <w:rsid w:val="002D77C7"/>
    <w:rsid w:val="002D7D30"/>
    <w:rsid w:val="002E00A0"/>
    <w:rsid w:val="002E0597"/>
    <w:rsid w:val="002E080A"/>
    <w:rsid w:val="002E0CBA"/>
    <w:rsid w:val="002E0DAD"/>
    <w:rsid w:val="002E0DEE"/>
    <w:rsid w:val="002E1178"/>
    <w:rsid w:val="002E1313"/>
    <w:rsid w:val="002E1DB4"/>
    <w:rsid w:val="002E22BA"/>
    <w:rsid w:val="002E3013"/>
    <w:rsid w:val="002E3992"/>
    <w:rsid w:val="002E407A"/>
    <w:rsid w:val="002E53F3"/>
    <w:rsid w:val="002E560A"/>
    <w:rsid w:val="002E5707"/>
    <w:rsid w:val="002E576D"/>
    <w:rsid w:val="002E5B58"/>
    <w:rsid w:val="002E6E34"/>
    <w:rsid w:val="002E7347"/>
    <w:rsid w:val="002E73A3"/>
    <w:rsid w:val="002E79D9"/>
    <w:rsid w:val="002E7DA5"/>
    <w:rsid w:val="002F000A"/>
    <w:rsid w:val="002F103D"/>
    <w:rsid w:val="002F128F"/>
    <w:rsid w:val="002F1825"/>
    <w:rsid w:val="002F1D79"/>
    <w:rsid w:val="002F1EBA"/>
    <w:rsid w:val="002F2020"/>
    <w:rsid w:val="002F3380"/>
    <w:rsid w:val="002F45CF"/>
    <w:rsid w:val="002F5B0F"/>
    <w:rsid w:val="002F5F68"/>
    <w:rsid w:val="002F6191"/>
    <w:rsid w:val="002F63C3"/>
    <w:rsid w:val="002F67A1"/>
    <w:rsid w:val="002F7102"/>
    <w:rsid w:val="002F71F5"/>
    <w:rsid w:val="002F7670"/>
    <w:rsid w:val="002F78E2"/>
    <w:rsid w:val="00300267"/>
    <w:rsid w:val="003004BD"/>
    <w:rsid w:val="00300881"/>
    <w:rsid w:val="00300956"/>
    <w:rsid w:val="00300DA7"/>
    <w:rsid w:val="00301045"/>
    <w:rsid w:val="00301601"/>
    <w:rsid w:val="00301922"/>
    <w:rsid w:val="00301A97"/>
    <w:rsid w:val="003021FD"/>
    <w:rsid w:val="00302918"/>
    <w:rsid w:val="0030300B"/>
    <w:rsid w:val="00303F73"/>
    <w:rsid w:val="003040C2"/>
    <w:rsid w:val="00304248"/>
    <w:rsid w:val="00304461"/>
    <w:rsid w:val="00304E88"/>
    <w:rsid w:val="00305139"/>
    <w:rsid w:val="00306160"/>
    <w:rsid w:val="0030668C"/>
    <w:rsid w:val="00306BD7"/>
    <w:rsid w:val="00306C71"/>
    <w:rsid w:val="00306ECB"/>
    <w:rsid w:val="00307DA1"/>
    <w:rsid w:val="00310751"/>
    <w:rsid w:val="003107C7"/>
    <w:rsid w:val="00311729"/>
    <w:rsid w:val="00311D17"/>
    <w:rsid w:val="003122AB"/>
    <w:rsid w:val="00313EDD"/>
    <w:rsid w:val="0031585F"/>
    <w:rsid w:val="00315A76"/>
    <w:rsid w:val="00316DB6"/>
    <w:rsid w:val="00317134"/>
    <w:rsid w:val="0032072F"/>
    <w:rsid w:val="00320B5E"/>
    <w:rsid w:val="003213CB"/>
    <w:rsid w:val="00321A28"/>
    <w:rsid w:val="0032200A"/>
    <w:rsid w:val="00322323"/>
    <w:rsid w:val="00322EF6"/>
    <w:rsid w:val="00324BD2"/>
    <w:rsid w:val="00325E8C"/>
    <w:rsid w:val="003271CC"/>
    <w:rsid w:val="00327590"/>
    <w:rsid w:val="003275D1"/>
    <w:rsid w:val="00327600"/>
    <w:rsid w:val="00327695"/>
    <w:rsid w:val="0032795E"/>
    <w:rsid w:val="003279C6"/>
    <w:rsid w:val="0033028D"/>
    <w:rsid w:val="00330546"/>
    <w:rsid w:val="00330DC6"/>
    <w:rsid w:val="003310B7"/>
    <w:rsid w:val="003316E1"/>
    <w:rsid w:val="00331C22"/>
    <w:rsid w:val="00331C84"/>
    <w:rsid w:val="003323C2"/>
    <w:rsid w:val="00332E6D"/>
    <w:rsid w:val="00332F73"/>
    <w:rsid w:val="003338D3"/>
    <w:rsid w:val="00333DAF"/>
    <w:rsid w:val="00333FA5"/>
    <w:rsid w:val="00334267"/>
    <w:rsid w:val="003343D1"/>
    <w:rsid w:val="00334507"/>
    <w:rsid w:val="0033459A"/>
    <w:rsid w:val="00334C0B"/>
    <w:rsid w:val="00336BA6"/>
    <w:rsid w:val="003406F3"/>
    <w:rsid w:val="003418A4"/>
    <w:rsid w:val="00341A9F"/>
    <w:rsid w:val="00341C48"/>
    <w:rsid w:val="003420B9"/>
    <w:rsid w:val="0034212A"/>
    <w:rsid w:val="003427A4"/>
    <w:rsid w:val="00342AB5"/>
    <w:rsid w:val="00343068"/>
    <w:rsid w:val="0034364C"/>
    <w:rsid w:val="003437DF"/>
    <w:rsid w:val="0034405B"/>
    <w:rsid w:val="00344BB4"/>
    <w:rsid w:val="003462BC"/>
    <w:rsid w:val="00346641"/>
    <w:rsid w:val="00346B5B"/>
    <w:rsid w:val="003474F2"/>
    <w:rsid w:val="00347CCA"/>
    <w:rsid w:val="00350CDB"/>
    <w:rsid w:val="00351584"/>
    <w:rsid w:val="0035308B"/>
    <w:rsid w:val="003537F0"/>
    <w:rsid w:val="0035398D"/>
    <w:rsid w:val="00353B5E"/>
    <w:rsid w:val="00353E93"/>
    <w:rsid w:val="00354668"/>
    <w:rsid w:val="00354884"/>
    <w:rsid w:val="00354F47"/>
    <w:rsid w:val="003555D0"/>
    <w:rsid w:val="0035588F"/>
    <w:rsid w:val="00355CC9"/>
    <w:rsid w:val="003562B7"/>
    <w:rsid w:val="003568E5"/>
    <w:rsid w:val="0035722A"/>
    <w:rsid w:val="00361030"/>
    <w:rsid w:val="00361E6E"/>
    <w:rsid w:val="00362157"/>
    <w:rsid w:val="00362A18"/>
    <w:rsid w:val="00362EC8"/>
    <w:rsid w:val="0036371A"/>
    <w:rsid w:val="0036384B"/>
    <w:rsid w:val="003642C6"/>
    <w:rsid w:val="00365137"/>
    <w:rsid w:val="003661F8"/>
    <w:rsid w:val="003662AC"/>
    <w:rsid w:val="00366425"/>
    <w:rsid w:val="003664C7"/>
    <w:rsid w:val="0036679C"/>
    <w:rsid w:val="00367043"/>
    <w:rsid w:val="00367182"/>
    <w:rsid w:val="00370750"/>
    <w:rsid w:val="00370763"/>
    <w:rsid w:val="00370DD6"/>
    <w:rsid w:val="00371115"/>
    <w:rsid w:val="00371751"/>
    <w:rsid w:val="00371915"/>
    <w:rsid w:val="00371E33"/>
    <w:rsid w:val="0037258B"/>
    <w:rsid w:val="0037268F"/>
    <w:rsid w:val="003733D8"/>
    <w:rsid w:val="00373910"/>
    <w:rsid w:val="00373926"/>
    <w:rsid w:val="00373D46"/>
    <w:rsid w:val="00374C2E"/>
    <w:rsid w:val="00375008"/>
    <w:rsid w:val="00375FE1"/>
    <w:rsid w:val="0037616C"/>
    <w:rsid w:val="0037634E"/>
    <w:rsid w:val="00376646"/>
    <w:rsid w:val="00376AEC"/>
    <w:rsid w:val="00376D1B"/>
    <w:rsid w:val="00376F82"/>
    <w:rsid w:val="003772C5"/>
    <w:rsid w:val="0037E8D8"/>
    <w:rsid w:val="00380B1B"/>
    <w:rsid w:val="00381355"/>
    <w:rsid w:val="0038167A"/>
    <w:rsid w:val="00382E46"/>
    <w:rsid w:val="003837BB"/>
    <w:rsid w:val="00383A4B"/>
    <w:rsid w:val="00383C08"/>
    <w:rsid w:val="00384FC9"/>
    <w:rsid w:val="00385164"/>
    <w:rsid w:val="00385CBF"/>
    <w:rsid w:val="0038670E"/>
    <w:rsid w:val="003868BE"/>
    <w:rsid w:val="00387946"/>
    <w:rsid w:val="003900BF"/>
    <w:rsid w:val="00390195"/>
    <w:rsid w:val="00390401"/>
    <w:rsid w:val="00390415"/>
    <w:rsid w:val="003904AE"/>
    <w:rsid w:val="00390A44"/>
    <w:rsid w:val="00390E07"/>
    <w:rsid w:val="003910EF"/>
    <w:rsid w:val="00391DDD"/>
    <w:rsid w:val="003934A6"/>
    <w:rsid w:val="003935C0"/>
    <w:rsid w:val="00393998"/>
    <w:rsid w:val="00393B69"/>
    <w:rsid w:val="00393BE6"/>
    <w:rsid w:val="00393F92"/>
    <w:rsid w:val="0039481B"/>
    <w:rsid w:val="00394830"/>
    <w:rsid w:val="00395810"/>
    <w:rsid w:val="003958DA"/>
    <w:rsid w:val="0039691C"/>
    <w:rsid w:val="00397527"/>
    <w:rsid w:val="00397570"/>
    <w:rsid w:val="00397A2C"/>
    <w:rsid w:val="00397ACF"/>
    <w:rsid w:val="003A0DBE"/>
    <w:rsid w:val="003A1A10"/>
    <w:rsid w:val="003A1D3A"/>
    <w:rsid w:val="003A286B"/>
    <w:rsid w:val="003A2D65"/>
    <w:rsid w:val="003A3A37"/>
    <w:rsid w:val="003A4E29"/>
    <w:rsid w:val="003A4F26"/>
    <w:rsid w:val="003A54BE"/>
    <w:rsid w:val="003A622C"/>
    <w:rsid w:val="003A76B8"/>
    <w:rsid w:val="003A77AB"/>
    <w:rsid w:val="003A79DB"/>
    <w:rsid w:val="003B02EF"/>
    <w:rsid w:val="003B0B69"/>
    <w:rsid w:val="003B160D"/>
    <w:rsid w:val="003B1AA5"/>
    <w:rsid w:val="003B1EB9"/>
    <w:rsid w:val="003B3B44"/>
    <w:rsid w:val="003B4003"/>
    <w:rsid w:val="003B4020"/>
    <w:rsid w:val="003B40C2"/>
    <w:rsid w:val="003B474E"/>
    <w:rsid w:val="003B51BE"/>
    <w:rsid w:val="003B51EA"/>
    <w:rsid w:val="003B560C"/>
    <w:rsid w:val="003B5AE0"/>
    <w:rsid w:val="003B669C"/>
    <w:rsid w:val="003B6B85"/>
    <w:rsid w:val="003B7135"/>
    <w:rsid w:val="003B77E3"/>
    <w:rsid w:val="003C037F"/>
    <w:rsid w:val="003C06E2"/>
    <w:rsid w:val="003C0D2E"/>
    <w:rsid w:val="003C13DB"/>
    <w:rsid w:val="003C2EF2"/>
    <w:rsid w:val="003C3398"/>
    <w:rsid w:val="003C377A"/>
    <w:rsid w:val="003C39DD"/>
    <w:rsid w:val="003C3F00"/>
    <w:rsid w:val="003C40C9"/>
    <w:rsid w:val="003C51BB"/>
    <w:rsid w:val="003C5375"/>
    <w:rsid w:val="003C6337"/>
    <w:rsid w:val="003D0353"/>
    <w:rsid w:val="003D150C"/>
    <w:rsid w:val="003D1C5A"/>
    <w:rsid w:val="003D28E0"/>
    <w:rsid w:val="003D2AFC"/>
    <w:rsid w:val="003D2B12"/>
    <w:rsid w:val="003D3253"/>
    <w:rsid w:val="003D421A"/>
    <w:rsid w:val="003D4316"/>
    <w:rsid w:val="003D436E"/>
    <w:rsid w:val="003D47C0"/>
    <w:rsid w:val="003D4D44"/>
    <w:rsid w:val="003D4ECA"/>
    <w:rsid w:val="003D4F26"/>
    <w:rsid w:val="003D67DB"/>
    <w:rsid w:val="003D6957"/>
    <w:rsid w:val="003D6DAA"/>
    <w:rsid w:val="003D79AB"/>
    <w:rsid w:val="003D7CF3"/>
    <w:rsid w:val="003D7E52"/>
    <w:rsid w:val="003D7F45"/>
    <w:rsid w:val="003D7F73"/>
    <w:rsid w:val="003E01FA"/>
    <w:rsid w:val="003E020E"/>
    <w:rsid w:val="003E0488"/>
    <w:rsid w:val="003E3112"/>
    <w:rsid w:val="003E38E5"/>
    <w:rsid w:val="003E4232"/>
    <w:rsid w:val="003E4382"/>
    <w:rsid w:val="003E5371"/>
    <w:rsid w:val="003E53AB"/>
    <w:rsid w:val="003E57B5"/>
    <w:rsid w:val="003E5C9A"/>
    <w:rsid w:val="003E6544"/>
    <w:rsid w:val="003E69E7"/>
    <w:rsid w:val="003E76A6"/>
    <w:rsid w:val="003E7B4C"/>
    <w:rsid w:val="003F199F"/>
    <w:rsid w:val="003F1BA9"/>
    <w:rsid w:val="003F26AA"/>
    <w:rsid w:val="003F3076"/>
    <w:rsid w:val="003F323D"/>
    <w:rsid w:val="003F3507"/>
    <w:rsid w:val="003F3848"/>
    <w:rsid w:val="003F3B6F"/>
    <w:rsid w:val="003F482A"/>
    <w:rsid w:val="003F5D9D"/>
    <w:rsid w:val="003F6022"/>
    <w:rsid w:val="003F649B"/>
    <w:rsid w:val="003F6E0C"/>
    <w:rsid w:val="003F6F59"/>
    <w:rsid w:val="00401483"/>
    <w:rsid w:val="0040165A"/>
    <w:rsid w:val="004021B6"/>
    <w:rsid w:val="0040229A"/>
    <w:rsid w:val="00403224"/>
    <w:rsid w:val="0040335A"/>
    <w:rsid w:val="004035CF"/>
    <w:rsid w:val="00403763"/>
    <w:rsid w:val="00403F58"/>
    <w:rsid w:val="00403F6E"/>
    <w:rsid w:val="00404F88"/>
    <w:rsid w:val="00406A7F"/>
    <w:rsid w:val="00406E32"/>
    <w:rsid w:val="00406F0C"/>
    <w:rsid w:val="004072A7"/>
    <w:rsid w:val="004074DA"/>
    <w:rsid w:val="00407D7A"/>
    <w:rsid w:val="00410676"/>
    <w:rsid w:val="00411266"/>
    <w:rsid w:val="004114ED"/>
    <w:rsid w:val="0041188E"/>
    <w:rsid w:val="00411E7A"/>
    <w:rsid w:val="00412BA4"/>
    <w:rsid w:val="00412CBA"/>
    <w:rsid w:val="0041454D"/>
    <w:rsid w:val="00414589"/>
    <w:rsid w:val="00415855"/>
    <w:rsid w:val="0041598C"/>
    <w:rsid w:val="00415AD0"/>
    <w:rsid w:val="004166B8"/>
    <w:rsid w:val="0041712E"/>
    <w:rsid w:val="00420DC6"/>
    <w:rsid w:val="004212FE"/>
    <w:rsid w:val="00422719"/>
    <w:rsid w:val="00422985"/>
    <w:rsid w:val="00422B56"/>
    <w:rsid w:val="00425BFE"/>
    <w:rsid w:val="00425E97"/>
    <w:rsid w:val="004260C3"/>
    <w:rsid w:val="00426267"/>
    <w:rsid w:val="004262A9"/>
    <w:rsid w:val="00426D3B"/>
    <w:rsid w:val="00426DAC"/>
    <w:rsid w:val="00426DE0"/>
    <w:rsid w:val="0042732D"/>
    <w:rsid w:val="00427479"/>
    <w:rsid w:val="00427B2E"/>
    <w:rsid w:val="0043060B"/>
    <w:rsid w:val="00430708"/>
    <w:rsid w:val="00431305"/>
    <w:rsid w:val="00431784"/>
    <w:rsid w:val="00431FCA"/>
    <w:rsid w:val="0043296D"/>
    <w:rsid w:val="004329D4"/>
    <w:rsid w:val="00432C4A"/>
    <w:rsid w:val="00432FB9"/>
    <w:rsid w:val="00433AF2"/>
    <w:rsid w:val="00434C7B"/>
    <w:rsid w:val="0043531E"/>
    <w:rsid w:val="004360F9"/>
    <w:rsid w:val="00436388"/>
    <w:rsid w:val="00436DFB"/>
    <w:rsid w:val="0043751C"/>
    <w:rsid w:val="004378C1"/>
    <w:rsid w:val="00441124"/>
    <w:rsid w:val="00441F19"/>
    <w:rsid w:val="0044287E"/>
    <w:rsid w:val="00442B46"/>
    <w:rsid w:val="00443135"/>
    <w:rsid w:val="00443B85"/>
    <w:rsid w:val="00443D61"/>
    <w:rsid w:val="00444DBD"/>
    <w:rsid w:val="00445255"/>
    <w:rsid w:val="00445634"/>
    <w:rsid w:val="00445C46"/>
    <w:rsid w:val="00445DA5"/>
    <w:rsid w:val="004461D7"/>
    <w:rsid w:val="004462F2"/>
    <w:rsid w:val="004467D1"/>
    <w:rsid w:val="00447559"/>
    <w:rsid w:val="00447622"/>
    <w:rsid w:val="00447AD4"/>
    <w:rsid w:val="00447F03"/>
    <w:rsid w:val="00447F75"/>
    <w:rsid w:val="004500A4"/>
    <w:rsid w:val="004505C6"/>
    <w:rsid w:val="00450FF2"/>
    <w:rsid w:val="00451A33"/>
    <w:rsid w:val="00452E1B"/>
    <w:rsid w:val="004533E4"/>
    <w:rsid w:val="00453F70"/>
    <w:rsid w:val="00453F91"/>
    <w:rsid w:val="00454F90"/>
    <w:rsid w:val="00455B16"/>
    <w:rsid w:val="00455C01"/>
    <w:rsid w:val="00455D7C"/>
    <w:rsid w:val="00455ED7"/>
    <w:rsid w:val="00456D26"/>
    <w:rsid w:val="0045707F"/>
    <w:rsid w:val="004600D4"/>
    <w:rsid w:val="0046016B"/>
    <w:rsid w:val="00460477"/>
    <w:rsid w:val="00460AAD"/>
    <w:rsid w:val="00460CED"/>
    <w:rsid w:val="0046187E"/>
    <w:rsid w:val="00461C58"/>
    <w:rsid w:val="0046258C"/>
    <w:rsid w:val="00462955"/>
    <w:rsid w:val="0046319B"/>
    <w:rsid w:val="0046456E"/>
    <w:rsid w:val="004648C8"/>
    <w:rsid w:val="00465A21"/>
    <w:rsid w:val="00465E88"/>
    <w:rsid w:val="00466FA1"/>
    <w:rsid w:val="0046708D"/>
    <w:rsid w:val="004674FB"/>
    <w:rsid w:val="00467829"/>
    <w:rsid w:val="00467B03"/>
    <w:rsid w:val="00470659"/>
    <w:rsid w:val="004714ED"/>
    <w:rsid w:val="0047241F"/>
    <w:rsid w:val="004728D8"/>
    <w:rsid w:val="00472B51"/>
    <w:rsid w:val="00472D4C"/>
    <w:rsid w:val="004732E6"/>
    <w:rsid w:val="004740CB"/>
    <w:rsid w:val="0047488A"/>
    <w:rsid w:val="00474CC9"/>
    <w:rsid w:val="00474D06"/>
    <w:rsid w:val="00474F8F"/>
    <w:rsid w:val="00475F93"/>
    <w:rsid w:val="0047604E"/>
    <w:rsid w:val="00476BCB"/>
    <w:rsid w:val="00476C39"/>
    <w:rsid w:val="004777E0"/>
    <w:rsid w:val="0047783F"/>
    <w:rsid w:val="004805EB"/>
    <w:rsid w:val="00480D0F"/>
    <w:rsid w:val="00481107"/>
    <w:rsid w:val="00481BB1"/>
    <w:rsid w:val="00481EAF"/>
    <w:rsid w:val="00481EF5"/>
    <w:rsid w:val="00482D12"/>
    <w:rsid w:val="00483811"/>
    <w:rsid w:val="00483945"/>
    <w:rsid w:val="004839A6"/>
    <w:rsid w:val="004839FF"/>
    <w:rsid w:val="00483DBD"/>
    <w:rsid w:val="0048431B"/>
    <w:rsid w:val="004863EB"/>
    <w:rsid w:val="00486760"/>
    <w:rsid w:val="004903CF"/>
    <w:rsid w:val="00490AA5"/>
    <w:rsid w:val="00490B4D"/>
    <w:rsid w:val="00490C25"/>
    <w:rsid w:val="00491045"/>
    <w:rsid w:val="0049166E"/>
    <w:rsid w:val="00491C59"/>
    <w:rsid w:val="00491FE1"/>
    <w:rsid w:val="00493AF0"/>
    <w:rsid w:val="00493FAC"/>
    <w:rsid w:val="00494869"/>
    <w:rsid w:val="00494EDD"/>
    <w:rsid w:val="004953C2"/>
    <w:rsid w:val="00495957"/>
    <w:rsid w:val="00495BCE"/>
    <w:rsid w:val="00496F42"/>
    <w:rsid w:val="00497792"/>
    <w:rsid w:val="004A0976"/>
    <w:rsid w:val="004A0CC4"/>
    <w:rsid w:val="004A206F"/>
    <w:rsid w:val="004A30FF"/>
    <w:rsid w:val="004A3333"/>
    <w:rsid w:val="004A389B"/>
    <w:rsid w:val="004A3C8D"/>
    <w:rsid w:val="004A3F8A"/>
    <w:rsid w:val="004A4A31"/>
    <w:rsid w:val="004A5082"/>
    <w:rsid w:val="004A5DE5"/>
    <w:rsid w:val="004A5EF2"/>
    <w:rsid w:val="004A6112"/>
    <w:rsid w:val="004A7A0B"/>
    <w:rsid w:val="004B03AF"/>
    <w:rsid w:val="004B061E"/>
    <w:rsid w:val="004B0837"/>
    <w:rsid w:val="004B182D"/>
    <w:rsid w:val="004B259A"/>
    <w:rsid w:val="004B27ED"/>
    <w:rsid w:val="004B3B50"/>
    <w:rsid w:val="004B3B75"/>
    <w:rsid w:val="004B3E40"/>
    <w:rsid w:val="004B3FA7"/>
    <w:rsid w:val="004B47B5"/>
    <w:rsid w:val="004B5190"/>
    <w:rsid w:val="004B55CD"/>
    <w:rsid w:val="004B5777"/>
    <w:rsid w:val="004B63F9"/>
    <w:rsid w:val="004B7113"/>
    <w:rsid w:val="004B71E3"/>
    <w:rsid w:val="004B7449"/>
    <w:rsid w:val="004C07DE"/>
    <w:rsid w:val="004C0913"/>
    <w:rsid w:val="004C0D1E"/>
    <w:rsid w:val="004C0F50"/>
    <w:rsid w:val="004C100E"/>
    <w:rsid w:val="004C14EA"/>
    <w:rsid w:val="004C20B4"/>
    <w:rsid w:val="004C22CE"/>
    <w:rsid w:val="004C251D"/>
    <w:rsid w:val="004C2853"/>
    <w:rsid w:val="004C2DC8"/>
    <w:rsid w:val="004C3ACA"/>
    <w:rsid w:val="004C450F"/>
    <w:rsid w:val="004C4CF1"/>
    <w:rsid w:val="004C543F"/>
    <w:rsid w:val="004C55AF"/>
    <w:rsid w:val="004C5E41"/>
    <w:rsid w:val="004C63D9"/>
    <w:rsid w:val="004C6950"/>
    <w:rsid w:val="004C6C55"/>
    <w:rsid w:val="004C7240"/>
    <w:rsid w:val="004D0E7B"/>
    <w:rsid w:val="004D18C8"/>
    <w:rsid w:val="004D22CF"/>
    <w:rsid w:val="004D28CA"/>
    <w:rsid w:val="004D2C24"/>
    <w:rsid w:val="004D3186"/>
    <w:rsid w:val="004D354D"/>
    <w:rsid w:val="004D3986"/>
    <w:rsid w:val="004D3C21"/>
    <w:rsid w:val="004D4AC6"/>
    <w:rsid w:val="004D5464"/>
    <w:rsid w:val="004D5B03"/>
    <w:rsid w:val="004D5DF9"/>
    <w:rsid w:val="004D60C4"/>
    <w:rsid w:val="004D6B4E"/>
    <w:rsid w:val="004D7342"/>
    <w:rsid w:val="004D763D"/>
    <w:rsid w:val="004D7C30"/>
    <w:rsid w:val="004E0681"/>
    <w:rsid w:val="004E0A9A"/>
    <w:rsid w:val="004E0C5A"/>
    <w:rsid w:val="004E1315"/>
    <w:rsid w:val="004E1341"/>
    <w:rsid w:val="004E20B6"/>
    <w:rsid w:val="004E2372"/>
    <w:rsid w:val="004E308A"/>
    <w:rsid w:val="004E31F4"/>
    <w:rsid w:val="004E37C9"/>
    <w:rsid w:val="004E488D"/>
    <w:rsid w:val="004E4966"/>
    <w:rsid w:val="004E4ABB"/>
    <w:rsid w:val="004E4DC1"/>
    <w:rsid w:val="004E4FD5"/>
    <w:rsid w:val="004E56BC"/>
    <w:rsid w:val="004E68C9"/>
    <w:rsid w:val="004F072A"/>
    <w:rsid w:val="004F084B"/>
    <w:rsid w:val="004F0A34"/>
    <w:rsid w:val="004F125B"/>
    <w:rsid w:val="004F20EA"/>
    <w:rsid w:val="004F2398"/>
    <w:rsid w:val="004F25D2"/>
    <w:rsid w:val="004F2632"/>
    <w:rsid w:val="004F2669"/>
    <w:rsid w:val="004F270E"/>
    <w:rsid w:val="004F2F4D"/>
    <w:rsid w:val="004F486C"/>
    <w:rsid w:val="004F4CBA"/>
    <w:rsid w:val="004F4DAA"/>
    <w:rsid w:val="004F57EE"/>
    <w:rsid w:val="004F6199"/>
    <w:rsid w:val="004F6406"/>
    <w:rsid w:val="004F64E4"/>
    <w:rsid w:val="004F6A76"/>
    <w:rsid w:val="005014D6"/>
    <w:rsid w:val="00501B1C"/>
    <w:rsid w:val="00502625"/>
    <w:rsid w:val="00503020"/>
    <w:rsid w:val="0050379C"/>
    <w:rsid w:val="00503EAD"/>
    <w:rsid w:val="00504F85"/>
    <w:rsid w:val="00505CFF"/>
    <w:rsid w:val="00505D1A"/>
    <w:rsid w:val="005067B6"/>
    <w:rsid w:val="00506B3D"/>
    <w:rsid w:val="00506B76"/>
    <w:rsid w:val="00506CE6"/>
    <w:rsid w:val="005102D6"/>
    <w:rsid w:val="0051039C"/>
    <w:rsid w:val="00510907"/>
    <w:rsid w:val="0051146F"/>
    <w:rsid w:val="00511625"/>
    <w:rsid w:val="0051203E"/>
    <w:rsid w:val="0051288A"/>
    <w:rsid w:val="0051288C"/>
    <w:rsid w:val="00512DC4"/>
    <w:rsid w:val="00514039"/>
    <w:rsid w:val="00514528"/>
    <w:rsid w:val="00515657"/>
    <w:rsid w:val="00515E5D"/>
    <w:rsid w:val="0051643B"/>
    <w:rsid w:val="00516A2F"/>
    <w:rsid w:val="00516C48"/>
    <w:rsid w:val="00517CF3"/>
    <w:rsid w:val="0052055A"/>
    <w:rsid w:val="00520ED0"/>
    <w:rsid w:val="00520F29"/>
    <w:rsid w:val="005219C4"/>
    <w:rsid w:val="005227D0"/>
    <w:rsid w:val="005232C9"/>
    <w:rsid w:val="00524AA4"/>
    <w:rsid w:val="005262A3"/>
    <w:rsid w:val="00526C52"/>
    <w:rsid w:val="0052787F"/>
    <w:rsid w:val="00530215"/>
    <w:rsid w:val="00530586"/>
    <w:rsid w:val="00530D05"/>
    <w:rsid w:val="00530D5A"/>
    <w:rsid w:val="005310B0"/>
    <w:rsid w:val="005317E7"/>
    <w:rsid w:val="005327D5"/>
    <w:rsid w:val="00532B1E"/>
    <w:rsid w:val="00532F0F"/>
    <w:rsid w:val="00533104"/>
    <w:rsid w:val="005332E5"/>
    <w:rsid w:val="00533C5E"/>
    <w:rsid w:val="00534367"/>
    <w:rsid w:val="00534488"/>
    <w:rsid w:val="00534FEE"/>
    <w:rsid w:val="00535192"/>
    <w:rsid w:val="00536702"/>
    <w:rsid w:val="00536E8C"/>
    <w:rsid w:val="00536F40"/>
    <w:rsid w:val="005373C8"/>
    <w:rsid w:val="00537A3A"/>
    <w:rsid w:val="00537DBD"/>
    <w:rsid w:val="005400E8"/>
    <w:rsid w:val="005416C2"/>
    <w:rsid w:val="00541B69"/>
    <w:rsid w:val="0054234B"/>
    <w:rsid w:val="00542C9F"/>
    <w:rsid w:val="0054356B"/>
    <w:rsid w:val="00543725"/>
    <w:rsid w:val="00544213"/>
    <w:rsid w:val="00544FA2"/>
    <w:rsid w:val="005451DD"/>
    <w:rsid w:val="00550A9D"/>
    <w:rsid w:val="0055124E"/>
    <w:rsid w:val="005514D8"/>
    <w:rsid w:val="0055371A"/>
    <w:rsid w:val="00553841"/>
    <w:rsid w:val="00553BBC"/>
    <w:rsid w:val="00553E22"/>
    <w:rsid w:val="00554334"/>
    <w:rsid w:val="005559AC"/>
    <w:rsid w:val="00555C0D"/>
    <w:rsid w:val="005563F2"/>
    <w:rsid w:val="00556767"/>
    <w:rsid w:val="0055702C"/>
    <w:rsid w:val="00557334"/>
    <w:rsid w:val="0055735F"/>
    <w:rsid w:val="00557886"/>
    <w:rsid w:val="005578B3"/>
    <w:rsid w:val="00557F6B"/>
    <w:rsid w:val="00557FE2"/>
    <w:rsid w:val="00560372"/>
    <w:rsid w:val="005603B6"/>
    <w:rsid w:val="00560468"/>
    <w:rsid w:val="00560730"/>
    <w:rsid w:val="00560EFD"/>
    <w:rsid w:val="005612C8"/>
    <w:rsid w:val="0056131B"/>
    <w:rsid w:val="00561345"/>
    <w:rsid w:val="0056280C"/>
    <w:rsid w:val="00562D9F"/>
    <w:rsid w:val="00563B90"/>
    <w:rsid w:val="00567EEB"/>
    <w:rsid w:val="00570322"/>
    <w:rsid w:val="00571EBC"/>
    <w:rsid w:val="005722F9"/>
    <w:rsid w:val="00573735"/>
    <w:rsid w:val="00573812"/>
    <w:rsid w:val="00573972"/>
    <w:rsid w:val="00573C16"/>
    <w:rsid w:val="00573E8A"/>
    <w:rsid w:val="0057409E"/>
    <w:rsid w:val="0057467C"/>
    <w:rsid w:val="00574EAB"/>
    <w:rsid w:val="0057558C"/>
    <w:rsid w:val="0058095D"/>
    <w:rsid w:val="005814A1"/>
    <w:rsid w:val="0058162A"/>
    <w:rsid w:val="00581A17"/>
    <w:rsid w:val="00581AD5"/>
    <w:rsid w:val="00581C7D"/>
    <w:rsid w:val="005824CD"/>
    <w:rsid w:val="0058252B"/>
    <w:rsid w:val="005826F0"/>
    <w:rsid w:val="00582B87"/>
    <w:rsid w:val="00585223"/>
    <w:rsid w:val="0058667D"/>
    <w:rsid w:val="00586867"/>
    <w:rsid w:val="00587EB4"/>
    <w:rsid w:val="00590AB0"/>
    <w:rsid w:val="00590CFD"/>
    <w:rsid w:val="00591119"/>
    <w:rsid w:val="005917A1"/>
    <w:rsid w:val="005918DD"/>
    <w:rsid w:val="00591A10"/>
    <w:rsid w:val="00591E38"/>
    <w:rsid w:val="00592B5F"/>
    <w:rsid w:val="00592E32"/>
    <w:rsid w:val="005938D1"/>
    <w:rsid w:val="00593A0A"/>
    <w:rsid w:val="00593A0C"/>
    <w:rsid w:val="00593A27"/>
    <w:rsid w:val="00594D33"/>
    <w:rsid w:val="0059555B"/>
    <w:rsid w:val="00595BA9"/>
    <w:rsid w:val="0059671A"/>
    <w:rsid w:val="005970B6"/>
    <w:rsid w:val="00597357"/>
    <w:rsid w:val="00597AAE"/>
    <w:rsid w:val="005A08DC"/>
    <w:rsid w:val="005A0DEB"/>
    <w:rsid w:val="005A1D86"/>
    <w:rsid w:val="005A36B0"/>
    <w:rsid w:val="005A3839"/>
    <w:rsid w:val="005A38C0"/>
    <w:rsid w:val="005A4364"/>
    <w:rsid w:val="005A4728"/>
    <w:rsid w:val="005A49FA"/>
    <w:rsid w:val="005A4CBB"/>
    <w:rsid w:val="005A520A"/>
    <w:rsid w:val="005A5742"/>
    <w:rsid w:val="005A5AA1"/>
    <w:rsid w:val="005A6A91"/>
    <w:rsid w:val="005A6DC6"/>
    <w:rsid w:val="005B07EC"/>
    <w:rsid w:val="005B0865"/>
    <w:rsid w:val="005B1716"/>
    <w:rsid w:val="005B1A0B"/>
    <w:rsid w:val="005B1E77"/>
    <w:rsid w:val="005B1E81"/>
    <w:rsid w:val="005B2064"/>
    <w:rsid w:val="005B2140"/>
    <w:rsid w:val="005B21CC"/>
    <w:rsid w:val="005B2438"/>
    <w:rsid w:val="005B44B1"/>
    <w:rsid w:val="005B471F"/>
    <w:rsid w:val="005B4B25"/>
    <w:rsid w:val="005B5208"/>
    <w:rsid w:val="005B5216"/>
    <w:rsid w:val="005B5A1D"/>
    <w:rsid w:val="005B5B19"/>
    <w:rsid w:val="005B61D7"/>
    <w:rsid w:val="005B673D"/>
    <w:rsid w:val="005B727D"/>
    <w:rsid w:val="005B7688"/>
    <w:rsid w:val="005B7B2D"/>
    <w:rsid w:val="005C05EF"/>
    <w:rsid w:val="005C09F3"/>
    <w:rsid w:val="005C1ED3"/>
    <w:rsid w:val="005C4E27"/>
    <w:rsid w:val="005C4F84"/>
    <w:rsid w:val="005C5E45"/>
    <w:rsid w:val="005C6489"/>
    <w:rsid w:val="005C6670"/>
    <w:rsid w:val="005C6C21"/>
    <w:rsid w:val="005C701C"/>
    <w:rsid w:val="005C725E"/>
    <w:rsid w:val="005C7ACC"/>
    <w:rsid w:val="005D071F"/>
    <w:rsid w:val="005D080C"/>
    <w:rsid w:val="005D0BC5"/>
    <w:rsid w:val="005D0DB1"/>
    <w:rsid w:val="005D100C"/>
    <w:rsid w:val="005D2486"/>
    <w:rsid w:val="005D30BE"/>
    <w:rsid w:val="005D38DA"/>
    <w:rsid w:val="005D3BCA"/>
    <w:rsid w:val="005D3C5E"/>
    <w:rsid w:val="005D43F7"/>
    <w:rsid w:val="005D4697"/>
    <w:rsid w:val="005D48D2"/>
    <w:rsid w:val="005D5610"/>
    <w:rsid w:val="005D5E63"/>
    <w:rsid w:val="005D6C9A"/>
    <w:rsid w:val="005D6DDF"/>
    <w:rsid w:val="005D7675"/>
    <w:rsid w:val="005D7F84"/>
    <w:rsid w:val="005E0412"/>
    <w:rsid w:val="005E04C8"/>
    <w:rsid w:val="005E0B98"/>
    <w:rsid w:val="005E1780"/>
    <w:rsid w:val="005E1D91"/>
    <w:rsid w:val="005E21BB"/>
    <w:rsid w:val="005E24E0"/>
    <w:rsid w:val="005E2F6E"/>
    <w:rsid w:val="005E343A"/>
    <w:rsid w:val="005E4783"/>
    <w:rsid w:val="005E48F9"/>
    <w:rsid w:val="005E49DC"/>
    <w:rsid w:val="005E5222"/>
    <w:rsid w:val="005E54DA"/>
    <w:rsid w:val="005E5F4E"/>
    <w:rsid w:val="005E5FC5"/>
    <w:rsid w:val="005E63EA"/>
    <w:rsid w:val="005E6680"/>
    <w:rsid w:val="005E69E9"/>
    <w:rsid w:val="005E6D17"/>
    <w:rsid w:val="005E6E45"/>
    <w:rsid w:val="005F0475"/>
    <w:rsid w:val="005F04EE"/>
    <w:rsid w:val="005F11C7"/>
    <w:rsid w:val="005F1394"/>
    <w:rsid w:val="005F1A51"/>
    <w:rsid w:val="005F2952"/>
    <w:rsid w:val="005F2A1C"/>
    <w:rsid w:val="005F2B36"/>
    <w:rsid w:val="005F47CA"/>
    <w:rsid w:val="005F4829"/>
    <w:rsid w:val="005F4873"/>
    <w:rsid w:val="005F4C70"/>
    <w:rsid w:val="005F5569"/>
    <w:rsid w:val="005F5F2E"/>
    <w:rsid w:val="005F64AA"/>
    <w:rsid w:val="005F656D"/>
    <w:rsid w:val="005F681C"/>
    <w:rsid w:val="005F6A30"/>
    <w:rsid w:val="005F6EBA"/>
    <w:rsid w:val="005F757F"/>
    <w:rsid w:val="005F79A7"/>
    <w:rsid w:val="005F79B4"/>
    <w:rsid w:val="006002F5"/>
    <w:rsid w:val="0060048D"/>
    <w:rsid w:val="00602C10"/>
    <w:rsid w:val="00603060"/>
    <w:rsid w:val="00603D2F"/>
    <w:rsid w:val="00603FC7"/>
    <w:rsid w:val="0060442C"/>
    <w:rsid w:val="0060470F"/>
    <w:rsid w:val="00604EB8"/>
    <w:rsid w:val="00606068"/>
    <w:rsid w:val="00606250"/>
    <w:rsid w:val="0060769B"/>
    <w:rsid w:val="0061080A"/>
    <w:rsid w:val="00610AFC"/>
    <w:rsid w:val="00611105"/>
    <w:rsid w:val="0061113F"/>
    <w:rsid w:val="006119F2"/>
    <w:rsid w:val="006123D3"/>
    <w:rsid w:val="006134F9"/>
    <w:rsid w:val="0061469E"/>
    <w:rsid w:val="00614C6F"/>
    <w:rsid w:val="00615093"/>
    <w:rsid w:val="00615710"/>
    <w:rsid w:val="0061589F"/>
    <w:rsid w:val="00615F78"/>
    <w:rsid w:val="00620509"/>
    <w:rsid w:val="00620D32"/>
    <w:rsid w:val="00621A34"/>
    <w:rsid w:val="00621E46"/>
    <w:rsid w:val="00622845"/>
    <w:rsid w:val="00623C72"/>
    <w:rsid w:val="00623F0F"/>
    <w:rsid w:val="006240EE"/>
    <w:rsid w:val="00624668"/>
    <w:rsid w:val="0062483E"/>
    <w:rsid w:val="00625098"/>
    <w:rsid w:val="00625565"/>
    <w:rsid w:val="0062559E"/>
    <w:rsid w:val="00625A27"/>
    <w:rsid w:val="00626799"/>
    <w:rsid w:val="00626C93"/>
    <w:rsid w:val="006272C9"/>
    <w:rsid w:val="00630153"/>
    <w:rsid w:val="0063064A"/>
    <w:rsid w:val="00630E5C"/>
    <w:rsid w:val="0063166E"/>
    <w:rsid w:val="006319E6"/>
    <w:rsid w:val="00632A1F"/>
    <w:rsid w:val="00633073"/>
    <w:rsid w:val="006336CD"/>
    <w:rsid w:val="00633900"/>
    <w:rsid w:val="00633D45"/>
    <w:rsid w:val="006345AF"/>
    <w:rsid w:val="00634BF2"/>
    <w:rsid w:val="00634C4F"/>
    <w:rsid w:val="006356BF"/>
    <w:rsid w:val="0063594E"/>
    <w:rsid w:val="00635A47"/>
    <w:rsid w:val="0063611C"/>
    <w:rsid w:val="006368C7"/>
    <w:rsid w:val="0063697F"/>
    <w:rsid w:val="00636E60"/>
    <w:rsid w:val="006370A7"/>
    <w:rsid w:val="00640015"/>
    <w:rsid w:val="00641502"/>
    <w:rsid w:val="00641753"/>
    <w:rsid w:val="006417E7"/>
    <w:rsid w:val="00641DED"/>
    <w:rsid w:val="0064229C"/>
    <w:rsid w:val="00642B9F"/>
    <w:rsid w:val="0064387F"/>
    <w:rsid w:val="0064409D"/>
    <w:rsid w:val="00644A87"/>
    <w:rsid w:val="00645237"/>
    <w:rsid w:val="0064538D"/>
    <w:rsid w:val="006464D7"/>
    <w:rsid w:val="00646BA5"/>
    <w:rsid w:val="00650454"/>
    <w:rsid w:val="00650C27"/>
    <w:rsid w:val="00650D23"/>
    <w:rsid w:val="00651159"/>
    <w:rsid w:val="006518AB"/>
    <w:rsid w:val="006518BA"/>
    <w:rsid w:val="0065199F"/>
    <w:rsid w:val="006523BA"/>
    <w:rsid w:val="006530AC"/>
    <w:rsid w:val="0065363E"/>
    <w:rsid w:val="0065438C"/>
    <w:rsid w:val="006544F2"/>
    <w:rsid w:val="00655D8D"/>
    <w:rsid w:val="00655EE5"/>
    <w:rsid w:val="00656ECD"/>
    <w:rsid w:val="006572B4"/>
    <w:rsid w:val="0065781D"/>
    <w:rsid w:val="006579A9"/>
    <w:rsid w:val="00657D49"/>
    <w:rsid w:val="00660570"/>
    <w:rsid w:val="00660CFB"/>
    <w:rsid w:val="00661993"/>
    <w:rsid w:val="006629D5"/>
    <w:rsid w:val="006631F1"/>
    <w:rsid w:val="00663674"/>
    <w:rsid w:val="00663A09"/>
    <w:rsid w:val="00663A54"/>
    <w:rsid w:val="00664216"/>
    <w:rsid w:val="00664380"/>
    <w:rsid w:val="006647D5"/>
    <w:rsid w:val="006654F4"/>
    <w:rsid w:val="00665EBD"/>
    <w:rsid w:val="0066633A"/>
    <w:rsid w:val="00666AAC"/>
    <w:rsid w:val="00666B92"/>
    <w:rsid w:val="00666FF9"/>
    <w:rsid w:val="0066700E"/>
    <w:rsid w:val="00667286"/>
    <w:rsid w:val="00667541"/>
    <w:rsid w:val="00667DB6"/>
    <w:rsid w:val="00671432"/>
    <w:rsid w:val="00671627"/>
    <w:rsid w:val="0067165B"/>
    <w:rsid w:val="00672235"/>
    <w:rsid w:val="00672631"/>
    <w:rsid w:val="0067298B"/>
    <w:rsid w:val="00673A22"/>
    <w:rsid w:val="006741D0"/>
    <w:rsid w:val="00674819"/>
    <w:rsid w:val="006748BD"/>
    <w:rsid w:val="00674A6C"/>
    <w:rsid w:val="00676145"/>
    <w:rsid w:val="006767F1"/>
    <w:rsid w:val="0067699E"/>
    <w:rsid w:val="00677409"/>
    <w:rsid w:val="00677F8F"/>
    <w:rsid w:val="00680049"/>
    <w:rsid w:val="0068127B"/>
    <w:rsid w:val="0068140B"/>
    <w:rsid w:val="00681B84"/>
    <w:rsid w:val="00681C3D"/>
    <w:rsid w:val="00681D97"/>
    <w:rsid w:val="00682785"/>
    <w:rsid w:val="00682A08"/>
    <w:rsid w:val="006839AF"/>
    <w:rsid w:val="00683D58"/>
    <w:rsid w:val="00684796"/>
    <w:rsid w:val="00684CB8"/>
    <w:rsid w:val="00685656"/>
    <w:rsid w:val="0068590C"/>
    <w:rsid w:val="00686740"/>
    <w:rsid w:val="00686F09"/>
    <w:rsid w:val="0068707C"/>
    <w:rsid w:val="00687D14"/>
    <w:rsid w:val="00687F05"/>
    <w:rsid w:val="00690646"/>
    <w:rsid w:val="0069074B"/>
    <w:rsid w:val="00690911"/>
    <w:rsid w:val="00690A31"/>
    <w:rsid w:val="00690C40"/>
    <w:rsid w:val="00691A50"/>
    <w:rsid w:val="00691A7D"/>
    <w:rsid w:val="00692162"/>
    <w:rsid w:val="0069246B"/>
    <w:rsid w:val="00692633"/>
    <w:rsid w:val="0069340F"/>
    <w:rsid w:val="006935B9"/>
    <w:rsid w:val="00693950"/>
    <w:rsid w:val="00693A0A"/>
    <w:rsid w:val="00694B48"/>
    <w:rsid w:val="00694B93"/>
    <w:rsid w:val="006953D6"/>
    <w:rsid w:val="006955FC"/>
    <w:rsid w:val="006958A7"/>
    <w:rsid w:val="0069721C"/>
    <w:rsid w:val="006979DC"/>
    <w:rsid w:val="006A0438"/>
    <w:rsid w:val="006A0642"/>
    <w:rsid w:val="006A0767"/>
    <w:rsid w:val="006A0851"/>
    <w:rsid w:val="006A10FD"/>
    <w:rsid w:val="006A1655"/>
    <w:rsid w:val="006A177E"/>
    <w:rsid w:val="006A1C51"/>
    <w:rsid w:val="006A1E2E"/>
    <w:rsid w:val="006A22A2"/>
    <w:rsid w:val="006A2683"/>
    <w:rsid w:val="006A2B6F"/>
    <w:rsid w:val="006A39F4"/>
    <w:rsid w:val="006A3FA0"/>
    <w:rsid w:val="006A503F"/>
    <w:rsid w:val="006A51BA"/>
    <w:rsid w:val="006A5429"/>
    <w:rsid w:val="006A57B0"/>
    <w:rsid w:val="006A5FAB"/>
    <w:rsid w:val="006A65EA"/>
    <w:rsid w:val="006A6E14"/>
    <w:rsid w:val="006A797B"/>
    <w:rsid w:val="006A7D09"/>
    <w:rsid w:val="006B0ACD"/>
    <w:rsid w:val="006B1EB4"/>
    <w:rsid w:val="006B28EA"/>
    <w:rsid w:val="006B2C90"/>
    <w:rsid w:val="006B2FDA"/>
    <w:rsid w:val="006B3642"/>
    <w:rsid w:val="006B4A0A"/>
    <w:rsid w:val="006B53A9"/>
    <w:rsid w:val="006B5FAE"/>
    <w:rsid w:val="006B6EC2"/>
    <w:rsid w:val="006B74B0"/>
    <w:rsid w:val="006C0074"/>
    <w:rsid w:val="006C01B5"/>
    <w:rsid w:val="006C0211"/>
    <w:rsid w:val="006C0615"/>
    <w:rsid w:val="006C20B6"/>
    <w:rsid w:val="006C2330"/>
    <w:rsid w:val="006C26FC"/>
    <w:rsid w:val="006C30D6"/>
    <w:rsid w:val="006C374A"/>
    <w:rsid w:val="006C4BFC"/>
    <w:rsid w:val="006C53E2"/>
    <w:rsid w:val="006C5ABB"/>
    <w:rsid w:val="006C6E99"/>
    <w:rsid w:val="006C70B9"/>
    <w:rsid w:val="006C72DA"/>
    <w:rsid w:val="006C741E"/>
    <w:rsid w:val="006C7834"/>
    <w:rsid w:val="006C7AB4"/>
    <w:rsid w:val="006D0089"/>
    <w:rsid w:val="006D03AF"/>
    <w:rsid w:val="006D156D"/>
    <w:rsid w:val="006D2122"/>
    <w:rsid w:val="006D2545"/>
    <w:rsid w:val="006D2AB0"/>
    <w:rsid w:val="006D2E61"/>
    <w:rsid w:val="006D30AA"/>
    <w:rsid w:val="006D32A6"/>
    <w:rsid w:val="006D3973"/>
    <w:rsid w:val="006D4D5E"/>
    <w:rsid w:val="006D55BC"/>
    <w:rsid w:val="006D61F3"/>
    <w:rsid w:val="006D654F"/>
    <w:rsid w:val="006D660E"/>
    <w:rsid w:val="006D683D"/>
    <w:rsid w:val="006D7D2F"/>
    <w:rsid w:val="006E0E92"/>
    <w:rsid w:val="006E11F1"/>
    <w:rsid w:val="006E1A70"/>
    <w:rsid w:val="006E1B43"/>
    <w:rsid w:val="006E2219"/>
    <w:rsid w:val="006E2595"/>
    <w:rsid w:val="006E2E47"/>
    <w:rsid w:val="006E37B5"/>
    <w:rsid w:val="006E3905"/>
    <w:rsid w:val="006E3A37"/>
    <w:rsid w:val="006E407D"/>
    <w:rsid w:val="006E44DF"/>
    <w:rsid w:val="006E4802"/>
    <w:rsid w:val="006E6A59"/>
    <w:rsid w:val="006E7179"/>
    <w:rsid w:val="006E78E9"/>
    <w:rsid w:val="006F0138"/>
    <w:rsid w:val="006F0230"/>
    <w:rsid w:val="006F089C"/>
    <w:rsid w:val="006F0AE0"/>
    <w:rsid w:val="006F0E3D"/>
    <w:rsid w:val="006F1850"/>
    <w:rsid w:val="006F1C4C"/>
    <w:rsid w:val="006F1EFD"/>
    <w:rsid w:val="006F23C8"/>
    <w:rsid w:val="006F34D2"/>
    <w:rsid w:val="006F3DAB"/>
    <w:rsid w:val="006F3F1D"/>
    <w:rsid w:val="006F46EE"/>
    <w:rsid w:val="006F4768"/>
    <w:rsid w:val="006F4B0D"/>
    <w:rsid w:val="006F5524"/>
    <w:rsid w:val="006F6058"/>
    <w:rsid w:val="006F61EA"/>
    <w:rsid w:val="006F64F2"/>
    <w:rsid w:val="006F6EBA"/>
    <w:rsid w:val="007006D7"/>
    <w:rsid w:val="00700A80"/>
    <w:rsid w:val="00700B42"/>
    <w:rsid w:val="00701326"/>
    <w:rsid w:val="007020B9"/>
    <w:rsid w:val="00702158"/>
    <w:rsid w:val="0070216C"/>
    <w:rsid w:val="00702582"/>
    <w:rsid w:val="00703794"/>
    <w:rsid w:val="00704327"/>
    <w:rsid w:val="00704BE5"/>
    <w:rsid w:val="00705794"/>
    <w:rsid w:val="007058D8"/>
    <w:rsid w:val="00705DD6"/>
    <w:rsid w:val="0070606D"/>
    <w:rsid w:val="0070635B"/>
    <w:rsid w:val="007066CA"/>
    <w:rsid w:val="00706CD7"/>
    <w:rsid w:val="00706EDB"/>
    <w:rsid w:val="00707161"/>
    <w:rsid w:val="007102F5"/>
    <w:rsid w:val="007104F5"/>
    <w:rsid w:val="0071082C"/>
    <w:rsid w:val="007113D5"/>
    <w:rsid w:val="00711704"/>
    <w:rsid w:val="00711DDA"/>
    <w:rsid w:val="007126CE"/>
    <w:rsid w:val="007129D7"/>
    <w:rsid w:val="00712E24"/>
    <w:rsid w:val="0071340C"/>
    <w:rsid w:val="007143C1"/>
    <w:rsid w:val="00715588"/>
    <w:rsid w:val="007159F0"/>
    <w:rsid w:val="00715EE6"/>
    <w:rsid w:val="007164E6"/>
    <w:rsid w:val="00716FAC"/>
    <w:rsid w:val="00717022"/>
    <w:rsid w:val="00717FCC"/>
    <w:rsid w:val="007200F6"/>
    <w:rsid w:val="00720FB1"/>
    <w:rsid w:val="00721C25"/>
    <w:rsid w:val="00722ABD"/>
    <w:rsid w:val="0072349C"/>
    <w:rsid w:val="00723A19"/>
    <w:rsid w:val="00723DBD"/>
    <w:rsid w:val="00723F09"/>
    <w:rsid w:val="007244C9"/>
    <w:rsid w:val="00724CBB"/>
    <w:rsid w:val="00725729"/>
    <w:rsid w:val="007264B7"/>
    <w:rsid w:val="00726507"/>
    <w:rsid w:val="00726609"/>
    <w:rsid w:val="00726922"/>
    <w:rsid w:val="00727B28"/>
    <w:rsid w:val="00727FC9"/>
    <w:rsid w:val="00731112"/>
    <w:rsid w:val="0073163E"/>
    <w:rsid w:val="007321E5"/>
    <w:rsid w:val="00732A89"/>
    <w:rsid w:val="00732AD3"/>
    <w:rsid w:val="007333D6"/>
    <w:rsid w:val="00733688"/>
    <w:rsid w:val="0073386E"/>
    <w:rsid w:val="00735057"/>
    <w:rsid w:val="00735FB1"/>
    <w:rsid w:val="00736A2C"/>
    <w:rsid w:val="00736E33"/>
    <w:rsid w:val="00737BC5"/>
    <w:rsid w:val="00741B4D"/>
    <w:rsid w:val="00741D30"/>
    <w:rsid w:val="007427C2"/>
    <w:rsid w:val="00743761"/>
    <w:rsid w:val="00744012"/>
    <w:rsid w:val="00744608"/>
    <w:rsid w:val="00745373"/>
    <w:rsid w:val="00745412"/>
    <w:rsid w:val="007458B7"/>
    <w:rsid w:val="00746B26"/>
    <w:rsid w:val="00747697"/>
    <w:rsid w:val="007501FD"/>
    <w:rsid w:val="007502F2"/>
    <w:rsid w:val="00750B3E"/>
    <w:rsid w:val="00751019"/>
    <w:rsid w:val="00751195"/>
    <w:rsid w:val="00751A3C"/>
    <w:rsid w:val="00752422"/>
    <w:rsid w:val="007538C8"/>
    <w:rsid w:val="007545B4"/>
    <w:rsid w:val="007551AA"/>
    <w:rsid w:val="007552D4"/>
    <w:rsid w:val="00756DA2"/>
    <w:rsid w:val="00757112"/>
    <w:rsid w:val="00757727"/>
    <w:rsid w:val="007579D4"/>
    <w:rsid w:val="00760024"/>
    <w:rsid w:val="00760575"/>
    <w:rsid w:val="00760D67"/>
    <w:rsid w:val="00760EA8"/>
    <w:rsid w:val="00760F08"/>
    <w:rsid w:val="00761118"/>
    <w:rsid w:val="0076168A"/>
    <w:rsid w:val="00762B4F"/>
    <w:rsid w:val="00763325"/>
    <w:rsid w:val="0076353B"/>
    <w:rsid w:val="00763873"/>
    <w:rsid w:val="007642D8"/>
    <w:rsid w:val="00764665"/>
    <w:rsid w:val="00764D60"/>
    <w:rsid w:val="00765E37"/>
    <w:rsid w:val="0076618C"/>
    <w:rsid w:val="0076657A"/>
    <w:rsid w:val="00766BFC"/>
    <w:rsid w:val="00766D31"/>
    <w:rsid w:val="00767238"/>
    <w:rsid w:val="00767D6D"/>
    <w:rsid w:val="00770982"/>
    <w:rsid w:val="00771F89"/>
    <w:rsid w:val="007724A2"/>
    <w:rsid w:val="007726E1"/>
    <w:rsid w:val="00772E4F"/>
    <w:rsid w:val="0077368A"/>
    <w:rsid w:val="00773915"/>
    <w:rsid w:val="00774498"/>
    <w:rsid w:val="00774864"/>
    <w:rsid w:val="00776104"/>
    <w:rsid w:val="0077663F"/>
    <w:rsid w:val="00777A74"/>
    <w:rsid w:val="007803DD"/>
    <w:rsid w:val="0078060D"/>
    <w:rsid w:val="00780845"/>
    <w:rsid w:val="0078101C"/>
    <w:rsid w:val="007813DC"/>
    <w:rsid w:val="007813EA"/>
    <w:rsid w:val="00782FF9"/>
    <w:rsid w:val="00783145"/>
    <w:rsid w:val="00783174"/>
    <w:rsid w:val="007831C2"/>
    <w:rsid w:val="007844AE"/>
    <w:rsid w:val="0078518B"/>
    <w:rsid w:val="0078528A"/>
    <w:rsid w:val="00787C21"/>
    <w:rsid w:val="00790431"/>
    <w:rsid w:val="00791674"/>
    <w:rsid w:val="00791B4A"/>
    <w:rsid w:val="00791EAF"/>
    <w:rsid w:val="007922F1"/>
    <w:rsid w:val="00792502"/>
    <w:rsid w:val="007928BE"/>
    <w:rsid w:val="00793688"/>
    <w:rsid w:val="00794B5D"/>
    <w:rsid w:val="00794CF3"/>
    <w:rsid w:val="00796755"/>
    <w:rsid w:val="00796DB1"/>
    <w:rsid w:val="0079727C"/>
    <w:rsid w:val="007972A2"/>
    <w:rsid w:val="007A0614"/>
    <w:rsid w:val="007A088D"/>
    <w:rsid w:val="007A1F04"/>
    <w:rsid w:val="007A20F7"/>
    <w:rsid w:val="007A21D2"/>
    <w:rsid w:val="007A2399"/>
    <w:rsid w:val="007A3794"/>
    <w:rsid w:val="007A4F72"/>
    <w:rsid w:val="007A55F9"/>
    <w:rsid w:val="007A5FC9"/>
    <w:rsid w:val="007A64CB"/>
    <w:rsid w:val="007A6959"/>
    <w:rsid w:val="007A6C48"/>
    <w:rsid w:val="007A6EA0"/>
    <w:rsid w:val="007A705C"/>
    <w:rsid w:val="007A7AAF"/>
    <w:rsid w:val="007A7E37"/>
    <w:rsid w:val="007B0029"/>
    <w:rsid w:val="007B008B"/>
    <w:rsid w:val="007B0892"/>
    <w:rsid w:val="007B1050"/>
    <w:rsid w:val="007B1FBD"/>
    <w:rsid w:val="007B226C"/>
    <w:rsid w:val="007B2CB6"/>
    <w:rsid w:val="007B39E3"/>
    <w:rsid w:val="007B401E"/>
    <w:rsid w:val="007B405E"/>
    <w:rsid w:val="007B41AB"/>
    <w:rsid w:val="007B4766"/>
    <w:rsid w:val="007B638B"/>
    <w:rsid w:val="007B68EE"/>
    <w:rsid w:val="007B6E39"/>
    <w:rsid w:val="007B7272"/>
    <w:rsid w:val="007B73C9"/>
    <w:rsid w:val="007B7C7E"/>
    <w:rsid w:val="007C05E8"/>
    <w:rsid w:val="007C084B"/>
    <w:rsid w:val="007C0852"/>
    <w:rsid w:val="007C0C96"/>
    <w:rsid w:val="007C117E"/>
    <w:rsid w:val="007C13D6"/>
    <w:rsid w:val="007C1704"/>
    <w:rsid w:val="007C1CBE"/>
    <w:rsid w:val="007C2313"/>
    <w:rsid w:val="007C2420"/>
    <w:rsid w:val="007C3004"/>
    <w:rsid w:val="007C359F"/>
    <w:rsid w:val="007C44F3"/>
    <w:rsid w:val="007C4710"/>
    <w:rsid w:val="007C47CD"/>
    <w:rsid w:val="007C4EEB"/>
    <w:rsid w:val="007C54E5"/>
    <w:rsid w:val="007C569C"/>
    <w:rsid w:val="007C65DF"/>
    <w:rsid w:val="007C7B8C"/>
    <w:rsid w:val="007D1880"/>
    <w:rsid w:val="007D19EF"/>
    <w:rsid w:val="007D1E82"/>
    <w:rsid w:val="007D219F"/>
    <w:rsid w:val="007D22A7"/>
    <w:rsid w:val="007D28E4"/>
    <w:rsid w:val="007D362A"/>
    <w:rsid w:val="007D3696"/>
    <w:rsid w:val="007D37B7"/>
    <w:rsid w:val="007D3D95"/>
    <w:rsid w:val="007D3DD6"/>
    <w:rsid w:val="007D403C"/>
    <w:rsid w:val="007D41C8"/>
    <w:rsid w:val="007D45AF"/>
    <w:rsid w:val="007D561D"/>
    <w:rsid w:val="007D58A7"/>
    <w:rsid w:val="007D5CF3"/>
    <w:rsid w:val="007D605A"/>
    <w:rsid w:val="007D609E"/>
    <w:rsid w:val="007D6255"/>
    <w:rsid w:val="007D67EB"/>
    <w:rsid w:val="007D68A4"/>
    <w:rsid w:val="007D7CFB"/>
    <w:rsid w:val="007E00A4"/>
    <w:rsid w:val="007E04A5"/>
    <w:rsid w:val="007E0821"/>
    <w:rsid w:val="007E0BE1"/>
    <w:rsid w:val="007E1D0A"/>
    <w:rsid w:val="007E20F9"/>
    <w:rsid w:val="007E2250"/>
    <w:rsid w:val="007E2449"/>
    <w:rsid w:val="007E2640"/>
    <w:rsid w:val="007E30C8"/>
    <w:rsid w:val="007E3260"/>
    <w:rsid w:val="007E32B6"/>
    <w:rsid w:val="007E4348"/>
    <w:rsid w:val="007E462C"/>
    <w:rsid w:val="007E4A86"/>
    <w:rsid w:val="007E5167"/>
    <w:rsid w:val="007E53C0"/>
    <w:rsid w:val="007E576A"/>
    <w:rsid w:val="007E6430"/>
    <w:rsid w:val="007E6ABC"/>
    <w:rsid w:val="007E6F86"/>
    <w:rsid w:val="007E6FA5"/>
    <w:rsid w:val="007E7566"/>
    <w:rsid w:val="007E7D16"/>
    <w:rsid w:val="007F071E"/>
    <w:rsid w:val="007F0891"/>
    <w:rsid w:val="007F0FEF"/>
    <w:rsid w:val="007F1598"/>
    <w:rsid w:val="007F2DD3"/>
    <w:rsid w:val="007F2DE8"/>
    <w:rsid w:val="007F3005"/>
    <w:rsid w:val="007F4248"/>
    <w:rsid w:val="007F4A5C"/>
    <w:rsid w:val="007F570F"/>
    <w:rsid w:val="007F5936"/>
    <w:rsid w:val="007F6528"/>
    <w:rsid w:val="007F68FE"/>
    <w:rsid w:val="007F6C90"/>
    <w:rsid w:val="007F7150"/>
    <w:rsid w:val="007F75E1"/>
    <w:rsid w:val="007F7708"/>
    <w:rsid w:val="007F79D6"/>
    <w:rsid w:val="007F7DC9"/>
    <w:rsid w:val="008004A8"/>
    <w:rsid w:val="00800D6B"/>
    <w:rsid w:val="0080131E"/>
    <w:rsid w:val="00801DD0"/>
    <w:rsid w:val="008026BB"/>
    <w:rsid w:val="00803903"/>
    <w:rsid w:val="00804778"/>
    <w:rsid w:val="008047CF"/>
    <w:rsid w:val="00804BC7"/>
    <w:rsid w:val="00804FE9"/>
    <w:rsid w:val="00805197"/>
    <w:rsid w:val="00805AE3"/>
    <w:rsid w:val="0080660F"/>
    <w:rsid w:val="00807BD3"/>
    <w:rsid w:val="00810614"/>
    <w:rsid w:val="00810CC0"/>
    <w:rsid w:val="008116E6"/>
    <w:rsid w:val="008117A3"/>
    <w:rsid w:val="0081189A"/>
    <w:rsid w:val="0081190E"/>
    <w:rsid w:val="00812ABE"/>
    <w:rsid w:val="008133B4"/>
    <w:rsid w:val="008134CC"/>
    <w:rsid w:val="00813DB5"/>
    <w:rsid w:val="0081453E"/>
    <w:rsid w:val="00814A1D"/>
    <w:rsid w:val="00815215"/>
    <w:rsid w:val="00815767"/>
    <w:rsid w:val="00816B33"/>
    <w:rsid w:val="00816CD2"/>
    <w:rsid w:val="00817172"/>
    <w:rsid w:val="00817282"/>
    <w:rsid w:val="008204A3"/>
    <w:rsid w:val="00821408"/>
    <w:rsid w:val="00821513"/>
    <w:rsid w:val="00821555"/>
    <w:rsid w:val="008216A6"/>
    <w:rsid w:val="00821810"/>
    <w:rsid w:val="00821B49"/>
    <w:rsid w:val="00821D8D"/>
    <w:rsid w:val="008230F9"/>
    <w:rsid w:val="008232B7"/>
    <w:rsid w:val="00823759"/>
    <w:rsid w:val="00824205"/>
    <w:rsid w:val="00824593"/>
    <w:rsid w:val="0082470A"/>
    <w:rsid w:val="00825276"/>
    <w:rsid w:val="00826232"/>
    <w:rsid w:val="008262D0"/>
    <w:rsid w:val="00827378"/>
    <w:rsid w:val="00827761"/>
    <w:rsid w:val="008279DB"/>
    <w:rsid w:val="00827CDA"/>
    <w:rsid w:val="00831118"/>
    <w:rsid w:val="008317AB"/>
    <w:rsid w:val="00832186"/>
    <w:rsid w:val="008331B1"/>
    <w:rsid w:val="00833773"/>
    <w:rsid w:val="00833AE2"/>
    <w:rsid w:val="00833F8F"/>
    <w:rsid w:val="00834546"/>
    <w:rsid w:val="00834991"/>
    <w:rsid w:val="008367AF"/>
    <w:rsid w:val="00836F1A"/>
    <w:rsid w:val="00836FC4"/>
    <w:rsid w:val="00837019"/>
    <w:rsid w:val="00840E98"/>
    <w:rsid w:val="00841331"/>
    <w:rsid w:val="008414B3"/>
    <w:rsid w:val="00842128"/>
    <w:rsid w:val="008434FF"/>
    <w:rsid w:val="008437AC"/>
    <w:rsid w:val="00843FD3"/>
    <w:rsid w:val="0084466D"/>
    <w:rsid w:val="00844DD8"/>
    <w:rsid w:val="00845E63"/>
    <w:rsid w:val="00846181"/>
    <w:rsid w:val="00846548"/>
    <w:rsid w:val="00846C79"/>
    <w:rsid w:val="00847108"/>
    <w:rsid w:val="0084711C"/>
    <w:rsid w:val="00847994"/>
    <w:rsid w:val="00850313"/>
    <w:rsid w:val="0085039D"/>
    <w:rsid w:val="00850818"/>
    <w:rsid w:val="00851142"/>
    <w:rsid w:val="00851FB2"/>
    <w:rsid w:val="008520FB"/>
    <w:rsid w:val="00853000"/>
    <w:rsid w:val="008533DF"/>
    <w:rsid w:val="00853E89"/>
    <w:rsid w:val="00855BFB"/>
    <w:rsid w:val="00855FDB"/>
    <w:rsid w:val="008575E4"/>
    <w:rsid w:val="00857B50"/>
    <w:rsid w:val="008605C9"/>
    <w:rsid w:val="00860B7C"/>
    <w:rsid w:val="00860C1C"/>
    <w:rsid w:val="008623EF"/>
    <w:rsid w:val="00863141"/>
    <w:rsid w:val="0086353A"/>
    <w:rsid w:val="00863B8A"/>
    <w:rsid w:val="00864822"/>
    <w:rsid w:val="00865CF5"/>
    <w:rsid w:val="00865D25"/>
    <w:rsid w:val="00866CA5"/>
    <w:rsid w:val="00866DCD"/>
    <w:rsid w:val="00867084"/>
    <w:rsid w:val="0086711F"/>
    <w:rsid w:val="00867CB8"/>
    <w:rsid w:val="00870A87"/>
    <w:rsid w:val="00870EE2"/>
    <w:rsid w:val="0087210B"/>
    <w:rsid w:val="00872489"/>
    <w:rsid w:val="00872AF1"/>
    <w:rsid w:val="00872EA4"/>
    <w:rsid w:val="00873546"/>
    <w:rsid w:val="0087454D"/>
    <w:rsid w:val="008748BA"/>
    <w:rsid w:val="008749D2"/>
    <w:rsid w:val="008753F2"/>
    <w:rsid w:val="008760FC"/>
    <w:rsid w:val="00876499"/>
    <w:rsid w:val="008765E5"/>
    <w:rsid w:val="008766EB"/>
    <w:rsid w:val="00876FB1"/>
    <w:rsid w:val="00877127"/>
    <w:rsid w:val="00877327"/>
    <w:rsid w:val="00881D5F"/>
    <w:rsid w:val="00881F65"/>
    <w:rsid w:val="00882473"/>
    <w:rsid w:val="00882CA1"/>
    <w:rsid w:val="00883361"/>
    <w:rsid w:val="0088358B"/>
    <w:rsid w:val="00884499"/>
    <w:rsid w:val="00884818"/>
    <w:rsid w:val="00886E21"/>
    <w:rsid w:val="008878BE"/>
    <w:rsid w:val="00887FC8"/>
    <w:rsid w:val="00887FE8"/>
    <w:rsid w:val="0089042E"/>
    <w:rsid w:val="0089131B"/>
    <w:rsid w:val="00891390"/>
    <w:rsid w:val="00891503"/>
    <w:rsid w:val="008935F6"/>
    <w:rsid w:val="00894078"/>
    <w:rsid w:val="0089486B"/>
    <w:rsid w:val="008952E7"/>
    <w:rsid w:val="00896397"/>
    <w:rsid w:val="008963CC"/>
    <w:rsid w:val="008965E2"/>
    <w:rsid w:val="00896B19"/>
    <w:rsid w:val="00896D78"/>
    <w:rsid w:val="00897D0B"/>
    <w:rsid w:val="00897DF2"/>
    <w:rsid w:val="008A0E79"/>
    <w:rsid w:val="008A222B"/>
    <w:rsid w:val="008A2409"/>
    <w:rsid w:val="008A276A"/>
    <w:rsid w:val="008A2A85"/>
    <w:rsid w:val="008A323D"/>
    <w:rsid w:val="008A32E2"/>
    <w:rsid w:val="008A389A"/>
    <w:rsid w:val="008A39B8"/>
    <w:rsid w:val="008A3E16"/>
    <w:rsid w:val="008A4729"/>
    <w:rsid w:val="008A5C89"/>
    <w:rsid w:val="008A6059"/>
    <w:rsid w:val="008A7119"/>
    <w:rsid w:val="008A79CE"/>
    <w:rsid w:val="008B1A7B"/>
    <w:rsid w:val="008B2072"/>
    <w:rsid w:val="008B24AB"/>
    <w:rsid w:val="008B2582"/>
    <w:rsid w:val="008B25DF"/>
    <w:rsid w:val="008B4AA0"/>
    <w:rsid w:val="008B6A06"/>
    <w:rsid w:val="008B6F8B"/>
    <w:rsid w:val="008B7D56"/>
    <w:rsid w:val="008C060E"/>
    <w:rsid w:val="008C0BC3"/>
    <w:rsid w:val="008C2085"/>
    <w:rsid w:val="008C215E"/>
    <w:rsid w:val="008C246B"/>
    <w:rsid w:val="008C29F5"/>
    <w:rsid w:val="008C2EDB"/>
    <w:rsid w:val="008C3498"/>
    <w:rsid w:val="008C38B5"/>
    <w:rsid w:val="008C43DA"/>
    <w:rsid w:val="008C5668"/>
    <w:rsid w:val="008C62D3"/>
    <w:rsid w:val="008C7972"/>
    <w:rsid w:val="008D027B"/>
    <w:rsid w:val="008D02B0"/>
    <w:rsid w:val="008D0DD2"/>
    <w:rsid w:val="008D10C5"/>
    <w:rsid w:val="008D2497"/>
    <w:rsid w:val="008D29F8"/>
    <w:rsid w:val="008D2AC2"/>
    <w:rsid w:val="008D2C04"/>
    <w:rsid w:val="008D2C45"/>
    <w:rsid w:val="008D37CE"/>
    <w:rsid w:val="008D38B9"/>
    <w:rsid w:val="008D4CE7"/>
    <w:rsid w:val="008D5B43"/>
    <w:rsid w:val="008D601A"/>
    <w:rsid w:val="008D60D3"/>
    <w:rsid w:val="008D6241"/>
    <w:rsid w:val="008D6B2D"/>
    <w:rsid w:val="008D6E2F"/>
    <w:rsid w:val="008D7104"/>
    <w:rsid w:val="008D74DC"/>
    <w:rsid w:val="008D788B"/>
    <w:rsid w:val="008E0F89"/>
    <w:rsid w:val="008E1476"/>
    <w:rsid w:val="008E318E"/>
    <w:rsid w:val="008E361B"/>
    <w:rsid w:val="008E37F6"/>
    <w:rsid w:val="008E3E62"/>
    <w:rsid w:val="008E4AE1"/>
    <w:rsid w:val="008E5DDF"/>
    <w:rsid w:val="008E650E"/>
    <w:rsid w:val="008E6823"/>
    <w:rsid w:val="008E6E18"/>
    <w:rsid w:val="008E6FF0"/>
    <w:rsid w:val="008E70C7"/>
    <w:rsid w:val="008E732D"/>
    <w:rsid w:val="008E7B01"/>
    <w:rsid w:val="008E7B31"/>
    <w:rsid w:val="008F0FF0"/>
    <w:rsid w:val="008F162F"/>
    <w:rsid w:val="008F381A"/>
    <w:rsid w:val="008F452F"/>
    <w:rsid w:val="008F475A"/>
    <w:rsid w:val="008F56CC"/>
    <w:rsid w:val="008F5741"/>
    <w:rsid w:val="008F6035"/>
    <w:rsid w:val="008F63AD"/>
    <w:rsid w:val="008F6530"/>
    <w:rsid w:val="008F70C0"/>
    <w:rsid w:val="008F7105"/>
    <w:rsid w:val="008F75B9"/>
    <w:rsid w:val="00900035"/>
    <w:rsid w:val="0090094E"/>
    <w:rsid w:val="009010FD"/>
    <w:rsid w:val="009018B0"/>
    <w:rsid w:val="009019B3"/>
    <w:rsid w:val="00901FAB"/>
    <w:rsid w:val="0090231D"/>
    <w:rsid w:val="009026F8"/>
    <w:rsid w:val="0090387E"/>
    <w:rsid w:val="00903F00"/>
    <w:rsid w:val="00904001"/>
    <w:rsid w:val="00904712"/>
    <w:rsid w:val="009052BF"/>
    <w:rsid w:val="00905D87"/>
    <w:rsid w:val="00906CAD"/>
    <w:rsid w:val="00906DF8"/>
    <w:rsid w:val="00906EAB"/>
    <w:rsid w:val="0090740F"/>
    <w:rsid w:val="00907F03"/>
    <w:rsid w:val="00911C08"/>
    <w:rsid w:val="00911F10"/>
    <w:rsid w:val="00912949"/>
    <w:rsid w:val="009132C0"/>
    <w:rsid w:val="00913B66"/>
    <w:rsid w:val="00914E28"/>
    <w:rsid w:val="00915818"/>
    <w:rsid w:val="0091663A"/>
    <w:rsid w:val="009174A4"/>
    <w:rsid w:val="00921A15"/>
    <w:rsid w:val="009221B8"/>
    <w:rsid w:val="009223D8"/>
    <w:rsid w:val="00924DE9"/>
    <w:rsid w:val="00925408"/>
    <w:rsid w:val="0092541D"/>
    <w:rsid w:val="0092594B"/>
    <w:rsid w:val="00925CF7"/>
    <w:rsid w:val="00925EA2"/>
    <w:rsid w:val="009271BB"/>
    <w:rsid w:val="00930479"/>
    <w:rsid w:val="00930C94"/>
    <w:rsid w:val="009315D2"/>
    <w:rsid w:val="00931945"/>
    <w:rsid w:val="00931DDE"/>
    <w:rsid w:val="00933FEE"/>
    <w:rsid w:val="00934AF3"/>
    <w:rsid w:val="00934B25"/>
    <w:rsid w:val="00934C9B"/>
    <w:rsid w:val="009354B1"/>
    <w:rsid w:val="00936A2A"/>
    <w:rsid w:val="00936AC4"/>
    <w:rsid w:val="00936C12"/>
    <w:rsid w:val="0093749E"/>
    <w:rsid w:val="009378A7"/>
    <w:rsid w:val="009379F7"/>
    <w:rsid w:val="00940147"/>
    <w:rsid w:val="00940A5D"/>
    <w:rsid w:val="00940D83"/>
    <w:rsid w:val="00940D85"/>
    <w:rsid w:val="00941B92"/>
    <w:rsid w:val="00941BDC"/>
    <w:rsid w:val="00942668"/>
    <w:rsid w:val="00943158"/>
    <w:rsid w:val="009435CD"/>
    <w:rsid w:val="0094391D"/>
    <w:rsid w:val="0094429F"/>
    <w:rsid w:val="0094493A"/>
    <w:rsid w:val="00944A05"/>
    <w:rsid w:val="00944A3D"/>
    <w:rsid w:val="00944C8D"/>
    <w:rsid w:val="009452A2"/>
    <w:rsid w:val="00945700"/>
    <w:rsid w:val="00945CB8"/>
    <w:rsid w:val="00945D6F"/>
    <w:rsid w:val="009462FD"/>
    <w:rsid w:val="009464AA"/>
    <w:rsid w:val="00946A83"/>
    <w:rsid w:val="00946E8E"/>
    <w:rsid w:val="00947440"/>
    <w:rsid w:val="00947753"/>
    <w:rsid w:val="00950C3E"/>
    <w:rsid w:val="00950E3F"/>
    <w:rsid w:val="009519A9"/>
    <w:rsid w:val="00952E0F"/>
    <w:rsid w:val="0095303F"/>
    <w:rsid w:val="00953E9D"/>
    <w:rsid w:val="009542EB"/>
    <w:rsid w:val="00954AC8"/>
    <w:rsid w:val="00954B4C"/>
    <w:rsid w:val="00955172"/>
    <w:rsid w:val="009555AB"/>
    <w:rsid w:val="00955A9F"/>
    <w:rsid w:val="00957051"/>
    <w:rsid w:val="00957176"/>
    <w:rsid w:val="0095774D"/>
    <w:rsid w:val="00960940"/>
    <w:rsid w:val="00960C8D"/>
    <w:rsid w:val="0096120C"/>
    <w:rsid w:val="00962079"/>
    <w:rsid w:val="00962A01"/>
    <w:rsid w:val="00963A05"/>
    <w:rsid w:val="00963EF3"/>
    <w:rsid w:val="00964514"/>
    <w:rsid w:val="009646FF"/>
    <w:rsid w:val="00964D6D"/>
    <w:rsid w:val="009651DC"/>
    <w:rsid w:val="0096550E"/>
    <w:rsid w:val="009659AD"/>
    <w:rsid w:val="00965A6C"/>
    <w:rsid w:val="00966454"/>
    <w:rsid w:val="00967696"/>
    <w:rsid w:val="009701B5"/>
    <w:rsid w:val="0097027A"/>
    <w:rsid w:val="00970A87"/>
    <w:rsid w:val="009718CE"/>
    <w:rsid w:val="00971918"/>
    <w:rsid w:val="00972071"/>
    <w:rsid w:val="00972A59"/>
    <w:rsid w:val="00972AE5"/>
    <w:rsid w:val="00972E77"/>
    <w:rsid w:val="00973301"/>
    <w:rsid w:val="00973402"/>
    <w:rsid w:val="0097364C"/>
    <w:rsid w:val="009745E6"/>
    <w:rsid w:val="00974E25"/>
    <w:rsid w:val="00976070"/>
    <w:rsid w:val="0097789F"/>
    <w:rsid w:val="00977C0E"/>
    <w:rsid w:val="009810FC"/>
    <w:rsid w:val="00981486"/>
    <w:rsid w:val="0098148B"/>
    <w:rsid w:val="00981DF0"/>
    <w:rsid w:val="009821A6"/>
    <w:rsid w:val="009831EB"/>
    <w:rsid w:val="00984E7F"/>
    <w:rsid w:val="00986F91"/>
    <w:rsid w:val="009871D1"/>
    <w:rsid w:val="00987927"/>
    <w:rsid w:val="00987C8E"/>
    <w:rsid w:val="00987D11"/>
    <w:rsid w:val="00990D82"/>
    <w:rsid w:val="009921F7"/>
    <w:rsid w:val="00992FA3"/>
    <w:rsid w:val="00993131"/>
    <w:rsid w:val="00993769"/>
    <w:rsid w:val="00993960"/>
    <w:rsid w:val="00994236"/>
    <w:rsid w:val="00994CC0"/>
    <w:rsid w:val="009954A4"/>
    <w:rsid w:val="00997F91"/>
    <w:rsid w:val="009A016F"/>
    <w:rsid w:val="009A075B"/>
    <w:rsid w:val="009A08FC"/>
    <w:rsid w:val="009A1739"/>
    <w:rsid w:val="009A17D9"/>
    <w:rsid w:val="009A1AED"/>
    <w:rsid w:val="009A2293"/>
    <w:rsid w:val="009A2A38"/>
    <w:rsid w:val="009A2BB0"/>
    <w:rsid w:val="009A2E42"/>
    <w:rsid w:val="009A38C4"/>
    <w:rsid w:val="009A3966"/>
    <w:rsid w:val="009A445D"/>
    <w:rsid w:val="009A46F1"/>
    <w:rsid w:val="009A4BBA"/>
    <w:rsid w:val="009A5613"/>
    <w:rsid w:val="009A5977"/>
    <w:rsid w:val="009A6176"/>
    <w:rsid w:val="009A6934"/>
    <w:rsid w:val="009A7168"/>
    <w:rsid w:val="009A7C61"/>
    <w:rsid w:val="009B057B"/>
    <w:rsid w:val="009B0C7E"/>
    <w:rsid w:val="009B0CA4"/>
    <w:rsid w:val="009B1331"/>
    <w:rsid w:val="009B17F2"/>
    <w:rsid w:val="009B1829"/>
    <w:rsid w:val="009B1830"/>
    <w:rsid w:val="009B1AA4"/>
    <w:rsid w:val="009B207B"/>
    <w:rsid w:val="009B2BC4"/>
    <w:rsid w:val="009B3459"/>
    <w:rsid w:val="009B3667"/>
    <w:rsid w:val="009B3829"/>
    <w:rsid w:val="009B3D34"/>
    <w:rsid w:val="009B5856"/>
    <w:rsid w:val="009B5AF2"/>
    <w:rsid w:val="009B61C2"/>
    <w:rsid w:val="009B63E6"/>
    <w:rsid w:val="009B647A"/>
    <w:rsid w:val="009B6908"/>
    <w:rsid w:val="009B6EB7"/>
    <w:rsid w:val="009B77F8"/>
    <w:rsid w:val="009C0E9E"/>
    <w:rsid w:val="009C1EEB"/>
    <w:rsid w:val="009C2374"/>
    <w:rsid w:val="009C28A5"/>
    <w:rsid w:val="009C3B60"/>
    <w:rsid w:val="009C4075"/>
    <w:rsid w:val="009C447B"/>
    <w:rsid w:val="009C46BC"/>
    <w:rsid w:val="009C5C5E"/>
    <w:rsid w:val="009C640C"/>
    <w:rsid w:val="009C674C"/>
    <w:rsid w:val="009C6ECD"/>
    <w:rsid w:val="009C716C"/>
    <w:rsid w:val="009C79D4"/>
    <w:rsid w:val="009C7C74"/>
    <w:rsid w:val="009C7F3D"/>
    <w:rsid w:val="009C7FA5"/>
    <w:rsid w:val="009D049D"/>
    <w:rsid w:val="009D058A"/>
    <w:rsid w:val="009D07BC"/>
    <w:rsid w:val="009D1156"/>
    <w:rsid w:val="009D178E"/>
    <w:rsid w:val="009D183C"/>
    <w:rsid w:val="009D1DB0"/>
    <w:rsid w:val="009D25D3"/>
    <w:rsid w:val="009D4F66"/>
    <w:rsid w:val="009D655F"/>
    <w:rsid w:val="009D67BF"/>
    <w:rsid w:val="009D6BB6"/>
    <w:rsid w:val="009D7911"/>
    <w:rsid w:val="009E00F5"/>
    <w:rsid w:val="009E0512"/>
    <w:rsid w:val="009E1485"/>
    <w:rsid w:val="009E1A42"/>
    <w:rsid w:val="009E1BA1"/>
    <w:rsid w:val="009E22AA"/>
    <w:rsid w:val="009E2A90"/>
    <w:rsid w:val="009E3349"/>
    <w:rsid w:val="009E33A9"/>
    <w:rsid w:val="009E33F8"/>
    <w:rsid w:val="009E362C"/>
    <w:rsid w:val="009E3E96"/>
    <w:rsid w:val="009E3FFE"/>
    <w:rsid w:val="009E4876"/>
    <w:rsid w:val="009E4A44"/>
    <w:rsid w:val="009E4AF6"/>
    <w:rsid w:val="009E4FC8"/>
    <w:rsid w:val="009E516C"/>
    <w:rsid w:val="009E5286"/>
    <w:rsid w:val="009E57A3"/>
    <w:rsid w:val="009E5810"/>
    <w:rsid w:val="009E5A20"/>
    <w:rsid w:val="009E637D"/>
    <w:rsid w:val="009E7B18"/>
    <w:rsid w:val="009E7CD0"/>
    <w:rsid w:val="009F0259"/>
    <w:rsid w:val="009F09B2"/>
    <w:rsid w:val="009F17D3"/>
    <w:rsid w:val="009F1E0F"/>
    <w:rsid w:val="009F1F12"/>
    <w:rsid w:val="009F1FFD"/>
    <w:rsid w:val="009F23D3"/>
    <w:rsid w:val="009F2A19"/>
    <w:rsid w:val="009F2DDE"/>
    <w:rsid w:val="009F2E0F"/>
    <w:rsid w:val="009F34C1"/>
    <w:rsid w:val="009F38AF"/>
    <w:rsid w:val="009F4AD5"/>
    <w:rsid w:val="009F4AFF"/>
    <w:rsid w:val="009F5C3B"/>
    <w:rsid w:val="009F5CBE"/>
    <w:rsid w:val="009F6366"/>
    <w:rsid w:val="009F6AD7"/>
    <w:rsid w:val="009F6C19"/>
    <w:rsid w:val="009F6D44"/>
    <w:rsid w:val="00A013C8"/>
    <w:rsid w:val="00A0160A"/>
    <w:rsid w:val="00A01664"/>
    <w:rsid w:val="00A01BCD"/>
    <w:rsid w:val="00A02830"/>
    <w:rsid w:val="00A02AE1"/>
    <w:rsid w:val="00A031E6"/>
    <w:rsid w:val="00A0320C"/>
    <w:rsid w:val="00A03321"/>
    <w:rsid w:val="00A03A12"/>
    <w:rsid w:val="00A03D72"/>
    <w:rsid w:val="00A04286"/>
    <w:rsid w:val="00A04916"/>
    <w:rsid w:val="00A05CBA"/>
    <w:rsid w:val="00A05EAA"/>
    <w:rsid w:val="00A064BC"/>
    <w:rsid w:val="00A0722B"/>
    <w:rsid w:val="00A07261"/>
    <w:rsid w:val="00A10801"/>
    <w:rsid w:val="00A10C85"/>
    <w:rsid w:val="00A12A1A"/>
    <w:rsid w:val="00A12F60"/>
    <w:rsid w:val="00A137CE"/>
    <w:rsid w:val="00A13B6C"/>
    <w:rsid w:val="00A13DA4"/>
    <w:rsid w:val="00A13F7D"/>
    <w:rsid w:val="00A146B2"/>
    <w:rsid w:val="00A14AA5"/>
    <w:rsid w:val="00A16069"/>
    <w:rsid w:val="00A16990"/>
    <w:rsid w:val="00A17218"/>
    <w:rsid w:val="00A203B2"/>
    <w:rsid w:val="00A20503"/>
    <w:rsid w:val="00A20BD4"/>
    <w:rsid w:val="00A211F8"/>
    <w:rsid w:val="00A2147E"/>
    <w:rsid w:val="00A216CF"/>
    <w:rsid w:val="00A223BF"/>
    <w:rsid w:val="00A225AA"/>
    <w:rsid w:val="00A24A32"/>
    <w:rsid w:val="00A24D11"/>
    <w:rsid w:val="00A259BC"/>
    <w:rsid w:val="00A25A4C"/>
    <w:rsid w:val="00A25EF5"/>
    <w:rsid w:val="00A262D6"/>
    <w:rsid w:val="00A27089"/>
    <w:rsid w:val="00A27D93"/>
    <w:rsid w:val="00A27DFC"/>
    <w:rsid w:val="00A32186"/>
    <w:rsid w:val="00A3277A"/>
    <w:rsid w:val="00A32C2A"/>
    <w:rsid w:val="00A32D96"/>
    <w:rsid w:val="00A32E3B"/>
    <w:rsid w:val="00A330D0"/>
    <w:rsid w:val="00A33459"/>
    <w:rsid w:val="00A33CC1"/>
    <w:rsid w:val="00A35551"/>
    <w:rsid w:val="00A3581F"/>
    <w:rsid w:val="00A35DF0"/>
    <w:rsid w:val="00A36B85"/>
    <w:rsid w:val="00A37F37"/>
    <w:rsid w:val="00A37FA6"/>
    <w:rsid w:val="00A403B1"/>
    <w:rsid w:val="00A40BE4"/>
    <w:rsid w:val="00A4107E"/>
    <w:rsid w:val="00A41DC2"/>
    <w:rsid w:val="00A423F6"/>
    <w:rsid w:val="00A43CD0"/>
    <w:rsid w:val="00A44C2E"/>
    <w:rsid w:val="00A44E04"/>
    <w:rsid w:val="00A45257"/>
    <w:rsid w:val="00A45340"/>
    <w:rsid w:val="00A464EA"/>
    <w:rsid w:val="00A46962"/>
    <w:rsid w:val="00A46BBA"/>
    <w:rsid w:val="00A4703A"/>
    <w:rsid w:val="00A473A7"/>
    <w:rsid w:val="00A476D4"/>
    <w:rsid w:val="00A47FA7"/>
    <w:rsid w:val="00A50FE0"/>
    <w:rsid w:val="00A51C57"/>
    <w:rsid w:val="00A52AA8"/>
    <w:rsid w:val="00A530B0"/>
    <w:rsid w:val="00A53DB3"/>
    <w:rsid w:val="00A53F96"/>
    <w:rsid w:val="00A54189"/>
    <w:rsid w:val="00A54680"/>
    <w:rsid w:val="00A5523B"/>
    <w:rsid w:val="00A55A6B"/>
    <w:rsid w:val="00A55BE3"/>
    <w:rsid w:val="00A5612A"/>
    <w:rsid w:val="00A568A5"/>
    <w:rsid w:val="00A56963"/>
    <w:rsid w:val="00A56CC8"/>
    <w:rsid w:val="00A602B8"/>
    <w:rsid w:val="00A60B75"/>
    <w:rsid w:val="00A61856"/>
    <w:rsid w:val="00A61D7D"/>
    <w:rsid w:val="00A6214C"/>
    <w:rsid w:val="00A62492"/>
    <w:rsid w:val="00A62C52"/>
    <w:rsid w:val="00A63467"/>
    <w:rsid w:val="00A636CC"/>
    <w:rsid w:val="00A6384B"/>
    <w:rsid w:val="00A654C5"/>
    <w:rsid w:val="00A65941"/>
    <w:rsid w:val="00A65E61"/>
    <w:rsid w:val="00A66754"/>
    <w:rsid w:val="00A672F9"/>
    <w:rsid w:val="00A67D86"/>
    <w:rsid w:val="00A7040E"/>
    <w:rsid w:val="00A70603"/>
    <w:rsid w:val="00A70E3F"/>
    <w:rsid w:val="00A711C1"/>
    <w:rsid w:val="00A71A8C"/>
    <w:rsid w:val="00A72693"/>
    <w:rsid w:val="00A727E2"/>
    <w:rsid w:val="00A72A77"/>
    <w:rsid w:val="00A72AD3"/>
    <w:rsid w:val="00A72D47"/>
    <w:rsid w:val="00A72FAD"/>
    <w:rsid w:val="00A7382C"/>
    <w:rsid w:val="00A74EB8"/>
    <w:rsid w:val="00A75AE6"/>
    <w:rsid w:val="00A75DDC"/>
    <w:rsid w:val="00A767E2"/>
    <w:rsid w:val="00A76B76"/>
    <w:rsid w:val="00A7758A"/>
    <w:rsid w:val="00A80A3C"/>
    <w:rsid w:val="00A80CE7"/>
    <w:rsid w:val="00A80F72"/>
    <w:rsid w:val="00A81231"/>
    <w:rsid w:val="00A826E5"/>
    <w:rsid w:val="00A82840"/>
    <w:rsid w:val="00A82D9D"/>
    <w:rsid w:val="00A83047"/>
    <w:rsid w:val="00A8308D"/>
    <w:rsid w:val="00A83226"/>
    <w:rsid w:val="00A8389E"/>
    <w:rsid w:val="00A84331"/>
    <w:rsid w:val="00A84D57"/>
    <w:rsid w:val="00A85328"/>
    <w:rsid w:val="00A857E8"/>
    <w:rsid w:val="00A859F2"/>
    <w:rsid w:val="00A85B35"/>
    <w:rsid w:val="00A85BFE"/>
    <w:rsid w:val="00A85F6C"/>
    <w:rsid w:val="00A8608B"/>
    <w:rsid w:val="00A86713"/>
    <w:rsid w:val="00A8705C"/>
    <w:rsid w:val="00A871A2"/>
    <w:rsid w:val="00A87650"/>
    <w:rsid w:val="00A87BE0"/>
    <w:rsid w:val="00A905C1"/>
    <w:rsid w:val="00A90E28"/>
    <w:rsid w:val="00A90ED7"/>
    <w:rsid w:val="00A919F0"/>
    <w:rsid w:val="00A91E8A"/>
    <w:rsid w:val="00A9212E"/>
    <w:rsid w:val="00A92343"/>
    <w:rsid w:val="00A92F7D"/>
    <w:rsid w:val="00A93CD5"/>
    <w:rsid w:val="00A94C77"/>
    <w:rsid w:val="00A953A6"/>
    <w:rsid w:val="00A95428"/>
    <w:rsid w:val="00A95A63"/>
    <w:rsid w:val="00A95AA4"/>
    <w:rsid w:val="00A96E77"/>
    <w:rsid w:val="00A97CE1"/>
    <w:rsid w:val="00AA0897"/>
    <w:rsid w:val="00AA155D"/>
    <w:rsid w:val="00AA1562"/>
    <w:rsid w:val="00AA19DE"/>
    <w:rsid w:val="00AA296F"/>
    <w:rsid w:val="00AA2E44"/>
    <w:rsid w:val="00AA53C3"/>
    <w:rsid w:val="00AA562D"/>
    <w:rsid w:val="00AA5644"/>
    <w:rsid w:val="00AA5BDA"/>
    <w:rsid w:val="00AA6006"/>
    <w:rsid w:val="00AA6B00"/>
    <w:rsid w:val="00AA7064"/>
    <w:rsid w:val="00AA7570"/>
    <w:rsid w:val="00AA7834"/>
    <w:rsid w:val="00AA7C7B"/>
    <w:rsid w:val="00AB0360"/>
    <w:rsid w:val="00AB0556"/>
    <w:rsid w:val="00AB0CCF"/>
    <w:rsid w:val="00AB135D"/>
    <w:rsid w:val="00AB1539"/>
    <w:rsid w:val="00AB2796"/>
    <w:rsid w:val="00AB3D5E"/>
    <w:rsid w:val="00AB46AB"/>
    <w:rsid w:val="00AB4B93"/>
    <w:rsid w:val="00AB5CFD"/>
    <w:rsid w:val="00AB6ED3"/>
    <w:rsid w:val="00AB755E"/>
    <w:rsid w:val="00AB776D"/>
    <w:rsid w:val="00AB7D42"/>
    <w:rsid w:val="00AC0800"/>
    <w:rsid w:val="00AC0C52"/>
    <w:rsid w:val="00AC100E"/>
    <w:rsid w:val="00AC122E"/>
    <w:rsid w:val="00AC1AA7"/>
    <w:rsid w:val="00AC1BBF"/>
    <w:rsid w:val="00AC24E9"/>
    <w:rsid w:val="00AC2754"/>
    <w:rsid w:val="00AC2C12"/>
    <w:rsid w:val="00AC2DA8"/>
    <w:rsid w:val="00AC4B91"/>
    <w:rsid w:val="00AC4F3A"/>
    <w:rsid w:val="00AC51F2"/>
    <w:rsid w:val="00AC55EC"/>
    <w:rsid w:val="00AC5A8B"/>
    <w:rsid w:val="00AC5D38"/>
    <w:rsid w:val="00AD0CE4"/>
    <w:rsid w:val="00AD15E2"/>
    <w:rsid w:val="00AD1736"/>
    <w:rsid w:val="00AD1D04"/>
    <w:rsid w:val="00AD1E10"/>
    <w:rsid w:val="00AD224F"/>
    <w:rsid w:val="00AD24C4"/>
    <w:rsid w:val="00AD26D6"/>
    <w:rsid w:val="00AD26E9"/>
    <w:rsid w:val="00AD3556"/>
    <w:rsid w:val="00AD40F0"/>
    <w:rsid w:val="00AD4B00"/>
    <w:rsid w:val="00AE0BA0"/>
    <w:rsid w:val="00AE0E87"/>
    <w:rsid w:val="00AE188C"/>
    <w:rsid w:val="00AE1AC2"/>
    <w:rsid w:val="00AE209A"/>
    <w:rsid w:val="00AE245C"/>
    <w:rsid w:val="00AE27DB"/>
    <w:rsid w:val="00AE2CC1"/>
    <w:rsid w:val="00AE338B"/>
    <w:rsid w:val="00AE36E6"/>
    <w:rsid w:val="00AE3B3B"/>
    <w:rsid w:val="00AE4302"/>
    <w:rsid w:val="00AE4F8D"/>
    <w:rsid w:val="00AE568B"/>
    <w:rsid w:val="00AE6517"/>
    <w:rsid w:val="00AE6ADE"/>
    <w:rsid w:val="00AF0536"/>
    <w:rsid w:val="00AF068B"/>
    <w:rsid w:val="00AF0B08"/>
    <w:rsid w:val="00AF0E54"/>
    <w:rsid w:val="00AF1314"/>
    <w:rsid w:val="00AF18C6"/>
    <w:rsid w:val="00AF201E"/>
    <w:rsid w:val="00AF21AF"/>
    <w:rsid w:val="00AF293B"/>
    <w:rsid w:val="00AF2D0F"/>
    <w:rsid w:val="00AF31D5"/>
    <w:rsid w:val="00AF34E3"/>
    <w:rsid w:val="00AF4A63"/>
    <w:rsid w:val="00AF5593"/>
    <w:rsid w:val="00AF5901"/>
    <w:rsid w:val="00AF5DAB"/>
    <w:rsid w:val="00AF5DCA"/>
    <w:rsid w:val="00AF6520"/>
    <w:rsid w:val="00AF6A7A"/>
    <w:rsid w:val="00AF74EC"/>
    <w:rsid w:val="00AF7BA5"/>
    <w:rsid w:val="00AF7C6E"/>
    <w:rsid w:val="00AF7CAF"/>
    <w:rsid w:val="00B025AA"/>
    <w:rsid w:val="00B02717"/>
    <w:rsid w:val="00B02936"/>
    <w:rsid w:val="00B02A36"/>
    <w:rsid w:val="00B03A91"/>
    <w:rsid w:val="00B04EA3"/>
    <w:rsid w:val="00B05414"/>
    <w:rsid w:val="00B05628"/>
    <w:rsid w:val="00B059F3"/>
    <w:rsid w:val="00B05C16"/>
    <w:rsid w:val="00B05E46"/>
    <w:rsid w:val="00B06C6C"/>
    <w:rsid w:val="00B07399"/>
    <w:rsid w:val="00B10DFB"/>
    <w:rsid w:val="00B111DF"/>
    <w:rsid w:val="00B111EE"/>
    <w:rsid w:val="00B122E1"/>
    <w:rsid w:val="00B124CD"/>
    <w:rsid w:val="00B1562B"/>
    <w:rsid w:val="00B157C0"/>
    <w:rsid w:val="00B15B7A"/>
    <w:rsid w:val="00B15EE7"/>
    <w:rsid w:val="00B1614B"/>
    <w:rsid w:val="00B166F3"/>
    <w:rsid w:val="00B173AD"/>
    <w:rsid w:val="00B17D4F"/>
    <w:rsid w:val="00B203DA"/>
    <w:rsid w:val="00B2049C"/>
    <w:rsid w:val="00B2094C"/>
    <w:rsid w:val="00B20D85"/>
    <w:rsid w:val="00B2230D"/>
    <w:rsid w:val="00B22603"/>
    <w:rsid w:val="00B238AA"/>
    <w:rsid w:val="00B24885"/>
    <w:rsid w:val="00B249CF"/>
    <w:rsid w:val="00B24C04"/>
    <w:rsid w:val="00B24DC0"/>
    <w:rsid w:val="00B24DE7"/>
    <w:rsid w:val="00B2538B"/>
    <w:rsid w:val="00B257B2"/>
    <w:rsid w:val="00B26133"/>
    <w:rsid w:val="00B2647B"/>
    <w:rsid w:val="00B26779"/>
    <w:rsid w:val="00B26BFB"/>
    <w:rsid w:val="00B26E18"/>
    <w:rsid w:val="00B27693"/>
    <w:rsid w:val="00B27C09"/>
    <w:rsid w:val="00B27FD1"/>
    <w:rsid w:val="00B319B0"/>
    <w:rsid w:val="00B31E29"/>
    <w:rsid w:val="00B324BF"/>
    <w:rsid w:val="00B32AA6"/>
    <w:rsid w:val="00B33330"/>
    <w:rsid w:val="00B334C2"/>
    <w:rsid w:val="00B33977"/>
    <w:rsid w:val="00B33B60"/>
    <w:rsid w:val="00B33DCF"/>
    <w:rsid w:val="00B3513F"/>
    <w:rsid w:val="00B35ED6"/>
    <w:rsid w:val="00B41E96"/>
    <w:rsid w:val="00B423DD"/>
    <w:rsid w:val="00B42BDC"/>
    <w:rsid w:val="00B44770"/>
    <w:rsid w:val="00B44AE5"/>
    <w:rsid w:val="00B44FBC"/>
    <w:rsid w:val="00B460FA"/>
    <w:rsid w:val="00B46626"/>
    <w:rsid w:val="00B47240"/>
    <w:rsid w:val="00B47903"/>
    <w:rsid w:val="00B5051A"/>
    <w:rsid w:val="00B508EB"/>
    <w:rsid w:val="00B52140"/>
    <w:rsid w:val="00B528F3"/>
    <w:rsid w:val="00B5308F"/>
    <w:rsid w:val="00B53116"/>
    <w:rsid w:val="00B53FE4"/>
    <w:rsid w:val="00B5444D"/>
    <w:rsid w:val="00B552D1"/>
    <w:rsid w:val="00B5583A"/>
    <w:rsid w:val="00B566CE"/>
    <w:rsid w:val="00B57070"/>
    <w:rsid w:val="00B5761A"/>
    <w:rsid w:val="00B57B6E"/>
    <w:rsid w:val="00B6036D"/>
    <w:rsid w:val="00B61B8D"/>
    <w:rsid w:val="00B61F68"/>
    <w:rsid w:val="00B62790"/>
    <w:rsid w:val="00B62A44"/>
    <w:rsid w:val="00B62F4A"/>
    <w:rsid w:val="00B63966"/>
    <w:rsid w:val="00B63AED"/>
    <w:rsid w:val="00B64174"/>
    <w:rsid w:val="00B64284"/>
    <w:rsid w:val="00B647F0"/>
    <w:rsid w:val="00B64F88"/>
    <w:rsid w:val="00B65B7C"/>
    <w:rsid w:val="00B667E9"/>
    <w:rsid w:val="00B66C1F"/>
    <w:rsid w:val="00B67359"/>
    <w:rsid w:val="00B676AB"/>
    <w:rsid w:val="00B67890"/>
    <w:rsid w:val="00B710A2"/>
    <w:rsid w:val="00B712A1"/>
    <w:rsid w:val="00B7138E"/>
    <w:rsid w:val="00B716CC"/>
    <w:rsid w:val="00B7249B"/>
    <w:rsid w:val="00B72C5D"/>
    <w:rsid w:val="00B72FD8"/>
    <w:rsid w:val="00B731C4"/>
    <w:rsid w:val="00B7354F"/>
    <w:rsid w:val="00B736C4"/>
    <w:rsid w:val="00B746F7"/>
    <w:rsid w:val="00B74958"/>
    <w:rsid w:val="00B75250"/>
    <w:rsid w:val="00B75E83"/>
    <w:rsid w:val="00B7616F"/>
    <w:rsid w:val="00B77C13"/>
    <w:rsid w:val="00B801B6"/>
    <w:rsid w:val="00B817E3"/>
    <w:rsid w:val="00B81907"/>
    <w:rsid w:val="00B82515"/>
    <w:rsid w:val="00B82948"/>
    <w:rsid w:val="00B82D8A"/>
    <w:rsid w:val="00B82E45"/>
    <w:rsid w:val="00B83762"/>
    <w:rsid w:val="00B83C36"/>
    <w:rsid w:val="00B845F0"/>
    <w:rsid w:val="00B85007"/>
    <w:rsid w:val="00B85285"/>
    <w:rsid w:val="00B852A1"/>
    <w:rsid w:val="00B8577D"/>
    <w:rsid w:val="00B866CF"/>
    <w:rsid w:val="00B871AB"/>
    <w:rsid w:val="00B8791F"/>
    <w:rsid w:val="00B90562"/>
    <w:rsid w:val="00B9113B"/>
    <w:rsid w:val="00B91B6C"/>
    <w:rsid w:val="00B91F04"/>
    <w:rsid w:val="00B924F7"/>
    <w:rsid w:val="00B9382B"/>
    <w:rsid w:val="00B945EE"/>
    <w:rsid w:val="00B95802"/>
    <w:rsid w:val="00B95ABE"/>
    <w:rsid w:val="00B96269"/>
    <w:rsid w:val="00B96E88"/>
    <w:rsid w:val="00B96FE2"/>
    <w:rsid w:val="00B97104"/>
    <w:rsid w:val="00B97166"/>
    <w:rsid w:val="00B976F8"/>
    <w:rsid w:val="00B979C7"/>
    <w:rsid w:val="00BA05B8"/>
    <w:rsid w:val="00BA0620"/>
    <w:rsid w:val="00BA084A"/>
    <w:rsid w:val="00BA1737"/>
    <w:rsid w:val="00BA1B65"/>
    <w:rsid w:val="00BA1E9B"/>
    <w:rsid w:val="00BA2192"/>
    <w:rsid w:val="00BA24D0"/>
    <w:rsid w:val="00BA29E8"/>
    <w:rsid w:val="00BA3012"/>
    <w:rsid w:val="00BA30F5"/>
    <w:rsid w:val="00BA314A"/>
    <w:rsid w:val="00BA33FE"/>
    <w:rsid w:val="00BA3451"/>
    <w:rsid w:val="00BA34C7"/>
    <w:rsid w:val="00BA380E"/>
    <w:rsid w:val="00BA411E"/>
    <w:rsid w:val="00BA4C13"/>
    <w:rsid w:val="00BA4CE5"/>
    <w:rsid w:val="00BA531F"/>
    <w:rsid w:val="00BA5639"/>
    <w:rsid w:val="00BA5B1F"/>
    <w:rsid w:val="00BA6063"/>
    <w:rsid w:val="00BA645E"/>
    <w:rsid w:val="00BA6892"/>
    <w:rsid w:val="00BA714F"/>
    <w:rsid w:val="00BA7645"/>
    <w:rsid w:val="00BA7ED0"/>
    <w:rsid w:val="00BB1BD5"/>
    <w:rsid w:val="00BB3EF9"/>
    <w:rsid w:val="00BB4758"/>
    <w:rsid w:val="00BB4A57"/>
    <w:rsid w:val="00BB4AD9"/>
    <w:rsid w:val="00BB4FC6"/>
    <w:rsid w:val="00BB551C"/>
    <w:rsid w:val="00BB65B3"/>
    <w:rsid w:val="00BB6739"/>
    <w:rsid w:val="00BB6BC9"/>
    <w:rsid w:val="00BB7472"/>
    <w:rsid w:val="00BB77A3"/>
    <w:rsid w:val="00BB77D5"/>
    <w:rsid w:val="00BB79CA"/>
    <w:rsid w:val="00BB7B02"/>
    <w:rsid w:val="00BC0534"/>
    <w:rsid w:val="00BC0D48"/>
    <w:rsid w:val="00BC0D7C"/>
    <w:rsid w:val="00BC14F1"/>
    <w:rsid w:val="00BC1866"/>
    <w:rsid w:val="00BC1ED0"/>
    <w:rsid w:val="00BC24E9"/>
    <w:rsid w:val="00BC2A30"/>
    <w:rsid w:val="00BC32ED"/>
    <w:rsid w:val="00BC3379"/>
    <w:rsid w:val="00BC358F"/>
    <w:rsid w:val="00BC3C65"/>
    <w:rsid w:val="00BC3CC1"/>
    <w:rsid w:val="00BC45CB"/>
    <w:rsid w:val="00BC4E18"/>
    <w:rsid w:val="00BC56CA"/>
    <w:rsid w:val="00BC63A7"/>
    <w:rsid w:val="00BC724F"/>
    <w:rsid w:val="00BC7765"/>
    <w:rsid w:val="00BC7D1F"/>
    <w:rsid w:val="00BD05E8"/>
    <w:rsid w:val="00BD0619"/>
    <w:rsid w:val="00BD0AC3"/>
    <w:rsid w:val="00BD0C70"/>
    <w:rsid w:val="00BD1547"/>
    <w:rsid w:val="00BD1948"/>
    <w:rsid w:val="00BD2347"/>
    <w:rsid w:val="00BD23E1"/>
    <w:rsid w:val="00BD2CC3"/>
    <w:rsid w:val="00BD2D1C"/>
    <w:rsid w:val="00BD33DC"/>
    <w:rsid w:val="00BD36F5"/>
    <w:rsid w:val="00BD388B"/>
    <w:rsid w:val="00BD3DC7"/>
    <w:rsid w:val="00BD3F3B"/>
    <w:rsid w:val="00BD4758"/>
    <w:rsid w:val="00BD4766"/>
    <w:rsid w:val="00BD4E7E"/>
    <w:rsid w:val="00BD5BEB"/>
    <w:rsid w:val="00BD5E06"/>
    <w:rsid w:val="00BD5FC7"/>
    <w:rsid w:val="00BD63AF"/>
    <w:rsid w:val="00BD6515"/>
    <w:rsid w:val="00BD6C55"/>
    <w:rsid w:val="00BD73DA"/>
    <w:rsid w:val="00BD75FD"/>
    <w:rsid w:val="00BD7C9C"/>
    <w:rsid w:val="00BE0153"/>
    <w:rsid w:val="00BE09E3"/>
    <w:rsid w:val="00BE0EED"/>
    <w:rsid w:val="00BE112A"/>
    <w:rsid w:val="00BE1207"/>
    <w:rsid w:val="00BE198B"/>
    <w:rsid w:val="00BE1B01"/>
    <w:rsid w:val="00BE2247"/>
    <w:rsid w:val="00BE22EC"/>
    <w:rsid w:val="00BE2890"/>
    <w:rsid w:val="00BE2FEB"/>
    <w:rsid w:val="00BE3D95"/>
    <w:rsid w:val="00BE4D2C"/>
    <w:rsid w:val="00BE4D77"/>
    <w:rsid w:val="00BE541F"/>
    <w:rsid w:val="00BE5730"/>
    <w:rsid w:val="00BE5EF3"/>
    <w:rsid w:val="00BE5F8D"/>
    <w:rsid w:val="00BF0EF3"/>
    <w:rsid w:val="00BF204E"/>
    <w:rsid w:val="00BF22E4"/>
    <w:rsid w:val="00BF340B"/>
    <w:rsid w:val="00BF3629"/>
    <w:rsid w:val="00BF390E"/>
    <w:rsid w:val="00BF3BFE"/>
    <w:rsid w:val="00BF42B9"/>
    <w:rsid w:val="00BF45D0"/>
    <w:rsid w:val="00BF6D6D"/>
    <w:rsid w:val="00BF7645"/>
    <w:rsid w:val="00BF7912"/>
    <w:rsid w:val="00C00996"/>
    <w:rsid w:val="00C0199F"/>
    <w:rsid w:val="00C02146"/>
    <w:rsid w:val="00C0296E"/>
    <w:rsid w:val="00C02FC8"/>
    <w:rsid w:val="00C03DD2"/>
    <w:rsid w:val="00C04263"/>
    <w:rsid w:val="00C049A8"/>
    <w:rsid w:val="00C05179"/>
    <w:rsid w:val="00C0583E"/>
    <w:rsid w:val="00C063C6"/>
    <w:rsid w:val="00C068D0"/>
    <w:rsid w:val="00C06A66"/>
    <w:rsid w:val="00C07683"/>
    <w:rsid w:val="00C07EB9"/>
    <w:rsid w:val="00C07FC2"/>
    <w:rsid w:val="00C07FFB"/>
    <w:rsid w:val="00C101CF"/>
    <w:rsid w:val="00C108DF"/>
    <w:rsid w:val="00C10C54"/>
    <w:rsid w:val="00C11018"/>
    <w:rsid w:val="00C11D74"/>
    <w:rsid w:val="00C14379"/>
    <w:rsid w:val="00C144BD"/>
    <w:rsid w:val="00C1586E"/>
    <w:rsid w:val="00C159B6"/>
    <w:rsid w:val="00C1600D"/>
    <w:rsid w:val="00C1621E"/>
    <w:rsid w:val="00C170FC"/>
    <w:rsid w:val="00C17880"/>
    <w:rsid w:val="00C17D7F"/>
    <w:rsid w:val="00C20372"/>
    <w:rsid w:val="00C20CFA"/>
    <w:rsid w:val="00C21CF3"/>
    <w:rsid w:val="00C22078"/>
    <w:rsid w:val="00C22F85"/>
    <w:rsid w:val="00C234D3"/>
    <w:rsid w:val="00C24B4B"/>
    <w:rsid w:val="00C251FB"/>
    <w:rsid w:val="00C26C0C"/>
    <w:rsid w:val="00C26EB6"/>
    <w:rsid w:val="00C2759E"/>
    <w:rsid w:val="00C27D6E"/>
    <w:rsid w:val="00C30256"/>
    <w:rsid w:val="00C30387"/>
    <w:rsid w:val="00C305B1"/>
    <w:rsid w:val="00C30641"/>
    <w:rsid w:val="00C30BB3"/>
    <w:rsid w:val="00C30EB5"/>
    <w:rsid w:val="00C31100"/>
    <w:rsid w:val="00C31CB4"/>
    <w:rsid w:val="00C3226A"/>
    <w:rsid w:val="00C323F8"/>
    <w:rsid w:val="00C32B9B"/>
    <w:rsid w:val="00C33631"/>
    <w:rsid w:val="00C33841"/>
    <w:rsid w:val="00C33A08"/>
    <w:rsid w:val="00C33FDE"/>
    <w:rsid w:val="00C35A2D"/>
    <w:rsid w:val="00C35E62"/>
    <w:rsid w:val="00C373C3"/>
    <w:rsid w:val="00C374A1"/>
    <w:rsid w:val="00C37CA8"/>
    <w:rsid w:val="00C37D93"/>
    <w:rsid w:val="00C40EAF"/>
    <w:rsid w:val="00C415BD"/>
    <w:rsid w:val="00C41B40"/>
    <w:rsid w:val="00C41C1E"/>
    <w:rsid w:val="00C4336E"/>
    <w:rsid w:val="00C4417B"/>
    <w:rsid w:val="00C44CF6"/>
    <w:rsid w:val="00C453E2"/>
    <w:rsid w:val="00C4561C"/>
    <w:rsid w:val="00C46186"/>
    <w:rsid w:val="00C461E2"/>
    <w:rsid w:val="00C46D98"/>
    <w:rsid w:val="00C470B6"/>
    <w:rsid w:val="00C4778C"/>
    <w:rsid w:val="00C47D8C"/>
    <w:rsid w:val="00C47EDC"/>
    <w:rsid w:val="00C5073E"/>
    <w:rsid w:val="00C509BE"/>
    <w:rsid w:val="00C50CCB"/>
    <w:rsid w:val="00C51668"/>
    <w:rsid w:val="00C51BFC"/>
    <w:rsid w:val="00C52267"/>
    <w:rsid w:val="00C523F7"/>
    <w:rsid w:val="00C52BFA"/>
    <w:rsid w:val="00C52C93"/>
    <w:rsid w:val="00C54AC5"/>
    <w:rsid w:val="00C55D17"/>
    <w:rsid w:val="00C55F3A"/>
    <w:rsid w:val="00C57724"/>
    <w:rsid w:val="00C577D9"/>
    <w:rsid w:val="00C602F1"/>
    <w:rsid w:val="00C60F5C"/>
    <w:rsid w:val="00C6197C"/>
    <w:rsid w:val="00C619A2"/>
    <w:rsid w:val="00C62A73"/>
    <w:rsid w:val="00C633C6"/>
    <w:rsid w:val="00C64E10"/>
    <w:rsid w:val="00C6564E"/>
    <w:rsid w:val="00C65D5B"/>
    <w:rsid w:val="00C65DD9"/>
    <w:rsid w:val="00C6611D"/>
    <w:rsid w:val="00C66BD5"/>
    <w:rsid w:val="00C67635"/>
    <w:rsid w:val="00C678B0"/>
    <w:rsid w:val="00C67FCD"/>
    <w:rsid w:val="00C709E0"/>
    <w:rsid w:val="00C70AF4"/>
    <w:rsid w:val="00C71081"/>
    <w:rsid w:val="00C717BF"/>
    <w:rsid w:val="00C72B4B"/>
    <w:rsid w:val="00C72E7A"/>
    <w:rsid w:val="00C72F29"/>
    <w:rsid w:val="00C73273"/>
    <w:rsid w:val="00C76731"/>
    <w:rsid w:val="00C76DCC"/>
    <w:rsid w:val="00C76F5C"/>
    <w:rsid w:val="00C77757"/>
    <w:rsid w:val="00C77C72"/>
    <w:rsid w:val="00C81214"/>
    <w:rsid w:val="00C814F1"/>
    <w:rsid w:val="00C818E8"/>
    <w:rsid w:val="00C81EC0"/>
    <w:rsid w:val="00C8223F"/>
    <w:rsid w:val="00C822F6"/>
    <w:rsid w:val="00C82446"/>
    <w:rsid w:val="00C8251D"/>
    <w:rsid w:val="00C825CF"/>
    <w:rsid w:val="00C841F0"/>
    <w:rsid w:val="00C8484D"/>
    <w:rsid w:val="00C8498F"/>
    <w:rsid w:val="00C85703"/>
    <w:rsid w:val="00C85B23"/>
    <w:rsid w:val="00C85D40"/>
    <w:rsid w:val="00C85E75"/>
    <w:rsid w:val="00C86DCD"/>
    <w:rsid w:val="00C872D7"/>
    <w:rsid w:val="00C87F8A"/>
    <w:rsid w:val="00C9005A"/>
    <w:rsid w:val="00C90163"/>
    <w:rsid w:val="00C917AE"/>
    <w:rsid w:val="00C91A48"/>
    <w:rsid w:val="00C9284C"/>
    <w:rsid w:val="00C93DD6"/>
    <w:rsid w:val="00C944BE"/>
    <w:rsid w:val="00C96D58"/>
    <w:rsid w:val="00C97479"/>
    <w:rsid w:val="00CA0029"/>
    <w:rsid w:val="00CA07CB"/>
    <w:rsid w:val="00CA0B5B"/>
    <w:rsid w:val="00CA1AD6"/>
    <w:rsid w:val="00CA3A71"/>
    <w:rsid w:val="00CA4143"/>
    <w:rsid w:val="00CA448A"/>
    <w:rsid w:val="00CA7B5A"/>
    <w:rsid w:val="00CB1A47"/>
    <w:rsid w:val="00CB3328"/>
    <w:rsid w:val="00CB3C2A"/>
    <w:rsid w:val="00CB4317"/>
    <w:rsid w:val="00CB434E"/>
    <w:rsid w:val="00CB4DC7"/>
    <w:rsid w:val="00CB62E8"/>
    <w:rsid w:val="00CB7C90"/>
    <w:rsid w:val="00CC016A"/>
    <w:rsid w:val="00CC0732"/>
    <w:rsid w:val="00CC0C07"/>
    <w:rsid w:val="00CC1384"/>
    <w:rsid w:val="00CC14C4"/>
    <w:rsid w:val="00CC1EB2"/>
    <w:rsid w:val="00CC1FC3"/>
    <w:rsid w:val="00CC274B"/>
    <w:rsid w:val="00CC2CF3"/>
    <w:rsid w:val="00CC3A38"/>
    <w:rsid w:val="00CC3A61"/>
    <w:rsid w:val="00CC3B00"/>
    <w:rsid w:val="00CC3C7D"/>
    <w:rsid w:val="00CC4109"/>
    <w:rsid w:val="00CC4706"/>
    <w:rsid w:val="00CC4A97"/>
    <w:rsid w:val="00CC5417"/>
    <w:rsid w:val="00CC5780"/>
    <w:rsid w:val="00CC5FD2"/>
    <w:rsid w:val="00CC72DC"/>
    <w:rsid w:val="00CC7697"/>
    <w:rsid w:val="00CC7776"/>
    <w:rsid w:val="00CC79C8"/>
    <w:rsid w:val="00CC7DEA"/>
    <w:rsid w:val="00CC7DF5"/>
    <w:rsid w:val="00CD034D"/>
    <w:rsid w:val="00CD054C"/>
    <w:rsid w:val="00CD1230"/>
    <w:rsid w:val="00CD13D2"/>
    <w:rsid w:val="00CD1D9F"/>
    <w:rsid w:val="00CD1DD5"/>
    <w:rsid w:val="00CD20EF"/>
    <w:rsid w:val="00CD2B3E"/>
    <w:rsid w:val="00CD36B6"/>
    <w:rsid w:val="00CD3A7E"/>
    <w:rsid w:val="00CD400D"/>
    <w:rsid w:val="00CD4954"/>
    <w:rsid w:val="00CD5219"/>
    <w:rsid w:val="00CD5245"/>
    <w:rsid w:val="00CD674B"/>
    <w:rsid w:val="00CD6ECB"/>
    <w:rsid w:val="00CD71B8"/>
    <w:rsid w:val="00CD7CF9"/>
    <w:rsid w:val="00CD7E89"/>
    <w:rsid w:val="00CE0700"/>
    <w:rsid w:val="00CE16B3"/>
    <w:rsid w:val="00CE1A89"/>
    <w:rsid w:val="00CE2123"/>
    <w:rsid w:val="00CE21DC"/>
    <w:rsid w:val="00CE2AB9"/>
    <w:rsid w:val="00CE405E"/>
    <w:rsid w:val="00CE49B7"/>
    <w:rsid w:val="00CE4D0E"/>
    <w:rsid w:val="00CE4E61"/>
    <w:rsid w:val="00CE4FEF"/>
    <w:rsid w:val="00CE52C2"/>
    <w:rsid w:val="00CE57F5"/>
    <w:rsid w:val="00CE58E1"/>
    <w:rsid w:val="00CE690B"/>
    <w:rsid w:val="00CE6C35"/>
    <w:rsid w:val="00CE7624"/>
    <w:rsid w:val="00CE7676"/>
    <w:rsid w:val="00CE7DB1"/>
    <w:rsid w:val="00CF2506"/>
    <w:rsid w:val="00CF2922"/>
    <w:rsid w:val="00CF2A9B"/>
    <w:rsid w:val="00CF2BE4"/>
    <w:rsid w:val="00CF3A8A"/>
    <w:rsid w:val="00CF3C6F"/>
    <w:rsid w:val="00CF4F04"/>
    <w:rsid w:val="00CF6159"/>
    <w:rsid w:val="00CF6309"/>
    <w:rsid w:val="00CF6B66"/>
    <w:rsid w:val="00CF6F0D"/>
    <w:rsid w:val="00CF6FB3"/>
    <w:rsid w:val="00CF787E"/>
    <w:rsid w:val="00D0017E"/>
    <w:rsid w:val="00D001EC"/>
    <w:rsid w:val="00D01C33"/>
    <w:rsid w:val="00D03FEE"/>
    <w:rsid w:val="00D0433C"/>
    <w:rsid w:val="00D04421"/>
    <w:rsid w:val="00D0470C"/>
    <w:rsid w:val="00D05119"/>
    <w:rsid w:val="00D11F37"/>
    <w:rsid w:val="00D12347"/>
    <w:rsid w:val="00D135E4"/>
    <w:rsid w:val="00D137FF"/>
    <w:rsid w:val="00D13812"/>
    <w:rsid w:val="00D14C03"/>
    <w:rsid w:val="00D150FB"/>
    <w:rsid w:val="00D151B6"/>
    <w:rsid w:val="00D15547"/>
    <w:rsid w:val="00D15753"/>
    <w:rsid w:val="00D1605F"/>
    <w:rsid w:val="00D16AF3"/>
    <w:rsid w:val="00D16E79"/>
    <w:rsid w:val="00D178FE"/>
    <w:rsid w:val="00D17ADE"/>
    <w:rsid w:val="00D20160"/>
    <w:rsid w:val="00D2094D"/>
    <w:rsid w:val="00D20D49"/>
    <w:rsid w:val="00D20F62"/>
    <w:rsid w:val="00D2104A"/>
    <w:rsid w:val="00D21CE4"/>
    <w:rsid w:val="00D21E09"/>
    <w:rsid w:val="00D223D7"/>
    <w:rsid w:val="00D223FF"/>
    <w:rsid w:val="00D22ABA"/>
    <w:rsid w:val="00D242B5"/>
    <w:rsid w:val="00D24892"/>
    <w:rsid w:val="00D24A3B"/>
    <w:rsid w:val="00D24AF9"/>
    <w:rsid w:val="00D24FED"/>
    <w:rsid w:val="00D25D62"/>
    <w:rsid w:val="00D260FA"/>
    <w:rsid w:val="00D26205"/>
    <w:rsid w:val="00D26B7B"/>
    <w:rsid w:val="00D26B94"/>
    <w:rsid w:val="00D2700E"/>
    <w:rsid w:val="00D304F9"/>
    <w:rsid w:val="00D30503"/>
    <w:rsid w:val="00D30697"/>
    <w:rsid w:val="00D309A6"/>
    <w:rsid w:val="00D30B7B"/>
    <w:rsid w:val="00D30FAE"/>
    <w:rsid w:val="00D326EE"/>
    <w:rsid w:val="00D32885"/>
    <w:rsid w:val="00D32A17"/>
    <w:rsid w:val="00D32B64"/>
    <w:rsid w:val="00D3342C"/>
    <w:rsid w:val="00D334CC"/>
    <w:rsid w:val="00D33706"/>
    <w:rsid w:val="00D33FA4"/>
    <w:rsid w:val="00D34976"/>
    <w:rsid w:val="00D34D8B"/>
    <w:rsid w:val="00D35428"/>
    <w:rsid w:val="00D35EC5"/>
    <w:rsid w:val="00D362F9"/>
    <w:rsid w:val="00D36459"/>
    <w:rsid w:val="00D40775"/>
    <w:rsid w:val="00D40EC7"/>
    <w:rsid w:val="00D4123C"/>
    <w:rsid w:val="00D414AD"/>
    <w:rsid w:val="00D41A3C"/>
    <w:rsid w:val="00D42108"/>
    <w:rsid w:val="00D4293F"/>
    <w:rsid w:val="00D43DE5"/>
    <w:rsid w:val="00D441F0"/>
    <w:rsid w:val="00D44C24"/>
    <w:rsid w:val="00D44C62"/>
    <w:rsid w:val="00D452F2"/>
    <w:rsid w:val="00D45545"/>
    <w:rsid w:val="00D4606A"/>
    <w:rsid w:val="00D460E6"/>
    <w:rsid w:val="00D4661C"/>
    <w:rsid w:val="00D4693A"/>
    <w:rsid w:val="00D47637"/>
    <w:rsid w:val="00D47D49"/>
    <w:rsid w:val="00D502E0"/>
    <w:rsid w:val="00D5091F"/>
    <w:rsid w:val="00D50D5E"/>
    <w:rsid w:val="00D513FE"/>
    <w:rsid w:val="00D52358"/>
    <w:rsid w:val="00D52595"/>
    <w:rsid w:val="00D52E76"/>
    <w:rsid w:val="00D52EDF"/>
    <w:rsid w:val="00D52EEB"/>
    <w:rsid w:val="00D52F76"/>
    <w:rsid w:val="00D5323F"/>
    <w:rsid w:val="00D53471"/>
    <w:rsid w:val="00D54D99"/>
    <w:rsid w:val="00D562F6"/>
    <w:rsid w:val="00D56653"/>
    <w:rsid w:val="00D5701B"/>
    <w:rsid w:val="00D5738B"/>
    <w:rsid w:val="00D576CC"/>
    <w:rsid w:val="00D60644"/>
    <w:rsid w:val="00D607B9"/>
    <w:rsid w:val="00D61D25"/>
    <w:rsid w:val="00D62552"/>
    <w:rsid w:val="00D62A6D"/>
    <w:rsid w:val="00D640EC"/>
    <w:rsid w:val="00D6414B"/>
    <w:rsid w:val="00D64309"/>
    <w:rsid w:val="00D64400"/>
    <w:rsid w:val="00D64A62"/>
    <w:rsid w:val="00D64AC0"/>
    <w:rsid w:val="00D65344"/>
    <w:rsid w:val="00D6615A"/>
    <w:rsid w:val="00D66815"/>
    <w:rsid w:val="00D67427"/>
    <w:rsid w:val="00D7038B"/>
    <w:rsid w:val="00D7080A"/>
    <w:rsid w:val="00D70DAF"/>
    <w:rsid w:val="00D71504"/>
    <w:rsid w:val="00D7171C"/>
    <w:rsid w:val="00D71B26"/>
    <w:rsid w:val="00D7265A"/>
    <w:rsid w:val="00D72A6C"/>
    <w:rsid w:val="00D72FA0"/>
    <w:rsid w:val="00D73407"/>
    <w:rsid w:val="00D7389B"/>
    <w:rsid w:val="00D73A44"/>
    <w:rsid w:val="00D73EB7"/>
    <w:rsid w:val="00D74153"/>
    <w:rsid w:val="00D74F76"/>
    <w:rsid w:val="00D756D1"/>
    <w:rsid w:val="00D7600C"/>
    <w:rsid w:val="00D763EA"/>
    <w:rsid w:val="00D76C6C"/>
    <w:rsid w:val="00D76E7A"/>
    <w:rsid w:val="00D76FFD"/>
    <w:rsid w:val="00D772B8"/>
    <w:rsid w:val="00D77762"/>
    <w:rsid w:val="00D77E29"/>
    <w:rsid w:val="00D77E34"/>
    <w:rsid w:val="00D8084E"/>
    <w:rsid w:val="00D810EC"/>
    <w:rsid w:val="00D8121A"/>
    <w:rsid w:val="00D818CB"/>
    <w:rsid w:val="00D8259F"/>
    <w:rsid w:val="00D82A6A"/>
    <w:rsid w:val="00D83EEF"/>
    <w:rsid w:val="00D844C2"/>
    <w:rsid w:val="00D85542"/>
    <w:rsid w:val="00D855F9"/>
    <w:rsid w:val="00D85AAF"/>
    <w:rsid w:val="00D85CB9"/>
    <w:rsid w:val="00D86143"/>
    <w:rsid w:val="00D86657"/>
    <w:rsid w:val="00D868E1"/>
    <w:rsid w:val="00D86A5D"/>
    <w:rsid w:val="00D86B33"/>
    <w:rsid w:val="00D86B62"/>
    <w:rsid w:val="00D902E6"/>
    <w:rsid w:val="00D90815"/>
    <w:rsid w:val="00D9204F"/>
    <w:rsid w:val="00D921FF"/>
    <w:rsid w:val="00D922EE"/>
    <w:rsid w:val="00D924D1"/>
    <w:rsid w:val="00D9280B"/>
    <w:rsid w:val="00D929A4"/>
    <w:rsid w:val="00D92A0E"/>
    <w:rsid w:val="00D933DA"/>
    <w:rsid w:val="00D94A13"/>
    <w:rsid w:val="00D9578A"/>
    <w:rsid w:val="00D95926"/>
    <w:rsid w:val="00D96982"/>
    <w:rsid w:val="00D96E74"/>
    <w:rsid w:val="00D97DDA"/>
    <w:rsid w:val="00DA0E73"/>
    <w:rsid w:val="00DA100D"/>
    <w:rsid w:val="00DA1051"/>
    <w:rsid w:val="00DA1DAE"/>
    <w:rsid w:val="00DA311E"/>
    <w:rsid w:val="00DA40E5"/>
    <w:rsid w:val="00DA4B3D"/>
    <w:rsid w:val="00DA4D96"/>
    <w:rsid w:val="00DA5100"/>
    <w:rsid w:val="00DA52D7"/>
    <w:rsid w:val="00DA559E"/>
    <w:rsid w:val="00DA59D9"/>
    <w:rsid w:val="00DA5CB5"/>
    <w:rsid w:val="00DA5E4B"/>
    <w:rsid w:val="00DA60EF"/>
    <w:rsid w:val="00DA6ADD"/>
    <w:rsid w:val="00DA7122"/>
    <w:rsid w:val="00DB01E8"/>
    <w:rsid w:val="00DB03A3"/>
    <w:rsid w:val="00DB0CE5"/>
    <w:rsid w:val="00DB17DF"/>
    <w:rsid w:val="00DB2447"/>
    <w:rsid w:val="00DB3860"/>
    <w:rsid w:val="00DB394D"/>
    <w:rsid w:val="00DB3C4E"/>
    <w:rsid w:val="00DB436F"/>
    <w:rsid w:val="00DB4441"/>
    <w:rsid w:val="00DB4DC0"/>
    <w:rsid w:val="00DB52A8"/>
    <w:rsid w:val="00DB6AF3"/>
    <w:rsid w:val="00DB6DD0"/>
    <w:rsid w:val="00DB72E4"/>
    <w:rsid w:val="00DB7E9C"/>
    <w:rsid w:val="00DB7F21"/>
    <w:rsid w:val="00DC020D"/>
    <w:rsid w:val="00DC0415"/>
    <w:rsid w:val="00DC11A5"/>
    <w:rsid w:val="00DC17C7"/>
    <w:rsid w:val="00DC1944"/>
    <w:rsid w:val="00DC21B9"/>
    <w:rsid w:val="00DC220E"/>
    <w:rsid w:val="00DC2745"/>
    <w:rsid w:val="00DC2CAA"/>
    <w:rsid w:val="00DC374A"/>
    <w:rsid w:val="00DC3C07"/>
    <w:rsid w:val="00DC47D3"/>
    <w:rsid w:val="00DC4AA0"/>
    <w:rsid w:val="00DC4B30"/>
    <w:rsid w:val="00DC4C08"/>
    <w:rsid w:val="00DC52CD"/>
    <w:rsid w:val="00DC58CC"/>
    <w:rsid w:val="00DC5C88"/>
    <w:rsid w:val="00DC6243"/>
    <w:rsid w:val="00DC62E7"/>
    <w:rsid w:val="00DC66B6"/>
    <w:rsid w:val="00DC73E5"/>
    <w:rsid w:val="00DD0303"/>
    <w:rsid w:val="00DD1407"/>
    <w:rsid w:val="00DD2008"/>
    <w:rsid w:val="00DD2D07"/>
    <w:rsid w:val="00DD2F1B"/>
    <w:rsid w:val="00DD319A"/>
    <w:rsid w:val="00DD41EB"/>
    <w:rsid w:val="00DD48BE"/>
    <w:rsid w:val="00DD490C"/>
    <w:rsid w:val="00DD4E1A"/>
    <w:rsid w:val="00DD52EF"/>
    <w:rsid w:val="00DD6041"/>
    <w:rsid w:val="00DD61C3"/>
    <w:rsid w:val="00DD67C7"/>
    <w:rsid w:val="00DD6A33"/>
    <w:rsid w:val="00DD6D4E"/>
    <w:rsid w:val="00DD73E2"/>
    <w:rsid w:val="00DD75B8"/>
    <w:rsid w:val="00DD7AFC"/>
    <w:rsid w:val="00DE1599"/>
    <w:rsid w:val="00DE2FB7"/>
    <w:rsid w:val="00DE3221"/>
    <w:rsid w:val="00DE3763"/>
    <w:rsid w:val="00DE4C49"/>
    <w:rsid w:val="00DE5149"/>
    <w:rsid w:val="00DE63D5"/>
    <w:rsid w:val="00DE65A1"/>
    <w:rsid w:val="00DE675C"/>
    <w:rsid w:val="00DE6EF8"/>
    <w:rsid w:val="00DE7269"/>
    <w:rsid w:val="00DF082E"/>
    <w:rsid w:val="00DF19D4"/>
    <w:rsid w:val="00DF27B5"/>
    <w:rsid w:val="00DF2E6B"/>
    <w:rsid w:val="00DF308B"/>
    <w:rsid w:val="00DF3295"/>
    <w:rsid w:val="00DF4F05"/>
    <w:rsid w:val="00DF5D20"/>
    <w:rsid w:val="00DF6486"/>
    <w:rsid w:val="00DF7253"/>
    <w:rsid w:val="00DF7C27"/>
    <w:rsid w:val="00DF7E81"/>
    <w:rsid w:val="00DF7FDC"/>
    <w:rsid w:val="00E00517"/>
    <w:rsid w:val="00E00661"/>
    <w:rsid w:val="00E0070C"/>
    <w:rsid w:val="00E011BE"/>
    <w:rsid w:val="00E01E36"/>
    <w:rsid w:val="00E0277A"/>
    <w:rsid w:val="00E02881"/>
    <w:rsid w:val="00E02911"/>
    <w:rsid w:val="00E02BF3"/>
    <w:rsid w:val="00E02D89"/>
    <w:rsid w:val="00E03F4E"/>
    <w:rsid w:val="00E04987"/>
    <w:rsid w:val="00E05014"/>
    <w:rsid w:val="00E063CE"/>
    <w:rsid w:val="00E06554"/>
    <w:rsid w:val="00E0684C"/>
    <w:rsid w:val="00E069E7"/>
    <w:rsid w:val="00E075C6"/>
    <w:rsid w:val="00E07A13"/>
    <w:rsid w:val="00E07E02"/>
    <w:rsid w:val="00E10314"/>
    <w:rsid w:val="00E105E7"/>
    <w:rsid w:val="00E106E9"/>
    <w:rsid w:val="00E109F8"/>
    <w:rsid w:val="00E11A61"/>
    <w:rsid w:val="00E11C41"/>
    <w:rsid w:val="00E12E1B"/>
    <w:rsid w:val="00E1379C"/>
    <w:rsid w:val="00E1411E"/>
    <w:rsid w:val="00E14163"/>
    <w:rsid w:val="00E152E2"/>
    <w:rsid w:val="00E15868"/>
    <w:rsid w:val="00E21916"/>
    <w:rsid w:val="00E21BEB"/>
    <w:rsid w:val="00E22102"/>
    <w:rsid w:val="00E22500"/>
    <w:rsid w:val="00E227BD"/>
    <w:rsid w:val="00E232B7"/>
    <w:rsid w:val="00E24069"/>
    <w:rsid w:val="00E24128"/>
    <w:rsid w:val="00E24A98"/>
    <w:rsid w:val="00E24E57"/>
    <w:rsid w:val="00E255DE"/>
    <w:rsid w:val="00E2561F"/>
    <w:rsid w:val="00E258F2"/>
    <w:rsid w:val="00E260A6"/>
    <w:rsid w:val="00E26238"/>
    <w:rsid w:val="00E264E5"/>
    <w:rsid w:val="00E31769"/>
    <w:rsid w:val="00E324B6"/>
    <w:rsid w:val="00E327BA"/>
    <w:rsid w:val="00E32DDB"/>
    <w:rsid w:val="00E33454"/>
    <w:rsid w:val="00E33B50"/>
    <w:rsid w:val="00E33D7E"/>
    <w:rsid w:val="00E34FA8"/>
    <w:rsid w:val="00E3583F"/>
    <w:rsid w:val="00E35BE0"/>
    <w:rsid w:val="00E35D2E"/>
    <w:rsid w:val="00E35E6F"/>
    <w:rsid w:val="00E36C6F"/>
    <w:rsid w:val="00E36F12"/>
    <w:rsid w:val="00E37094"/>
    <w:rsid w:val="00E377BE"/>
    <w:rsid w:val="00E37EEC"/>
    <w:rsid w:val="00E401EE"/>
    <w:rsid w:val="00E402CA"/>
    <w:rsid w:val="00E40D08"/>
    <w:rsid w:val="00E4138B"/>
    <w:rsid w:val="00E41979"/>
    <w:rsid w:val="00E41D93"/>
    <w:rsid w:val="00E42578"/>
    <w:rsid w:val="00E4360F"/>
    <w:rsid w:val="00E44264"/>
    <w:rsid w:val="00E44795"/>
    <w:rsid w:val="00E4487D"/>
    <w:rsid w:val="00E47A9C"/>
    <w:rsid w:val="00E47C45"/>
    <w:rsid w:val="00E50295"/>
    <w:rsid w:val="00E5048A"/>
    <w:rsid w:val="00E51320"/>
    <w:rsid w:val="00E51B1D"/>
    <w:rsid w:val="00E51FAC"/>
    <w:rsid w:val="00E52AED"/>
    <w:rsid w:val="00E55000"/>
    <w:rsid w:val="00E55178"/>
    <w:rsid w:val="00E556F8"/>
    <w:rsid w:val="00E55EBE"/>
    <w:rsid w:val="00E56069"/>
    <w:rsid w:val="00E567D9"/>
    <w:rsid w:val="00E57258"/>
    <w:rsid w:val="00E57323"/>
    <w:rsid w:val="00E574BD"/>
    <w:rsid w:val="00E57EA3"/>
    <w:rsid w:val="00E61460"/>
    <w:rsid w:val="00E62098"/>
    <w:rsid w:val="00E6233A"/>
    <w:rsid w:val="00E63212"/>
    <w:rsid w:val="00E63278"/>
    <w:rsid w:val="00E632DF"/>
    <w:rsid w:val="00E63484"/>
    <w:rsid w:val="00E635B2"/>
    <w:rsid w:val="00E656CF"/>
    <w:rsid w:val="00E6604E"/>
    <w:rsid w:val="00E66D4E"/>
    <w:rsid w:val="00E66E92"/>
    <w:rsid w:val="00E674A0"/>
    <w:rsid w:val="00E67629"/>
    <w:rsid w:val="00E67BA8"/>
    <w:rsid w:val="00E702E6"/>
    <w:rsid w:val="00E70677"/>
    <w:rsid w:val="00E7088B"/>
    <w:rsid w:val="00E7092C"/>
    <w:rsid w:val="00E70EAE"/>
    <w:rsid w:val="00E712CB"/>
    <w:rsid w:val="00E71ACB"/>
    <w:rsid w:val="00E73108"/>
    <w:rsid w:val="00E73BE6"/>
    <w:rsid w:val="00E73C2D"/>
    <w:rsid w:val="00E758F9"/>
    <w:rsid w:val="00E7620D"/>
    <w:rsid w:val="00E768CB"/>
    <w:rsid w:val="00E76C81"/>
    <w:rsid w:val="00E77648"/>
    <w:rsid w:val="00E77A51"/>
    <w:rsid w:val="00E77BFA"/>
    <w:rsid w:val="00E8003E"/>
    <w:rsid w:val="00E80170"/>
    <w:rsid w:val="00E8070A"/>
    <w:rsid w:val="00E80BF8"/>
    <w:rsid w:val="00E81645"/>
    <w:rsid w:val="00E8286E"/>
    <w:rsid w:val="00E82891"/>
    <w:rsid w:val="00E83441"/>
    <w:rsid w:val="00E839D3"/>
    <w:rsid w:val="00E83E2E"/>
    <w:rsid w:val="00E840E8"/>
    <w:rsid w:val="00E84561"/>
    <w:rsid w:val="00E846B9"/>
    <w:rsid w:val="00E84916"/>
    <w:rsid w:val="00E849BB"/>
    <w:rsid w:val="00E84D46"/>
    <w:rsid w:val="00E8595A"/>
    <w:rsid w:val="00E85DF7"/>
    <w:rsid w:val="00E85F6F"/>
    <w:rsid w:val="00E87104"/>
    <w:rsid w:val="00E87E13"/>
    <w:rsid w:val="00E90038"/>
    <w:rsid w:val="00E904B8"/>
    <w:rsid w:val="00E90CF4"/>
    <w:rsid w:val="00E91158"/>
    <w:rsid w:val="00E91525"/>
    <w:rsid w:val="00E916A8"/>
    <w:rsid w:val="00E9175C"/>
    <w:rsid w:val="00E91B46"/>
    <w:rsid w:val="00E91FA4"/>
    <w:rsid w:val="00E920E1"/>
    <w:rsid w:val="00E923FF"/>
    <w:rsid w:val="00E92A82"/>
    <w:rsid w:val="00E92E77"/>
    <w:rsid w:val="00E9303A"/>
    <w:rsid w:val="00E93C1F"/>
    <w:rsid w:val="00E9403E"/>
    <w:rsid w:val="00E94469"/>
    <w:rsid w:val="00E94B60"/>
    <w:rsid w:val="00E95B6C"/>
    <w:rsid w:val="00E95C1C"/>
    <w:rsid w:val="00E96077"/>
    <w:rsid w:val="00E965CC"/>
    <w:rsid w:val="00E9665F"/>
    <w:rsid w:val="00E9679B"/>
    <w:rsid w:val="00E97C72"/>
    <w:rsid w:val="00EA0217"/>
    <w:rsid w:val="00EA0B37"/>
    <w:rsid w:val="00EA0F87"/>
    <w:rsid w:val="00EA0FBF"/>
    <w:rsid w:val="00EA28E8"/>
    <w:rsid w:val="00EA3074"/>
    <w:rsid w:val="00EA3154"/>
    <w:rsid w:val="00EA454F"/>
    <w:rsid w:val="00EA4F81"/>
    <w:rsid w:val="00EA51F9"/>
    <w:rsid w:val="00EA60B8"/>
    <w:rsid w:val="00EA64F6"/>
    <w:rsid w:val="00EA705C"/>
    <w:rsid w:val="00EA71F8"/>
    <w:rsid w:val="00EB01DF"/>
    <w:rsid w:val="00EB1222"/>
    <w:rsid w:val="00EB15B4"/>
    <w:rsid w:val="00EB19F4"/>
    <w:rsid w:val="00EB1E48"/>
    <w:rsid w:val="00EB27A9"/>
    <w:rsid w:val="00EB29DB"/>
    <w:rsid w:val="00EB2E07"/>
    <w:rsid w:val="00EB37AA"/>
    <w:rsid w:val="00EB3B02"/>
    <w:rsid w:val="00EB4286"/>
    <w:rsid w:val="00EB49E2"/>
    <w:rsid w:val="00EB5236"/>
    <w:rsid w:val="00EB5837"/>
    <w:rsid w:val="00EB5AB8"/>
    <w:rsid w:val="00EB6219"/>
    <w:rsid w:val="00EB6363"/>
    <w:rsid w:val="00EB65D6"/>
    <w:rsid w:val="00EB678A"/>
    <w:rsid w:val="00EB6C90"/>
    <w:rsid w:val="00EB6D0D"/>
    <w:rsid w:val="00EB6E64"/>
    <w:rsid w:val="00EB7256"/>
    <w:rsid w:val="00EB77AA"/>
    <w:rsid w:val="00EB79CE"/>
    <w:rsid w:val="00EB7B63"/>
    <w:rsid w:val="00EC06B6"/>
    <w:rsid w:val="00EC0841"/>
    <w:rsid w:val="00EC1C63"/>
    <w:rsid w:val="00EC2288"/>
    <w:rsid w:val="00EC3400"/>
    <w:rsid w:val="00EC36C9"/>
    <w:rsid w:val="00EC3C21"/>
    <w:rsid w:val="00EC4E86"/>
    <w:rsid w:val="00EC65AC"/>
    <w:rsid w:val="00EC7936"/>
    <w:rsid w:val="00EC7F7A"/>
    <w:rsid w:val="00ED03BD"/>
    <w:rsid w:val="00ED12E4"/>
    <w:rsid w:val="00ED21E3"/>
    <w:rsid w:val="00ED235B"/>
    <w:rsid w:val="00ED235D"/>
    <w:rsid w:val="00ED2923"/>
    <w:rsid w:val="00ED30C2"/>
    <w:rsid w:val="00ED3296"/>
    <w:rsid w:val="00ED38BB"/>
    <w:rsid w:val="00ED40A9"/>
    <w:rsid w:val="00ED4821"/>
    <w:rsid w:val="00ED4865"/>
    <w:rsid w:val="00ED48F9"/>
    <w:rsid w:val="00ED499C"/>
    <w:rsid w:val="00ED5F19"/>
    <w:rsid w:val="00ED6C53"/>
    <w:rsid w:val="00ED7228"/>
    <w:rsid w:val="00ED77AE"/>
    <w:rsid w:val="00ED7AF0"/>
    <w:rsid w:val="00ED7C55"/>
    <w:rsid w:val="00ED7D75"/>
    <w:rsid w:val="00EE0142"/>
    <w:rsid w:val="00EE07F9"/>
    <w:rsid w:val="00EE0D01"/>
    <w:rsid w:val="00EE1335"/>
    <w:rsid w:val="00EE15ED"/>
    <w:rsid w:val="00EE161E"/>
    <w:rsid w:val="00EE3235"/>
    <w:rsid w:val="00EE44EF"/>
    <w:rsid w:val="00EE47AE"/>
    <w:rsid w:val="00EE5A05"/>
    <w:rsid w:val="00EE5F9B"/>
    <w:rsid w:val="00EE6256"/>
    <w:rsid w:val="00EE64FA"/>
    <w:rsid w:val="00EE6F98"/>
    <w:rsid w:val="00EE709F"/>
    <w:rsid w:val="00EE7642"/>
    <w:rsid w:val="00EF00DA"/>
    <w:rsid w:val="00EF071C"/>
    <w:rsid w:val="00EF0A63"/>
    <w:rsid w:val="00EF0FC9"/>
    <w:rsid w:val="00EF13F5"/>
    <w:rsid w:val="00EF14FD"/>
    <w:rsid w:val="00EF219D"/>
    <w:rsid w:val="00EF25FD"/>
    <w:rsid w:val="00EF3327"/>
    <w:rsid w:val="00EF33FE"/>
    <w:rsid w:val="00EF3E26"/>
    <w:rsid w:val="00EF410C"/>
    <w:rsid w:val="00EF41C7"/>
    <w:rsid w:val="00EF428A"/>
    <w:rsid w:val="00EF43AB"/>
    <w:rsid w:val="00EF537C"/>
    <w:rsid w:val="00EF546E"/>
    <w:rsid w:val="00EF58C3"/>
    <w:rsid w:val="00EF7502"/>
    <w:rsid w:val="00F009F9"/>
    <w:rsid w:val="00F00EDB"/>
    <w:rsid w:val="00F01486"/>
    <w:rsid w:val="00F0192B"/>
    <w:rsid w:val="00F019E9"/>
    <w:rsid w:val="00F01A53"/>
    <w:rsid w:val="00F01AC7"/>
    <w:rsid w:val="00F01E37"/>
    <w:rsid w:val="00F0251C"/>
    <w:rsid w:val="00F03CE5"/>
    <w:rsid w:val="00F04105"/>
    <w:rsid w:val="00F044AD"/>
    <w:rsid w:val="00F049DC"/>
    <w:rsid w:val="00F05551"/>
    <w:rsid w:val="00F060C9"/>
    <w:rsid w:val="00F06273"/>
    <w:rsid w:val="00F06B78"/>
    <w:rsid w:val="00F06DC3"/>
    <w:rsid w:val="00F06E1D"/>
    <w:rsid w:val="00F070EE"/>
    <w:rsid w:val="00F0731D"/>
    <w:rsid w:val="00F07740"/>
    <w:rsid w:val="00F07E73"/>
    <w:rsid w:val="00F104A6"/>
    <w:rsid w:val="00F11BDA"/>
    <w:rsid w:val="00F12465"/>
    <w:rsid w:val="00F12483"/>
    <w:rsid w:val="00F124D6"/>
    <w:rsid w:val="00F126B8"/>
    <w:rsid w:val="00F12CAF"/>
    <w:rsid w:val="00F13D51"/>
    <w:rsid w:val="00F13DC8"/>
    <w:rsid w:val="00F13EEC"/>
    <w:rsid w:val="00F149FD"/>
    <w:rsid w:val="00F14FA7"/>
    <w:rsid w:val="00F15CAD"/>
    <w:rsid w:val="00F15ED7"/>
    <w:rsid w:val="00F165F3"/>
    <w:rsid w:val="00F16A21"/>
    <w:rsid w:val="00F16F97"/>
    <w:rsid w:val="00F17802"/>
    <w:rsid w:val="00F20170"/>
    <w:rsid w:val="00F209CF"/>
    <w:rsid w:val="00F20BBB"/>
    <w:rsid w:val="00F2113B"/>
    <w:rsid w:val="00F212F7"/>
    <w:rsid w:val="00F213CE"/>
    <w:rsid w:val="00F21606"/>
    <w:rsid w:val="00F21F3B"/>
    <w:rsid w:val="00F2281B"/>
    <w:rsid w:val="00F22C62"/>
    <w:rsid w:val="00F23669"/>
    <w:rsid w:val="00F2375B"/>
    <w:rsid w:val="00F23A04"/>
    <w:rsid w:val="00F23FD1"/>
    <w:rsid w:val="00F24947"/>
    <w:rsid w:val="00F25A93"/>
    <w:rsid w:val="00F25F40"/>
    <w:rsid w:val="00F26EDD"/>
    <w:rsid w:val="00F2770C"/>
    <w:rsid w:val="00F3010A"/>
    <w:rsid w:val="00F321FF"/>
    <w:rsid w:val="00F325EC"/>
    <w:rsid w:val="00F3393F"/>
    <w:rsid w:val="00F34F49"/>
    <w:rsid w:val="00F35C36"/>
    <w:rsid w:val="00F36492"/>
    <w:rsid w:val="00F36A73"/>
    <w:rsid w:val="00F3707A"/>
    <w:rsid w:val="00F37199"/>
    <w:rsid w:val="00F3793F"/>
    <w:rsid w:val="00F37F76"/>
    <w:rsid w:val="00F40832"/>
    <w:rsid w:val="00F429FE"/>
    <w:rsid w:val="00F435A5"/>
    <w:rsid w:val="00F44926"/>
    <w:rsid w:val="00F4500B"/>
    <w:rsid w:val="00F45773"/>
    <w:rsid w:val="00F458A6"/>
    <w:rsid w:val="00F45FFC"/>
    <w:rsid w:val="00F46185"/>
    <w:rsid w:val="00F462D7"/>
    <w:rsid w:val="00F468B7"/>
    <w:rsid w:val="00F46DFE"/>
    <w:rsid w:val="00F4725B"/>
    <w:rsid w:val="00F475BB"/>
    <w:rsid w:val="00F47774"/>
    <w:rsid w:val="00F477F1"/>
    <w:rsid w:val="00F47B86"/>
    <w:rsid w:val="00F47D48"/>
    <w:rsid w:val="00F50AFE"/>
    <w:rsid w:val="00F51AF2"/>
    <w:rsid w:val="00F51D88"/>
    <w:rsid w:val="00F51E45"/>
    <w:rsid w:val="00F52023"/>
    <w:rsid w:val="00F5343E"/>
    <w:rsid w:val="00F53BAB"/>
    <w:rsid w:val="00F53F4D"/>
    <w:rsid w:val="00F53FA2"/>
    <w:rsid w:val="00F54045"/>
    <w:rsid w:val="00F55361"/>
    <w:rsid w:val="00F5544C"/>
    <w:rsid w:val="00F5638A"/>
    <w:rsid w:val="00F5696A"/>
    <w:rsid w:val="00F569D8"/>
    <w:rsid w:val="00F56C40"/>
    <w:rsid w:val="00F573B9"/>
    <w:rsid w:val="00F5791F"/>
    <w:rsid w:val="00F57C5D"/>
    <w:rsid w:val="00F60031"/>
    <w:rsid w:val="00F60713"/>
    <w:rsid w:val="00F6135E"/>
    <w:rsid w:val="00F61569"/>
    <w:rsid w:val="00F61916"/>
    <w:rsid w:val="00F624B9"/>
    <w:rsid w:val="00F626DB"/>
    <w:rsid w:val="00F627B6"/>
    <w:rsid w:val="00F63096"/>
    <w:rsid w:val="00F63D4B"/>
    <w:rsid w:val="00F64568"/>
    <w:rsid w:val="00F64942"/>
    <w:rsid w:val="00F657D6"/>
    <w:rsid w:val="00F664A1"/>
    <w:rsid w:val="00F66B02"/>
    <w:rsid w:val="00F67043"/>
    <w:rsid w:val="00F67D16"/>
    <w:rsid w:val="00F67EC6"/>
    <w:rsid w:val="00F7046B"/>
    <w:rsid w:val="00F70D66"/>
    <w:rsid w:val="00F7100C"/>
    <w:rsid w:val="00F710AD"/>
    <w:rsid w:val="00F713D6"/>
    <w:rsid w:val="00F71543"/>
    <w:rsid w:val="00F71E43"/>
    <w:rsid w:val="00F727CD"/>
    <w:rsid w:val="00F73DB4"/>
    <w:rsid w:val="00F752F9"/>
    <w:rsid w:val="00F7568A"/>
    <w:rsid w:val="00F756E7"/>
    <w:rsid w:val="00F75792"/>
    <w:rsid w:val="00F76125"/>
    <w:rsid w:val="00F7626F"/>
    <w:rsid w:val="00F772E3"/>
    <w:rsid w:val="00F77376"/>
    <w:rsid w:val="00F77703"/>
    <w:rsid w:val="00F77C18"/>
    <w:rsid w:val="00F806B1"/>
    <w:rsid w:val="00F80A31"/>
    <w:rsid w:val="00F816D9"/>
    <w:rsid w:val="00F8197B"/>
    <w:rsid w:val="00F81A7E"/>
    <w:rsid w:val="00F82288"/>
    <w:rsid w:val="00F82D43"/>
    <w:rsid w:val="00F83591"/>
    <w:rsid w:val="00F83850"/>
    <w:rsid w:val="00F838F9"/>
    <w:rsid w:val="00F839C9"/>
    <w:rsid w:val="00F8498F"/>
    <w:rsid w:val="00F84E6F"/>
    <w:rsid w:val="00F85702"/>
    <w:rsid w:val="00F867D6"/>
    <w:rsid w:val="00F868A0"/>
    <w:rsid w:val="00F873D6"/>
    <w:rsid w:val="00F876EF"/>
    <w:rsid w:val="00F87CD9"/>
    <w:rsid w:val="00F909BD"/>
    <w:rsid w:val="00F90C86"/>
    <w:rsid w:val="00F91142"/>
    <w:rsid w:val="00F91BCD"/>
    <w:rsid w:val="00F92282"/>
    <w:rsid w:val="00F92333"/>
    <w:rsid w:val="00F92769"/>
    <w:rsid w:val="00F92F90"/>
    <w:rsid w:val="00F9329D"/>
    <w:rsid w:val="00F932FC"/>
    <w:rsid w:val="00F9353E"/>
    <w:rsid w:val="00F935F0"/>
    <w:rsid w:val="00F93B8D"/>
    <w:rsid w:val="00F93CE6"/>
    <w:rsid w:val="00F93E6F"/>
    <w:rsid w:val="00F942B6"/>
    <w:rsid w:val="00F94B56"/>
    <w:rsid w:val="00F95A68"/>
    <w:rsid w:val="00F96619"/>
    <w:rsid w:val="00F97353"/>
    <w:rsid w:val="00FA0086"/>
    <w:rsid w:val="00FA0245"/>
    <w:rsid w:val="00FA0B50"/>
    <w:rsid w:val="00FA2783"/>
    <w:rsid w:val="00FA3E40"/>
    <w:rsid w:val="00FA400D"/>
    <w:rsid w:val="00FA41E6"/>
    <w:rsid w:val="00FA457F"/>
    <w:rsid w:val="00FA5409"/>
    <w:rsid w:val="00FA6187"/>
    <w:rsid w:val="00FA678A"/>
    <w:rsid w:val="00FA7250"/>
    <w:rsid w:val="00FB021D"/>
    <w:rsid w:val="00FB0545"/>
    <w:rsid w:val="00FB0DA3"/>
    <w:rsid w:val="00FB13BE"/>
    <w:rsid w:val="00FB1694"/>
    <w:rsid w:val="00FB1E74"/>
    <w:rsid w:val="00FB2A2F"/>
    <w:rsid w:val="00FB2AD4"/>
    <w:rsid w:val="00FB42A9"/>
    <w:rsid w:val="00FB4EE4"/>
    <w:rsid w:val="00FB5DBB"/>
    <w:rsid w:val="00FB619E"/>
    <w:rsid w:val="00FB6B8E"/>
    <w:rsid w:val="00FB6F94"/>
    <w:rsid w:val="00FB765F"/>
    <w:rsid w:val="00FB7EE2"/>
    <w:rsid w:val="00FC01BB"/>
    <w:rsid w:val="00FC025E"/>
    <w:rsid w:val="00FC0656"/>
    <w:rsid w:val="00FC0DCC"/>
    <w:rsid w:val="00FC1F4C"/>
    <w:rsid w:val="00FC3B3B"/>
    <w:rsid w:val="00FC3F90"/>
    <w:rsid w:val="00FC479B"/>
    <w:rsid w:val="00FC54E7"/>
    <w:rsid w:val="00FC59EE"/>
    <w:rsid w:val="00FC5B04"/>
    <w:rsid w:val="00FD00DC"/>
    <w:rsid w:val="00FD06B1"/>
    <w:rsid w:val="00FD135B"/>
    <w:rsid w:val="00FD1BA2"/>
    <w:rsid w:val="00FD3668"/>
    <w:rsid w:val="00FD3E51"/>
    <w:rsid w:val="00FD4B66"/>
    <w:rsid w:val="00FD52D0"/>
    <w:rsid w:val="00FD60B3"/>
    <w:rsid w:val="00FD6F95"/>
    <w:rsid w:val="00FE1D7A"/>
    <w:rsid w:val="00FE2163"/>
    <w:rsid w:val="00FE2F1F"/>
    <w:rsid w:val="00FE3187"/>
    <w:rsid w:val="00FE384E"/>
    <w:rsid w:val="00FE3AB6"/>
    <w:rsid w:val="00FE3B34"/>
    <w:rsid w:val="00FE3D7D"/>
    <w:rsid w:val="00FE5C72"/>
    <w:rsid w:val="00FE5E9B"/>
    <w:rsid w:val="00FE7CB7"/>
    <w:rsid w:val="00FE7DA0"/>
    <w:rsid w:val="00FE7DD7"/>
    <w:rsid w:val="00FF0B85"/>
    <w:rsid w:val="00FF1F06"/>
    <w:rsid w:val="00FF2877"/>
    <w:rsid w:val="00FF3277"/>
    <w:rsid w:val="00FF35B0"/>
    <w:rsid w:val="00FF38D0"/>
    <w:rsid w:val="00FF43C1"/>
    <w:rsid w:val="00FF4FA0"/>
    <w:rsid w:val="00FF507D"/>
    <w:rsid w:val="00FF55A1"/>
    <w:rsid w:val="00FF5839"/>
    <w:rsid w:val="00FF5AA4"/>
    <w:rsid w:val="00FF5AFF"/>
    <w:rsid w:val="00FF6079"/>
    <w:rsid w:val="00FF6749"/>
    <w:rsid w:val="00FF6756"/>
    <w:rsid w:val="00FF7967"/>
    <w:rsid w:val="00FF7A04"/>
    <w:rsid w:val="00FF7F91"/>
    <w:rsid w:val="01322F9E"/>
    <w:rsid w:val="0137F3F7"/>
    <w:rsid w:val="01938274"/>
    <w:rsid w:val="01DBC54E"/>
    <w:rsid w:val="01EC25DF"/>
    <w:rsid w:val="02984AA3"/>
    <w:rsid w:val="02B9B673"/>
    <w:rsid w:val="02E669C0"/>
    <w:rsid w:val="02E74DE8"/>
    <w:rsid w:val="02EC3570"/>
    <w:rsid w:val="0340EDF3"/>
    <w:rsid w:val="035A8355"/>
    <w:rsid w:val="039643D5"/>
    <w:rsid w:val="04647C67"/>
    <w:rsid w:val="04880075"/>
    <w:rsid w:val="04DF12B9"/>
    <w:rsid w:val="05EA7FE1"/>
    <w:rsid w:val="06009906"/>
    <w:rsid w:val="06231E44"/>
    <w:rsid w:val="06CABD18"/>
    <w:rsid w:val="07894518"/>
    <w:rsid w:val="079E0294"/>
    <w:rsid w:val="07E46703"/>
    <w:rsid w:val="0802253D"/>
    <w:rsid w:val="08139990"/>
    <w:rsid w:val="08361BEA"/>
    <w:rsid w:val="08833806"/>
    <w:rsid w:val="08969243"/>
    <w:rsid w:val="08E77251"/>
    <w:rsid w:val="09059029"/>
    <w:rsid w:val="09130542"/>
    <w:rsid w:val="097286DC"/>
    <w:rsid w:val="09E9DE79"/>
    <w:rsid w:val="0A11945C"/>
    <w:rsid w:val="0A2D172B"/>
    <w:rsid w:val="0A9ABEC4"/>
    <w:rsid w:val="0AE32061"/>
    <w:rsid w:val="0AF63974"/>
    <w:rsid w:val="0AFD1D49"/>
    <w:rsid w:val="0B0B71CF"/>
    <w:rsid w:val="0B1815DD"/>
    <w:rsid w:val="0BA15E97"/>
    <w:rsid w:val="0C4B29BA"/>
    <w:rsid w:val="0C944686"/>
    <w:rsid w:val="0CC36E99"/>
    <w:rsid w:val="0CC9DFB0"/>
    <w:rsid w:val="0CD41204"/>
    <w:rsid w:val="0CFA81BD"/>
    <w:rsid w:val="0D0EEA36"/>
    <w:rsid w:val="0DDB5B03"/>
    <w:rsid w:val="0DDD0ED0"/>
    <w:rsid w:val="0E1A6D41"/>
    <w:rsid w:val="0E6BE6F2"/>
    <w:rsid w:val="0EA959FE"/>
    <w:rsid w:val="0EC209A2"/>
    <w:rsid w:val="0ECD2215"/>
    <w:rsid w:val="0F4E23A6"/>
    <w:rsid w:val="0F76B157"/>
    <w:rsid w:val="0FDE67CB"/>
    <w:rsid w:val="10020817"/>
    <w:rsid w:val="1024EDAA"/>
    <w:rsid w:val="1027310E"/>
    <w:rsid w:val="1090A774"/>
    <w:rsid w:val="10CF2255"/>
    <w:rsid w:val="10D3788C"/>
    <w:rsid w:val="119899F0"/>
    <w:rsid w:val="11AA0DEF"/>
    <w:rsid w:val="11C2F449"/>
    <w:rsid w:val="11DBE93F"/>
    <w:rsid w:val="11E04D72"/>
    <w:rsid w:val="1213B566"/>
    <w:rsid w:val="12BE2006"/>
    <w:rsid w:val="13172E22"/>
    <w:rsid w:val="132A6CC4"/>
    <w:rsid w:val="13AE83B6"/>
    <w:rsid w:val="13DC074C"/>
    <w:rsid w:val="14121ECB"/>
    <w:rsid w:val="141E0FBA"/>
    <w:rsid w:val="1434DC0C"/>
    <w:rsid w:val="1453B75F"/>
    <w:rsid w:val="1462AF3E"/>
    <w:rsid w:val="14A40B69"/>
    <w:rsid w:val="14B10B38"/>
    <w:rsid w:val="14CCD9B6"/>
    <w:rsid w:val="152B645B"/>
    <w:rsid w:val="152BF2B4"/>
    <w:rsid w:val="1538A453"/>
    <w:rsid w:val="1545698D"/>
    <w:rsid w:val="15AF5D74"/>
    <w:rsid w:val="1647CE2D"/>
    <w:rsid w:val="16794922"/>
    <w:rsid w:val="16B4EEEE"/>
    <w:rsid w:val="177152EC"/>
    <w:rsid w:val="17755F09"/>
    <w:rsid w:val="17BDA4CD"/>
    <w:rsid w:val="17D56021"/>
    <w:rsid w:val="17FDD604"/>
    <w:rsid w:val="1817607C"/>
    <w:rsid w:val="1834A836"/>
    <w:rsid w:val="1838FFA9"/>
    <w:rsid w:val="19236B02"/>
    <w:rsid w:val="1980AEAE"/>
    <w:rsid w:val="19B04FE2"/>
    <w:rsid w:val="1A293AE3"/>
    <w:rsid w:val="1A42C437"/>
    <w:rsid w:val="1A770777"/>
    <w:rsid w:val="1A908F6D"/>
    <w:rsid w:val="1AC4E1D1"/>
    <w:rsid w:val="1AF7F23F"/>
    <w:rsid w:val="1B83DC1B"/>
    <w:rsid w:val="1BA32FCD"/>
    <w:rsid w:val="1C1B35D5"/>
    <w:rsid w:val="1CA2A55D"/>
    <w:rsid w:val="1CB94A8B"/>
    <w:rsid w:val="1D8B5F32"/>
    <w:rsid w:val="1DDE4114"/>
    <w:rsid w:val="1E1D69A3"/>
    <w:rsid w:val="1E216242"/>
    <w:rsid w:val="1E59F288"/>
    <w:rsid w:val="1F21F9CA"/>
    <w:rsid w:val="1F2B89F5"/>
    <w:rsid w:val="1F8671D1"/>
    <w:rsid w:val="1FB6D496"/>
    <w:rsid w:val="1FC8027C"/>
    <w:rsid w:val="200EA787"/>
    <w:rsid w:val="201F23C6"/>
    <w:rsid w:val="20C209AE"/>
    <w:rsid w:val="20FC785D"/>
    <w:rsid w:val="2317ECFE"/>
    <w:rsid w:val="235CD238"/>
    <w:rsid w:val="23A4BE51"/>
    <w:rsid w:val="23CADFEA"/>
    <w:rsid w:val="23E9E7BE"/>
    <w:rsid w:val="247858B9"/>
    <w:rsid w:val="24833802"/>
    <w:rsid w:val="24E51C0D"/>
    <w:rsid w:val="2558A279"/>
    <w:rsid w:val="2587B46F"/>
    <w:rsid w:val="2591F12E"/>
    <w:rsid w:val="25C7C3A4"/>
    <w:rsid w:val="2621B841"/>
    <w:rsid w:val="26BE3286"/>
    <w:rsid w:val="26FE64F3"/>
    <w:rsid w:val="274B7A75"/>
    <w:rsid w:val="276043FB"/>
    <w:rsid w:val="2778AF5F"/>
    <w:rsid w:val="27AD9F5A"/>
    <w:rsid w:val="28326CC2"/>
    <w:rsid w:val="284D67DC"/>
    <w:rsid w:val="28BCBF3D"/>
    <w:rsid w:val="28DDE971"/>
    <w:rsid w:val="295F5539"/>
    <w:rsid w:val="29906DC1"/>
    <w:rsid w:val="2996A442"/>
    <w:rsid w:val="29A1047F"/>
    <w:rsid w:val="29B2198E"/>
    <w:rsid w:val="29D2D7A3"/>
    <w:rsid w:val="29E231D2"/>
    <w:rsid w:val="29F563F4"/>
    <w:rsid w:val="2A05A5EA"/>
    <w:rsid w:val="2A10C98A"/>
    <w:rsid w:val="2A504F0E"/>
    <w:rsid w:val="2AD4C4E9"/>
    <w:rsid w:val="2B14F233"/>
    <w:rsid w:val="2B169AEC"/>
    <w:rsid w:val="2B634775"/>
    <w:rsid w:val="2B6C7D77"/>
    <w:rsid w:val="2B97B59D"/>
    <w:rsid w:val="2C579372"/>
    <w:rsid w:val="2C58597C"/>
    <w:rsid w:val="2C72EF52"/>
    <w:rsid w:val="2C873D1E"/>
    <w:rsid w:val="2D526E63"/>
    <w:rsid w:val="2D7C9344"/>
    <w:rsid w:val="2D891874"/>
    <w:rsid w:val="2DD00603"/>
    <w:rsid w:val="2DE3CF1E"/>
    <w:rsid w:val="2E4996CD"/>
    <w:rsid w:val="2F752273"/>
    <w:rsid w:val="2F7565EF"/>
    <w:rsid w:val="2F8B71F3"/>
    <w:rsid w:val="2F8BE285"/>
    <w:rsid w:val="2F9E02FA"/>
    <w:rsid w:val="30318EFF"/>
    <w:rsid w:val="30AB07DB"/>
    <w:rsid w:val="30C02B37"/>
    <w:rsid w:val="30C67639"/>
    <w:rsid w:val="30F0E393"/>
    <w:rsid w:val="313C9EBA"/>
    <w:rsid w:val="31A3BAE3"/>
    <w:rsid w:val="31C0783E"/>
    <w:rsid w:val="3227D9AE"/>
    <w:rsid w:val="324201D1"/>
    <w:rsid w:val="3244D81C"/>
    <w:rsid w:val="32CC5FD5"/>
    <w:rsid w:val="32FA463B"/>
    <w:rsid w:val="33A7B398"/>
    <w:rsid w:val="33DEFA2C"/>
    <w:rsid w:val="33F3C99B"/>
    <w:rsid w:val="34170FD6"/>
    <w:rsid w:val="3555C80B"/>
    <w:rsid w:val="3586620A"/>
    <w:rsid w:val="35A0DCD4"/>
    <w:rsid w:val="362C8100"/>
    <w:rsid w:val="36B60682"/>
    <w:rsid w:val="36D4A2D3"/>
    <w:rsid w:val="370303AD"/>
    <w:rsid w:val="3799C391"/>
    <w:rsid w:val="37D898F1"/>
    <w:rsid w:val="37D9A296"/>
    <w:rsid w:val="382315B0"/>
    <w:rsid w:val="38C7831B"/>
    <w:rsid w:val="38CC5092"/>
    <w:rsid w:val="38CE755A"/>
    <w:rsid w:val="398D6415"/>
    <w:rsid w:val="39A137C8"/>
    <w:rsid w:val="39D1F7F9"/>
    <w:rsid w:val="3A098DCA"/>
    <w:rsid w:val="3A811BEB"/>
    <w:rsid w:val="3AAB9321"/>
    <w:rsid w:val="3AAC86E1"/>
    <w:rsid w:val="3ABB0F9F"/>
    <w:rsid w:val="3AC15BFD"/>
    <w:rsid w:val="3AC91988"/>
    <w:rsid w:val="3B240809"/>
    <w:rsid w:val="3BA1DD1A"/>
    <w:rsid w:val="3BE40A21"/>
    <w:rsid w:val="3C32A163"/>
    <w:rsid w:val="3C551485"/>
    <w:rsid w:val="3CC2EC19"/>
    <w:rsid w:val="3D3C447E"/>
    <w:rsid w:val="3D666B11"/>
    <w:rsid w:val="3DCACDC4"/>
    <w:rsid w:val="3E3C2184"/>
    <w:rsid w:val="3E71D513"/>
    <w:rsid w:val="3EBC2DBC"/>
    <w:rsid w:val="3F0B098B"/>
    <w:rsid w:val="3F6990F4"/>
    <w:rsid w:val="3F927255"/>
    <w:rsid w:val="3F93451B"/>
    <w:rsid w:val="3FAAB365"/>
    <w:rsid w:val="4024DA3D"/>
    <w:rsid w:val="4025339E"/>
    <w:rsid w:val="403A6D1C"/>
    <w:rsid w:val="4052ED9C"/>
    <w:rsid w:val="405B872A"/>
    <w:rsid w:val="40B0A8F5"/>
    <w:rsid w:val="4207C7C4"/>
    <w:rsid w:val="423F2D7E"/>
    <w:rsid w:val="4268E783"/>
    <w:rsid w:val="42B36154"/>
    <w:rsid w:val="42C21B41"/>
    <w:rsid w:val="436976F9"/>
    <w:rsid w:val="43A444E7"/>
    <w:rsid w:val="43E7DBCA"/>
    <w:rsid w:val="43FD9199"/>
    <w:rsid w:val="4459AD17"/>
    <w:rsid w:val="445A63DF"/>
    <w:rsid w:val="447F13F6"/>
    <w:rsid w:val="4508E3F7"/>
    <w:rsid w:val="45741015"/>
    <w:rsid w:val="458FC4FC"/>
    <w:rsid w:val="4647EAA0"/>
    <w:rsid w:val="466DB91C"/>
    <w:rsid w:val="469C0FAC"/>
    <w:rsid w:val="47492DBF"/>
    <w:rsid w:val="479D27A2"/>
    <w:rsid w:val="48385713"/>
    <w:rsid w:val="485FB931"/>
    <w:rsid w:val="48D6EF45"/>
    <w:rsid w:val="48F76042"/>
    <w:rsid w:val="49728D75"/>
    <w:rsid w:val="49CAAD70"/>
    <w:rsid w:val="4A18AEB9"/>
    <w:rsid w:val="4A3995D9"/>
    <w:rsid w:val="4B33D4ED"/>
    <w:rsid w:val="4B4A4B95"/>
    <w:rsid w:val="4B91B071"/>
    <w:rsid w:val="4BE358C7"/>
    <w:rsid w:val="4C415B2E"/>
    <w:rsid w:val="4C802588"/>
    <w:rsid w:val="4CB34A04"/>
    <w:rsid w:val="4CD31321"/>
    <w:rsid w:val="4CDA29F1"/>
    <w:rsid w:val="4D301592"/>
    <w:rsid w:val="4DA83926"/>
    <w:rsid w:val="4DDB224F"/>
    <w:rsid w:val="4E3656CE"/>
    <w:rsid w:val="4E38A1F8"/>
    <w:rsid w:val="4E912763"/>
    <w:rsid w:val="4ED41B69"/>
    <w:rsid w:val="4ED51A4D"/>
    <w:rsid w:val="4F33150E"/>
    <w:rsid w:val="4F7CE77E"/>
    <w:rsid w:val="4FB990D8"/>
    <w:rsid w:val="4FBCD6FB"/>
    <w:rsid w:val="4FC6EB41"/>
    <w:rsid w:val="4FF94B15"/>
    <w:rsid w:val="501EDAA9"/>
    <w:rsid w:val="504EB666"/>
    <w:rsid w:val="50794D90"/>
    <w:rsid w:val="50AC5022"/>
    <w:rsid w:val="50D3246A"/>
    <w:rsid w:val="514A25A5"/>
    <w:rsid w:val="51A42006"/>
    <w:rsid w:val="522090A6"/>
    <w:rsid w:val="529BCB1A"/>
    <w:rsid w:val="530704B8"/>
    <w:rsid w:val="530B6A36"/>
    <w:rsid w:val="530F4EDF"/>
    <w:rsid w:val="5315ABF2"/>
    <w:rsid w:val="5339A4E4"/>
    <w:rsid w:val="53992D02"/>
    <w:rsid w:val="53A13EEF"/>
    <w:rsid w:val="53ABA2B5"/>
    <w:rsid w:val="53CB286F"/>
    <w:rsid w:val="53F37912"/>
    <w:rsid w:val="54537B4D"/>
    <w:rsid w:val="54AD4AFB"/>
    <w:rsid w:val="54DA1D1E"/>
    <w:rsid w:val="554B6ADA"/>
    <w:rsid w:val="561A2384"/>
    <w:rsid w:val="5658BB23"/>
    <w:rsid w:val="565B0EE1"/>
    <w:rsid w:val="56F93BDB"/>
    <w:rsid w:val="5715A885"/>
    <w:rsid w:val="5750531B"/>
    <w:rsid w:val="576DCF69"/>
    <w:rsid w:val="57D23FAF"/>
    <w:rsid w:val="584E6E19"/>
    <w:rsid w:val="5861E876"/>
    <w:rsid w:val="58827F50"/>
    <w:rsid w:val="58911ABD"/>
    <w:rsid w:val="58ECAAD0"/>
    <w:rsid w:val="58FBEDBF"/>
    <w:rsid w:val="593DCE4F"/>
    <w:rsid w:val="59A237D6"/>
    <w:rsid w:val="59B6C4D4"/>
    <w:rsid w:val="59C0F68C"/>
    <w:rsid w:val="5A77B2E4"/>
    <w:rsid w:val="5AD0E81C"/>
    <w:rsid w:val="5AD33AB7"/>
    <w:rsid w:val="5AE18926"/>
    <w:rsid w:val="5B5B2AF3"/>
    <w:rsid w:val="5BEAD93F"/>
    <w:rsid w:val="5BF8D2AE"/>
    <w:rsid w:val="5C2CBC6A"/>
    <w:rsid w:val="5C32E3F7"/>
    <w:rsid w:val="5D4A67F2"/>
    <w:rsid w:val="5D55DABE"/>
    <w:rsid w:val="5D6349BF"/>
    <w:rsid w:val="5D6B35FD"/>
    <w:rsid w:val="5DE195E5"/>
    <w:rsid w:val="5E6F30B3"/>
    <w:rsid w:val="5E96F40E"/>
    <w:rsid w:val="5EC52381"/>
    <w:rsid w:val="5F48BD0F"/>
    <w:rsid w:val="5FD379BB"/>
    <w:rsid w:val="5FF8FD64"/>
    <w:rsid w:val="600F3548"/>
    <w:rsid w:val="606A0221"/>
    <w:rsid w:val="607C20D7"/>
    <w:rsid w:val="614BFC84"/>
    <w:rsid w:val="6150E911"/>
    <w:rsid w:val="61C6CE9A"/>
    <w:rsid w:val="62157FB1"/>
    <w:rsid w:val="62AE1DAB"/>
    <w:rsid w:val="630C0F32"/>
    <w:rsid w:val="6322E028"/>
    <w:rsid w:val="6324703D"/>
    <w:rsid w:val="63969CD2"/>
    <w:rsid w:val="63A459BC"/>
    <w:rsid w:val="643C4937"/>
    <w:rsid w:val="64493610"/>
    <w:rsid w:val="64699DC8"/>
    <w:rsid w:val="646F6A6A"/>
    <w:rsid w:val="64970DC3"/>
    <w:rsid w:val="64C9EC3F"/>
    <w:rsid w:val="65BD7F26"/>
    <w:rsid w:val="65E88BDC"/>
    <w:rsid w:val="65F39203"/>
    <w:rsid w:val="663822F7"/>
    <w:rsid w:val="66452B3A"/>
    <w:rsid w:val="665D4869"/>
    <w:rsid w:val="67016951"/>
    <w:rsid w:val="6748A64C"/>
    <w:rsid w:val="677E0A76"/>
    <w:rsid w:val="6807A1F7"/>
    <w:rsid w:val="68169912"/>
    <w:rsid w:val="6879B643"/>
    <w:rsid w:val="6882359F"/>
    <w:rsid w:val="68842541"/>
    <w:rsid w:val="68AFA370"/>
    <w:rsid w:val="68E8A93B"/>
    <w:rsid w:val="6917A47B"/>
    <w:rsid w:val="69A1F207"/>
    <w:rsid w:val="69CAF7D0"/>
    <w:rsid w:val="6A1D0AE7"/>
    <w:rsid w:val="6A648349"/>
    <w:rsid w:val="6A66BD49"/>
    <w:rsid w:val="6ACE85B6"/>
    <w:rsid w:val="6B021F96"/>
    <w:rsid w:val="6B3F632F"/>
    <w:rsid w:val="6BC033C9"/>
    <w:rsid w:val="6C0DB870"/>
    <w:rsid w:val="6C5A6600"/>
    <w:rsid w:val="6C72F253"/>
    <w:rsid w:val="6D010C1F"/>
    <w:rsid w:val="6D2EF23D"/>
    <w:rsid w:val="6D8A0CAF"/>
    <w:rsid w:val="6D8BD491"/>
    <w:rsid w:val="6DB3E4F8"/>
    <w:rsid w:val="6DB497C8"/>
    <w:rsid w:val="6DBE13EF"/>
    <w:rsid w:val="6DE3A3EC"/>
    <w:rsid w:val="6DF740D8"/>
    <w:rsid w:val="6E684BFB"/>
    <w:rsid w:val="6EA04EBE"/>
    <w:rsid w:val="6EBA4267"/>
    <w:rsid w:val="6EF03F8E"/>
    <w:rsid w:val="6F3FBAB8"/>
    <w:rsid w:val="6F708F45"/>
    <w:rsid w:val="6FD8B3BB"/>
    <w:rsid w:val="70B36A7A"/>
    <w:rsid w:val="70E662B6"/>
    <w:rsid w:val="70F95632"/>
    <w:rsid w:val="70FAE3FF"/>
    <w:rsid w:val="714F2DF4"/>
    <w:rsid w:val="71590E92"/>
    <w:rsid w:val="71698959"/>
    <w:rsid w:val="71756EEF"/>
    <w:rsid w:val="71AB2B8B"/>
    <w:rsid w:val="71D3B5A5"/>
    <w:rsid w:val="7257AFAA"/>
    <w:rsid w:val="725C3D11"/>
    <w:rsid w:val="72B8E88B"/>
    <w:rsid w:val="72BB9016"/>
    <w:rsid w:val="731B3CD4"/>
    <w:rsid w:val="73A0100D"/>
    <w:rsid w:val="73D7C8C9"/>
    <w:rsid w:val="745A07CA"/>
    <w:rsid w:val="746981A0"/>
    <w:rsid w:val="747F40D3"/>
    <w:rsid w:val="754011B8"/>
    <w:rsid w:val="754397AE"/>
    <w:rsid w:val="76095270"/>
    <w:rsid w:val="7774FAFE"/>
    <w:rsid w:val="78F50928"/>
    <w:rsid w:val="794D1C65"/>
    <w:rsid w:val="795C43F6"/>
    <w:rsid w:val="7976A17D"/>
    <w:rsid w:val="79DA89D9"/>
    <w:rsid w:val="79DD237F"/>
    <w:rsid w:val="79E9EEDA"/>
    <w:rsid w:val="79FE036D"/>
    <w:rsid w:val="7A0B6A0D"/>
    <w:rsid w:val="7A9432C2"/>
    <w:rsid w:val="7AC41525"/>
    <w:rsid w:val="7B121239"/>
    <w:rsid w:val="7B248C1F"/>
    <w:rsid w:val="7B6602D9"/>
    <w:rsid w:val="7B728A70"/>
    <w:rsid w:val="7B73C9A0"/>
    <w:rsid w:val="7B7A6503"/>
    <w:rsid w:val="7B87C3B2"/>
    <w:rsid w:val="7BCF00AD"/>
    <w:rsid w:val="7C12FB2B"/>
    <w:rsid w:val="7C88AA75"/>
    <w:rsid w:val="7CE1489D"/>
    <w:rsid w:val="7CE2A576"/>
    <w:rsid w:val="7CE41D73"/>
    <w:rsid w:val="7DDF8E1D"/>
    <w:rsid w:val="7E10D5CB"/>
    <w:rsid w:val="7E3775EB"/>
    <w:rsid w:val="7E6F4810"/>
    <w:rsid w:val="7E89BEEB"/>
    <w:rsid w:val="7EC15C76"/>
    <w:rsid w:val="7F03BC90"/>
    <w:rsid w:val="7F116148"/>
    <w:rsid w:val="7F4C8948"/>
    <w:rsid w:val="7FC74F31"/>
    <w:rsid w:val="7FEE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230C"/>
  <w15:chartTrackingRefBased/>
  <w15:docId w15:val="{865B7E33-0754-4FBC-87F4-5280C05E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9D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C9C"/>
    <w:pPr>
      <w:ind w:left="720"/>
      <w:contextualSpacing/>
    </w:pPr>
  </w:style>
  <w:style w:type="table" w:styleId="TableGrid">
    <w:name w:val="Table Grid"/>
    <w:basedOn w:val="TableNormal"/>
    <w:uiPriority w:val="39"/>
    <w:rsid w:val="008C29F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7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FC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87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FC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87F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7F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F9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76BCB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41D3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605C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25BF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3F649B"/>
  </w:style>
  <w:style w:type="paragraph" w:styleId="Header">
    <w:name w:val="header"/>
    <w:basedOn w:val="Normal"/>
    <w:link w:val="HeaderChar"/>
    <w:uiPriority w:val="99"/>
    <w:unhideWhenUsed/>
    <w:rsid w:val="0081061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10614"/>
  </w:style>
  <w:style w:type="paragraph" w:styleId="Footer">
    <w:name w:val="footer"/>
    <w:basedOn w:val="Normal"/>
    <w:link w:val="FooterChar"/>
    <w:uiPriority w:val="99"/>
    <w:unhideWhenUsed/>
    <w:rsid w:val="0081061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10614"/>
  </w:style>
  <w:style w:type="character" w:styleId="ts-alignment-element" w:customStyle="1">
    <w:name w:val="ts-alignment-element"/>
    <w:basedOn w:val="DefaultParagraphFont"/>
    <w:rsid w:val="00953E9D"/>
  </w:style>
  <w:style w:type="character" w:styleId="ts-alignment-element-highlighted" w:customStyle="1">
    <w:name w:val="ts-alignment-element-highlighted"/>
    <w:basedOn w:val="DefaultParagraphFont"/>
    <w:rsid w:val="00953E9D"/>
  </w:style>
  <w:style w:type="character" w:styleId="normaltextrun" w:customStyle="1">
    <w:name w:val="normaltextrun"/>
    <w:basedOn w:val="DefaultParagraphFont"/>
    <w:rsid w:val="00426DE0"/>
  </w:style>
  <w:style w:type="character" w:styleId="eop" w:customStyle="1">
    <w:name w:val="eop"/>
    <w:basedOn w:val="DefaultParagraphFont"/>
    <w:rsid w:val="00426DE0"/>
  </w:style>
  <w:style w:type="paragraph" w:styleId="Taulukonotsikkorivi" w:customStyle="1">
    <w:name w:val="Taulukon otsikkorivi"/>
    <w:basedOn w:val="Normal"/>
    <w:link w:val="TaulukonotsikkoriviChar"/>
    <w:qFormat/>
    <w:rsid w:val="00F11BDA"/>
    <w:pPr>
      <w:framePr w:hSpace="141" w:wrap="around" w:hAnchor="text" w:vAnchor="text" w:y="1"/>
      <w:autoSpaceDE w:val="0"/>
      <w:autoSpaceDN w:val="0"/>
      <w:adjustRightInd w:val="0"/>
      <w:spacing w:after="0" w:line="260" w:lineRule="atLeast"/>
      <w:suppressOverlap/>
      <w:textAlignment w:val="center"/>
    </w:pPr>
    <w:rPr>
      <w:rFonts w:ascii="Arial" w:hAnsi="Arial" w:eastAsia="Times New Roman" w:cs="Times New Roman"/>
      <w:b/>
      <w:bCs/>
      <w:color w:val="FFFFFF" w:themeColor="background1"/>
      <w:sz w:val="16"/>
      <w:szCs w:val="20"/>
      <w:lang w:eastAsia="fi-FI"/>
    </w:rPr>
  </w:style>
  <w:style w:type="character" w:styleId="TaulukonotsikkoriviChar" w:customStyle="1">
    <w:name w:val="Taulukon otsikkorivi Char"/>
    <w:basedOn w:val="DefaultParagraphFont"/>
    <w:link w:val="Taulukonotsikkorivi"/>
    <w:rsid w:val="00F11BDA"/>
    <w:rPr>
      <w:rFonts w:ascii="Arial" w:hAnsi="Arial" w:eastAsia="Times New Roman" w:cs="Times New Roman"/>
      <w:b/>
      <w:bCs/>
      <w:color w:val="FFFFFF" w:themeColor="background1"/>
      <w:sz w:val="16"/>
      <w:szCs w:val="20"/>
      <w:lang w:eastAsia="fi-FI"/>
    </w:rPr>
  </w:style>
  <w:style w:type="paragraph" w:styleId="Taulukonleipis" w:customStyle="1">
    <w:name w:val="Taulukon leipis"/>
    <w:basedOn w:val="Normal"/>
    <w:link w:val="TaulukonleipisChar"/>
    <w:qFormat/>
    <w:rsid w:val="00F11BDA"/>
    <w:pPr>
      <w:framePr w:hSpace="141" w:wrap="around" w:hAnchor="text" w:vAnchor="text" w:y="1"/>
      <w:autoSpaceDE w:val="0"/>
      <w:autoSpaceDN w:val="0"/>
      <w:adjustRightInd w:val="0"/>
      <w:spacing w:after="0" w:line="260" w:lineRule="atLeast"/>
      <w:suppressOverlap/>
      <w:textAlignment w:val="center"/>
    </w:pPr>
    <w:rPr>
      <w:rFonts w:ascii="Arial" w:hAnsi="Arial" w:eastAsia="Times New Roman" w:cs="Arial"/>
      <w:sz w:val="16"/>
      <w:szCs w:val="16"/>
      <w:lang w:eastAsia="fi-FI"/>
    </w:rPr>
  </w:style>
  <w:style w:type="character" w:styleId="TaulukonleipisChar" w:customStyle="1">
    <w:name w:val="Taulukon leipis Char"/>
    <w:basedOn w:val="DefaultParagraphFont"/>
    <w:link w:val="Taulukonleipis"/>
    <w:rsid w:val="00F11BDA"/>
    <w:rPr>
      <w:rFonts w:ascii="Arial" w:hAnsi="Arial" w:eastAsia="Times New Roman" w:cs="Arial"/>
      <w:sz w:val="16"/>
      <w:szCs w:val="16"/>
      <w:lang w:eastAsia="fi-FI"/>
    </w:rPr>
  </w:style>
  <w:style w:type="character" w:styleId="Heading1Char" w:customStyle="1">
    <w:name w:val="Heading 1 Char"/>
    <w:basedOn w:val="DefaultParagraphFont"/>
    <w:link w:val="Heading1"/>
    <w:uiPriority w:val="9"/>
    <w:rsid w:val="00DA59D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55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640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982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187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180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314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7333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897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556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822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2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86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64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53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7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89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306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8281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0497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021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1607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280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4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2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2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83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10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931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939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905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827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11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5345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4975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8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8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24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61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81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249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540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576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7151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383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2661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2504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A004B-F125-4763-A7C0-62B3D55A655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sa Väisänen</dc:creator>
  <keywords/>
  <dc:description/>
  <lastModifiedBy>Visa Väisänen</lastModifiedBy>
  <revision>2586</revision>
  <dcterms:created xsi:type="dcterms:W3CDTF">2023-04-03T08:57:00.0000000Z</dcterms:created>
  <dcterms:modified xsi:type="dcterms:W3CDTF">2026-03-23T13:03:13.66759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lAbbreviations" value="true"/&gt;&lt;/prefs&gt;&lt;/data&gt;</vt:lpwstr>
  </property>
  <property fmtid="{D5CDD505-2E9C-101B-9397-08002B2CF9AE}" pid="3" name="ZOTERO_PREF_1">
    <vt:lpwstr>&lt;data data-version="3" zotero-version="7.0.19"&gt;&lt;session id="mTPMadwc"/&gt;&lt;style id="http://www.zotero.org/styles/apa" locale="en-US" hasBibliography="1" bibliographyStyleHasBeenSet="1"/&gt;&lt;prefs&gt;&lt;pref name="fieldType" value="Field"/&gt;&lt;pref name="automaticJourn</vt:lpwstr>
  </property>
</Properties>
</file>